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7E77A" w14:textId="77777777" w:rsidR="004C135A" w:rsidRPr="006575B3" w:rsidRDefault="004B4C9D" w:rsidP="00D9057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vi-VN"/>
        </w:rPr>
      </w:pPr>
      <w:bookmarkStart w:id="0" w:name="OLE_LINK3"/>
      <w:bookmarkStart w:id="1" w:name="OLE_LINK4"/>
      <w:bookmarkStart w:id="2" w:name="OLE_LINK6"/>
      <w:r w:rsidRPr="006575B3">
        <w:rPr>
          <w:rFonts w:ascii="Times New Roman" w:hAnsi="Times New Roman" w:cs="Times New Roman"/>
          <w:b/>
          <w:szCs w:val="24"/>
          <w:lang w:val="vi-VN"/>
        </w:rPr>
        <w:t>SUPPLEMENTARY INFORMATION</w:t>
      </w:r>
    </w:p>
    <w:p w14:paraId="7BA7F5DA" w14:textId="77777777" w:rsidR="00C76FF9" w:rsidRPr="006575B3" w:rsidRDefault="00C76FF9" w:rsidP="00D9057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 w:rsidRPr="006575B3">
        <w:rPr>
          <w:rFonts w:ascii="Times New Roman" w:hAnsi="Times New Roman" w:cs="Times New Roman"/>
          <w:szCs w:val="24"/>
        </w:rPr>
        <w:t>These supplementary files includes the full English and Vietnamese versions of the Healthcare Worker Stress Scale–Vietnam (HWSS-V), developed and validated in this study. The tool consists of 50 items across five domains, with 5-point Likert-scale responses.</w:t>
      </w:r>
    </w:p>
    <w:p w14:paraId="758FB7C9" w14:textId="77777777" w:rsidR="004B2381" w:rsidRPr="006575B3" w:rsidRDefault="004B2381" w:rsidP="00D9057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6575B3">
        <w:rPr>
          <w:rFonts w:ascii="Times New Roman" w:hAnsi="Times New Roman" w:cs="Times New Roman"/>
          <w:b/>
          <w:szCs w:val="24"/>
          <w:lang w:val="vi-VN"/>
        </w:rPr>
        <w:t xml:space="preserve">Supplementary </w:t>
      </w:r>
      <w:r w:rsidRPr="006575B3">
        <w:rPr>
          <w:rFonts w:ascii="Times New Roman" w:hAnsi="Times New Roman" w:cs="Times New Roman"/>
          <w:b/>
          <w:szCs w:val="24"/>
        </w:rPr>
        <w:t>Table 1</w:t>
      </w:r>
      <w:r w:rsidR="002A0ACE" w:rsidRPr="006575B3">
        <w:rPr>
          <w:rFonts w:ascii="Times New Roman" w:hAnsi="Times New Roman" w:cs="Times New Roman"/>
          <w:b/>
          <w:szCs w:val="24"/>
        </w:rPr>
        <w:t xml:space="preserve"> </w:t>
      </w:r>
      <w:r w:rsidRPr="006575B3">
        <w:rPr>
          <w:rFonts w:ascii="Times New Roman" w:hAnsi="Times New Roman" w:cs="Times New Roman"/>
          <w:b/>
          <w:szCs w:val="24"/>
        </w:rPr>
        <w:t>Contents of the Healthcare Worker Stress Scale–Vietnam (English version).</w:t>
      </w:r>
    </w:p>
    <w:p w14:paraId="258A8325" w14:textId="77777777" w:rsidR="004B2381" w:rsidRPr="006575B3" w:rsidRDefault="004B2381" w:rsidP="00D9057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6575B3">
        <w:rPr>
          <w:rFonts w:ascii="Times New Roman" w:hAnsi="Times New Roman" w:cs="Times New Roman"/>
          <w:bCs/>
          <w:szCs w:val="24"/>
        </w:rPr>
        <w:t>Please indicate how frequently each event or condition applies to you by selecting the most appropriate response using the following scale:</w:t>
      </w:r>
    </w:p>
    <w:p w14:paraId="4DD5F649" w14:textId="77777777" w:rsidR="004B2381" w:rsidRPr="006575B3" w:rsidRDefault="004B2381" w:rsidP="00D90576">
      <w:pPr>
        <w:pStyle w:val="EndNoteBibliography"/>
        <w:spacing w:after="0" w:line="480" w:lineRule="auto"/>
        <w:ind w:left="709"/>
        <w:jc w:val="both"/>
        <w:rPr>
          <w:rFonts w:ascii="Times New Roman" w:hAnsi="Times New Roman" w:cs="Times New Roman"/>
          <w:bCs/>
          <w:szCs w:val="24"/>
        </w:rPr>
      </w:pPr>
      <w:r w:rsidRPr="006575B3">
        <w:rPr>
          <w:rFonts w:ascii="Times New Roman" w:hAnsi="Times New Roman" w:cs="Times New Roman"/>
          <w:bCs/>
          <w:szCs w:val="24"/>
        </w:rPr>
        <w:t>1 – Never (These events never occur)</w:t>
      </w:r>
    </w:p>
    <w:p w14:paraId="2456322D" w14:textId="77777777" w:rsidR="004B2381" w:rsidRPr="006575B3" w:rsidRDefault="004B2381" w:rsidP="00D90576">
      <w:pPr>
        <w:pStyle w:val="EndNoteBibliography"/>
        <w:spacing w:after="0" w:line="480" w:lineRule="auto"/>
        <w:ind w:left="709"/>
        <w:jc w:val="both"/>
        <w:rPr>
          <w:rFonts w:ascii="Times New Roman" w:hAnsi="Times New Roman" w:cs="Times New Roman"/>
          <w:bCs/>
          <w:szCs w:val="24"/>
        </w:rPr>
      </w:pPr>
      <w:r w:rsidRPr="006575B3">
        <w:rPr>
          <w:rFonts w:ascii="Times New Roman" w:hAnsi="Times New Roman" w:cs="Times New Roman"/>
          <w:bCs/>
          <w:szCs w:val="24"/>
        </w:rPr>
        <w:t>2 – Rarely (These events occur and persist about 25% of the time)</w:t>
      </w:r>
    </w:p>
    <w:p w14:paraId="19CFB228" w14:textId="77777777" w:rsidR="004B2381" w:rsidRPr="006575B3" w:rsidRDefault="004B2381" w:rsidP="00D90576">
      <w:pPr>
        <w:pStyle w:val="EndNoteBibliography"/>
        <w:spacing w:after="0" w:line="480" w:lineRule="auto"/>
        <w:ind w:left="709"/>
        <w:jc w:val="both"/>
        <w:rPr>
          <w:rFonts w:ascii="Times New Roman" w:hAnsi="Times New Roman" w:cs="Times New Roman"/>
          <w:bCs/>
          <w:szCs w:val="24"/>
        </w:rPr>
      </w:pPr>
      <w:r w:rsidRPr="006575B3">
        <w:rPr>
          <w:rFonts w:ascii="Times New Roman" w:hAnsi="Times New Roman" w:cs="Times New Roman"/>
          <w:bCs/>
          <w:szCs w:val="24"/>
        </w:rPr>
        <w:t>3 – Occasionally (These events occur and persist about 50% of the time)</w:t>
      </w:r>
    </w:p>
    <w:p w14:paraId="4FF258C9" w14:textId="77777777" w:rsidR="004B2381" w:rsidRPr="006575B3" w:rsidRDefault="004B2381" w:rsidP="00D90576">
      <w:pPr>
        <w:pStyle w:val="EndNoteBibliography"/>
        <w:spacing w:after="0" w:line="480" w:lineRule="auto"/>
        <w:ind w:left="709"/>
        <w:jc w:val="both"/>
        <w:rPr>
          <w:rFonts w:ascii="Times New Roman" w:hAnsi="Times New Roman" w:cs="Times New Roman"/>
          <w:bCs/>
          <w:szCs w:val="24"/>
        </w:rPr>
      </w:pPr>
      <w:r w:rsidRPr="006575B3">
        <w:rPr>
          <w:rFonts w:ascii="Times New Roman" w:hAnsi="Times New Roman" w:cs="Times New Roman"/>
          <w:bCs/>
          <w:szCs w:val="24"/>
        </w:rPr>
        <w:t>4 – Often (These events occur and persist about 75% of the time)</w:t>
      </w:r>
    </w:p>
    <w:p w14:paraId="1F44EFF6" w14:textId="77777777" w:rsidR="004B2381" w:rsidRPr="006575B3" w:rsidRDefault="004B2381" w:rsidP="00D90576">
      <w:pPr>
        <w:pStyle w:val="EndNoteBibliography"/>
        <w:spacing w:after="0" w:line="480" w:lineRule="auto"/>
        <w:ind w:left="709"/>
        <w:jc w:val="both"/>
        <w:rPr>
          <w:rFonts w:ascii="Times New Roman" w:hAnsi="Times New Roman" w:cs="Times New Roman"/>
          <w:bCs/>
          <w:szCs w:val="24"/>
        </w:rPr>
      </w:pPr>
      <w:r w:rsidRPr="006575B3">
        <w:rPr>
          <w:rFonts w:ascii="Times New Roman" w:hAnsi="Times New Roman" w:cs="Times New Roman"/>
          <w:bCs/>
          <w:szCs w:val="24"/>
        </w:rPr>
        <w:t>5 – Very Often (These events occur and persist almost constantly)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589"/>
        <w:gridCol w:w="6465"/>
        <w:gridCol w:w="567"/>
        <w:gridCol w:w="567"/>
        <w:gridCol w:w="567"/>
        <w:gridCol w:w="567"/>
        <w:gridCol w:w="567"/>
      </w:tblGrid>
      <w:tr w:rsidR="006575B3" w:rsidRPr="006575B3" w14:paraId="3E7B5DE1" w14:textId="77777777" w:rsidTr="00747968">
        <w:trPr>
          <w:trHeight w:val="340"/>
        </w:trPr>
        <w:tc>
          <w:tcPr>
            <w:tcW w:w="589" w:type="dxa"/>
            <w:vMerge w:val="restart"/>
            <w:vAlign w:val="center"/>
          </w:tcPr>
          <w:p w14:paraId="32B67B2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No</w:t>
            </w:r>
          </w:p>
        </w:tc>
        <w:tc>
          <w:tcPr>
            <w:tcW w:w="6465" w:type="dxa"/>
            <w:vMerge w:val="restart"/>
            <w:vAlign w:val="center"/>
          </w:tcPr>
          <w:p w14:paraId="1D9F1EE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Item</w:t>
            </w:r>
          </w:p>
        </w:tc>
        <w:tc>
          <w:tcPr>
            <w:tcW w:w="2835" w:type="dxa"/>
            <w:gridSpan w:val="5"/>
            <w:vAlign w:val="center"/>
          </w:tcPr>
          <w:p w14:paraId="7C720D7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6575B3" w:rsidRPr="006575B3" w14:paraId="12E07877" w14:textId="77777777" w:rsidTr="00747968">
        <w:trPr>
          <w:trHeight w:val="340"/>
        </w:trPr>
        <w:tc>
          <w:tcPr>
            <w:tcW w:w="589" w:type="dxa"/>
            <w:vMerge/>
          </w:tcPr>
          <w:p w14:paraId="1DCD5DE0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65" w:type="dxa"/>
            <w:vMerge/>
          </w:tcPr>
          <w:p w14:paraId="6A972BBF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67" w:type="dxa"/>
          </w:tcPr>
          <w:p w14:paraId="4476224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6575B3">
              <w:rPr>
                <w:rFonts w:ascii="Times New Roman" w:eastAsia="MS Mincho" w:hAnsi="Times New Roman" w:cs="Times New Roman"/>
                <w:b/>
                <w:bCs/>
              </w:rPr>
              <w:t>1</w:t>
            </w:r>
          </w:p>
        </w:tc>
        <w:tc>
          <w:tcPr>
            <w:tcW w:w="567" w:type="dxa"/>
          </w:tcPr>
          <w:p w14:paraId="030D696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6575B3">
              <w:rPr>
                <w:rFonts w:ascii="Times New Roman" w:eastAsia="MS Mincho" w:hAnsi="Times New Roman" w:cs="Times New Roman"/>
                <w:b/>
                <w:bCs/>
              </w:rPr>
              <w:t>2</w:t>
            </w:r>
          </w:p>
        </w:tc>
        <w:tc>
          <w:tcPr>
            <w:tcW w:w="567" w:type="dxa"/>
          </w:tcPr>
          <w:p w14:paraId="3491D1C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6575B3">
              <w:rPr>
                <w:rFonts w:ascii="Times New Roman" w:eastAsia="MS Mincho" w:hAnsi="Times New Roman" w:cs="Times New Roman"/>
                <w:b/>
                <w:bCs/>
              </w:rPr>
              <w:t>3</w:t>
            </w:r>
          </w:p>
        </w:tc>
        <w:tc>
          <w:tcPr>
            <w:tcW w:w="567" w:type="dxa"/>
          </w:tcPr>
          <w:p w14:paraId="5928FFE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6575B3">
              <w:rPr>
                <w:rFonts w:ascii="Times New Roman" w:eastAsia="MS Mincho" w:hAnsi="Times New Roman" w:cs="Times New Roman"/>
                <w:b/>
                <w:bCs/>
              </w:rPr>
              <w:t>4</w:t>
            </w:r>
          </w:p>
        </w:tc>
        <w:tc>
          <w:tcPr>
            <w:tcW w:w="567" w:type="dxa"/>
          </w:tcPr>
          <w:p w14:paraId="14EE3E8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6575B3">
              <w:rPr>
                <w:rFonts w:ascii="Times New Roman" w:eastAsia="MS Mincho" w:hAnsi="Times New Roman" w:cs="Times New Roman"/>
                <w:b/>
                <w:bCs/>
              </w:rPr>
              <w:t>5</w:t>
            </w:r>
          </w:p>
        </w:tc>
      </w:tr>
      <w:tr w:rsidR="006575B3" w:rsidRPr="006575B3" w14:paraId="0ED2C21D" w14:textId="77777777" w:rsidTr="00747968">
        <w:trPr>
          <w:trHeight w:val="340"/>
        </w:trPr>
        <w:tc>
          <w:tcPr>
            <w:tcW w:w="9889" w:type="dxa"/>
            <w:gridSpan w:val="7"/>
          </w:tcPr>
          <w:p w14:paraId="487A170A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Times New Roman" w:hAnsi="Times New Roman" w:cs="Times New Roman"/>
                <w:b/>
              </w:rPr>
              <w:t xml:space="preserve">I. Workload and job </w:t>
            </w:r>
            <w:proofErr w:type="gramStart"/>
            <w:r w:rsidRPr="006575B3">
              <w:rPr>
                <w:rFonts w:ascii="Times New Roman" w:eastAsia="Times New Roman" w:hAnsi="Times New Roman" w:cs="Times New Roman"/>
                <w:b/>
              </w:rPr>
              <w:t>demands</w:t>
            </w:r>
            <w:proofErr w:type="gramEnd"/>
          </w:p>
        </w:tc>
      </w:tr>
      <w:tr w:rsidR="006575B3" w:rsidRPr="006575B3" w14:paraId="3547B3BD" w14:textId="77777777" w:rsidTr="00747968">
        <w:trPr>
          <w:trHeight w:val="340"/>
        </w:trPr>
        <w:tc>
          <w:tcPr>
            <w:tcW w:w="589" w:type="dxa"/>
          </w:tcPr>
          <w:p w14:paraId="466D8017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</w:t>
            </w:r>
          </w:p>
        </w:tc>
        <w:tc>
          <w:tcPr>
            <w:tcW w:w="6465" w:type="dxa"/>
          </w:tcPr>
          <w:p w14:paraId="71D7DCFA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Lack of time for adequate rest</w:t>
            </w:r>
          </w:p>
        </w:tc>
        <w:tc>
          <w:tcPr>
            <w:tcW w:w="567" w:type="dxa"/>
          </w:tcPr>
          <w:p w14:paraId="01454ED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AEF71C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EED35B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D33736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19DFAEF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2CA95B6" w14:textId="77777777" w:rsidTr="00747968">
        <w:trPr>
          <w:trHeight w:val="340"/>
        </w:trPr>
        <w:tc>
          <w:tcPr>
            <w:tcW w:w="589" w:type="dxa"/>
          </w:tcPr>
          <w:p w14:paraId="1AC71F1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</w:t>
            </w:r>
          </w:p>
        </w:tc>
        <w:tc>
          <w:tcPr>
            <w:tcW w:w="6465" w:type="dxa"/>
          </w:tcPr>
          <w:p w14:paraId="6401AA59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Excessive workload beyond personal capacity</w:t>
            </w:r>
          </w:p>
        </w:tc>
        <w:tc>
          <w:tcPr>
            <w:tcW w:w="567" w:type="dxa"/>
          </w:tcPr>
          <w:p w14:paraId="2EF0FA1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DB805F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47C905D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05F18C0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1E95C59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449C6F9" w14:textId="77777777" w:rsidTr="00747968">
        <w:trPr>
          <w:trHeight w:val="340"/>
        </w:trPr>
        <w:tc>
          <w:tcPr>
            <w:tcW w:w="589" w:type="dxa"/>
          </w:tcPr>
          <w:p w14:paraId="60DE4F1E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</w:t>
            </w:r>
          </w:p>
        </w:tc>
        <w:tc>
          <w:tcPr>
            <w:tcW w:w="6465" w:type="dxa"/>
          </w:tcPr>
          <w:p w14:paraId="4B8E103C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Poor work organization and arrangement</w:t>
            </w:r>
          </w:p>
        </w:tc>
        <w:tc>
          <w:tcPr>
            <w:tcW w:w="567" w:type="dxa"/>
          </w:tcPr>
          <w:p w14:paraId="24119B9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28A1EB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7C8EA7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1D7692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FE94D5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51FBDD7" w14:textId="77777777" w:rsidTr="00747968">
        <w:trPr>
          <w:trHeight w:val="340"/>
        </w:trPr>
        <w:tc>
          <w:tcPr>
            <w:tcW w:w="589" w:type="dxa"/>
          </w:tcPr>
          <w:p w14:paraId="1D62FE4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</w:t>
            </w:r>
          </w:p>
        </w:tc>
        <w:tc>
          <w:tcPr>
            <w:tcW w:w="6465" w:type="dxa"/>
          </w:tcPr>
          <w:p w14:paraId="79C27A27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High-risk job</w:t>
            </w:r>
          </w:p>
        </w:tc>
        <w:tc>
          <w:tcPr>
            <w:tcW w:w="567" w:type="dxa"/>
          </w:tcPr>
          <w:p w14:paraId="34D5347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24B5ED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0838B7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18966C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6F38123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0E301AD" w14:textId="77777777" w:rsidTr="00747968">
        <w:trPr>
          <w:trHeight w:val="340"/>
        </w:trPr>
        <w:tc>
          <w:tcPr>
            <w:tcW w:w="589" w:type="dxa"/>
          </w:tcPr>
          <w:p w14:paraId="3DC2D6A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5</w:t>
            </w:r>
          </w:p>
        </w:tc>
        <w:tc>
          <w:tcPr>
            <w:tcW w:w="6465" w:type="dxa"/>
          </w:tcPr>
          <w:p w14:paraId="76B237BB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Job characteristics involve little interaction with people</w:t>
            </w:r>
          </w:p>
        </w:tc>
        <w:tc>
          <w:tcPr>
            <w:tcW w:w="567" w:type="dxa"/>
          </w:tcPr>
          <w:p w14:paraId="2E110A6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EC9DD6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014072A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07BDC5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4ABFF33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430A4C9" w14:textId="77777777" w:rsidTr="00747968">
        <w:trPr>
          <w:trHeight w:val="340"/>
        </w:trPr>
        <w:tc>
          <w:tcPr>
            <w:tcW w:w="589" w:type="dxa"/>
          </w:tcPr>
          <w:p w14:paraId="5FC426E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6</w:t>
            </w:r>
          </w:p>
        </w:tc>
        <w:tc>
          <w:tcPr>
            <w:tcW w:w="6465" w:type="dxa"/>
          </w:tcPr>
          <w:p w14:paraId="0315830D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ear of making mistakes in patient treatment</w:t>
            </w:r>
          </w:p>
        </w:tc>
        <w:tc>
          <w:tcPr>
            <w:tcW w:w="567" w:type="dxa"/>
          </w:tcPr>
          <w:p w14:paraId="6B514B5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28C4E6C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4D5854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E65F43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1856C78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9E730AF" w14:textId="77777777" w:rsidTr="00747968">
        <w:trPr>
          <w:trHeight w:val="340"/>
        </w:trPr>
        <w:tc>
          <w:tcPr>
            <w:tcW w:w="589" w:type="dxa"/>
          </w:tcPr>
          <w:p w14:paraId="692E95B3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7</w:t>
            </w:r>
          </w:p>
        </w:tc>
        <w:tc>
          <w:tcPr>
            <w:tcW w:w="6465" w:type="dxa"/>
          </w:tcPr>
          <w:p w14:paraId="3B31D655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ing at high intensity to meet deadlines</w:t>
            </w:r>
          </w:p>
        </w:tc>
        <w:tc>
          <w:tcPr>
            <w:tcW w:w="567" w:type="dxa"/>
          </w:tcPr>
          <w:p w14:paraId="01F860B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0A2D3D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1A517D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590DAA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120945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76E2921" w14:textId="77777777" w:rsidTr="00747968">
        <w:trPr>
          <w:trHeight w:val="340"/>
        </w:trPr>
        <w:tc>
          <w:tcPr>
            <w:tcW w:w="589" w:type="dxa"/>
          </w:tcPr>
          <w:p w14:paraId="15437F1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lastRenderedPageBreak/>
              <w:t>q8</w:t>
            </w:r>
          </w:p>
        </w:tc>
        <w:tc>
          <w:tcPr>
            <w:tcW w:w="6465" w:type="dxa"/>
          </w:tcPr>
          <w:p w14:paraId="596E9E25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Unclear job assignments</w:t>
            </w:r>
          </w:p>
        </w:tc>
        <w:tc>
          <w:tcPr>
            <w:tcW w:w="567" w:type="dxa"/>
          </w:tcPr>
          <w:p w14:paraId="03B5CBA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052BA2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0BD61D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C60052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AB3311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DE1BCA1" w14:textId="77777777" w:rsidTr="00747968">
        <w:trPr>
          <w:trHeight w:val="340"/>
        </w:trPr>
        <w:tc>
          <w:tcPr>
            <w:tcW w:w="589" w:type="dxa"/>
          </w:tcPr>
          <w:p w14:paraId="282C8333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9</w:t>
            </w:r>
          </w:p>
        </w:tc>
        <w:tc>
          <w:tcPr>
            <w:tcW w:w="6465" w:type="dxa"/>
          </w:tcPr>
          <w:p w14:paraId="4EB1F572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Staff shortage</w:t>
            </w:r>
          </w:p>
        </w:tc>
        <w:tc>
          <w:tcPr>
            <w:tcW w:w="567" w:type="dxa"/>
          </w:tcPr>
          <w:p w14:paraId="1C21FFE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F63844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07D5A01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96A2F4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69A36EE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2A5715E" w14:textId="77777777" w:rsidTr="00747968">
        <w:trPr>
          <w:trHeight w:val="340"/>
        </w:trPr>
        <w:tc>
          <w:tcPr>
            <w:tcW w:w="589" w:type="dxa"/>
          </w:tcPr>
          <w:p w14:paraId="180E2EE1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0</w:t>
            </w:r>
          </w:p>
        </w:tc>
        <w:tc>
          <w:tcPr>
            <w:tcW w:w="6465" w:type="dxa"/>
          </w:tcPr>
          <w:p w14:paraId="73291EAA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Managing (monitoring/examining) too many patients</w:t>
            </w:r>
          </w:p>
        </w:tc>
        <w:tc>
          <w:tcPr>
            <w:tcW w:w="567" w:type="dxa"/>
          </w:tcPr>
          <w:p w14:paraId="0B8A510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4542BC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C2032C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3A48F30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1BA1361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C0E45F4" w14:textId="77777777" w:rsidTr="00747968">
        <w:trPr>
          <w:trHeight w:val="340"/>
        </w:trPr>
        <w:tc>
          <w:tcPr>
            <w:tcW w:w="589" w:type="dxa"/>
          </w:tcPr>
          <w:p w14:paraId="6FFAE88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1</w:t>
            </w:r>
          </w:p>
        </w:tc>
        <w:tc>
          <w:tcPr>
            <w:tcW w:w="6465" w:type="dxa"/>
          </w:tcPr>
          <w:p w14:paraId="07B78AE4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 requires high responsibility</w:t>
            </w:r>
          </w:p>
        </w:tc>
        <w:tc>
          <w:tcPr>
            <w:tcW w:w="567" w:type="dxa"/>
          </w:tcPr>
          <w:p w14:paraId="27580C7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7E22D0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AE7626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9B6EE0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59D71A0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C7037CA" w14:textId="77777777" w:rsidTr="00747968">
        <w:trPr>
          <w:trHeight w:val="340"/>
        </w:trPr>
        <w:tc>
          <w:tcPr>
            <w:tcW w:w="589" w:type="dxa"/>
          </w:tcPr>
          <w:p w14:paraId="3A9E5917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2</w:t>
            </w:r>
          </w:p>
        </w:tc>
        <w:tc>
          <w:tcPr>
            <w:tcW w:w="6465" w:type="dxa"/>
          </w:tcPr>
          <w:p w14:paraId="67CC8AB7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Constantly feeling overwhelmed by patient overload</w:t>
            </w:r>
          </w:p>
        </w:tc>
        <w:tc>
          <w:tcPr>
            <w:tcW w:w="567" w:type="dxa"/>
          </w:tcPr>
          <w:p w14:paraId="2CF273A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C4AEFE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1E374C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E02A3D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653805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10A6E2B" w14:textId="77777777" w:rsidTr="00747968">
        <w:trPr>
          <w:trHeight w:val="340"/>
        </w:trPr>
        <w:tc>
          <w:tcPr>
            <w:tcW w:w="589" w:type="dxa"/>
          </w:tcPr>
          <w:p w14:paraId="28192F94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3</w:t>
            </w:r>
          </w:p>
        </w:tc>
        <w:tc>
          <w:tcPr>
            <w:tcW w:w="6465" w:type="dxa"/>
          </w:tcPr>
          <w:p w14:paraId="69430985" w14:textId="77777777" w:rsidR="004B2381" w:rsidRPr="006575B3" w:rsidRDefault="004B2381" w:rsidP="00D905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Insufficient time to complete assigned work</w:t>
            </w:r>
          </w:p>
        </w:tc>
        <w:tc>
          <w:tcPr>
            <w:tcW w:w="567" w:type="dxa"/>
          </w:tcPr>
          <w:p w14:paraId="4BD11B7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017908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30F6A6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171941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D4BD3D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1D79E01" w14:textId="77777777" w:rsidTr="00747968">
        <w:trPr>
          <w:trHeight w:val="340"/>
        </w:trPr>
        <w:tc>
          <w:tcPr>
            <w:tcW w:w="9889" w:type="dxa"/>
            <w:gridSpan w:val="7"/>
          </w:tcPr>
          <w:p w14:paraId="78312EA6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Times New Roman" w:hAnsi="Times New Roman" w:cs="Times New Roman"/>
                <w:b/>
              </w:rPr>
              <w:t>II. Workplace relationships</w:t>
            </w:r>
          </w:p>
        </w:tc>
      </w:tr>
      <w:tr w:rsidR="006575B3" w:rsidRPr="006575B3" w14:paraId="6E298CE3" w14:textId="77777777" w:rsidTr="00747968">
        <w:trPr>
          <w:trHeight w:val="340"/>
        </w:trPr>
        <w:tc>
          <w:tcPr>
            <w:tcW w:w="589" w:type="dxa"/>
          </w:tcPr>
          <w:p w14:paraId="17D53E0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4</w:t>
            </w:r>
          </w:p>
        </w:tc>
        <w:tc>
          <w:tcPr>
            <w:tcW w:w="6465" w:type="dxa"/>
          </w:tcPr>
          <w:p w14:paraId="6AB9EFE1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ear of displeasing superiors</w:t>
            </w:r>
          </w:p>
        </w:tc>
        <w:tc>
          <w:tcPr>
            <w:tcW w:w="567" w:type="dxa"/>
          </w:tcPr>
          <w:p w14:paraId="7A347A4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A44EDE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168BD5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3A35AD4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845F08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BCB7AA1" w14:textId="77777777" w:rsidTr="00747968">
        <w:trPr>
          <w:trHeight w:val="340"/>
        </w:trPr>
        <w:tc>
          <w:tcPr>
            <w:tcW w:w="589" w:type="dxa"/>
          </w:tcPr>
          <w:p w14:paraId="4B0EC77E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5</w:t>
            </w:r>
          </w:p>
        </w:tc>
        <w:tc>
          <w:tcPr>
            <w:tcW w:w="6465" w:type="dxa"/>
          </w:tcPr>
          <w:p w14:paraId="1107FD53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Difficulty establishing close relationships with colleagues</w:t>
            </w:r>
          </w:p>
        </w:tc>
        <w:tc>
          <w:tcPr>
            <w:tcW w:w="567" w:type="dxa"/>
          </w:tcPr>
          <w:p w14:paraId="7A8E16B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80B5CB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6F02B9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6C56DF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F1961D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D7B58A5" w14:textId="77777777" w:rsidTr="00747968">
        <w:trPr>
          <w:trHeight w:val="340"/>
        </w:trPr>
        <w:tc>
          <w:tcPr>
            <w:tcW w:w="589" w:type="dxa"/>
          </w:tcPr>
          <w:p w14:paraId="582C4030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6</w:t>
            </w:r>
          </w:p>
        </w:tc>
        <w:tc>
          <w:tcPr>
            <w:tcW w:w="6465" w:type="dxa"/>
          </w:tcPr>
          <w:p w14:paraId="34A75924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Team members are not available to assist in urgent situations</w:t>
            </w:r>
          </w:p>
        </w:tc>
        <w:tc>
          <w:tcPr>
            <w:tcW w:w="567" w:type="dxa"/>
          </w:tcPr>
          <w:p w14:paraId="13137C8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D9D986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1EC217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ACDF80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AB0034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038DA5A" w14:textId="77777777" w:rsidTr="00747968">
        <w:trPr>
          <w:trHeight w:val="340"/>
        </w:trPr>
        <w:tc>
          <w:tcPr>
            <w:tcW w:w="589" w:type="dxa"/>
          </w:tcPr>
          <w:p w14:paraId="10048A49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7</w:t>
            </w:r>
          </w:p>
        </w:tc>
        <w:tc>
          <w:tcPr>
            <w:tcW w:w="6465" w:type="dxa"/>
          </w:tcPr>
          <w:p w14:paraId="1939CBEB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Difficulty communicating with superiors about work</w:t>
            </w:r>
          </w:p>
        </w:tc>
        <w:tc>
          <w:tcPr>
            <w:tcW w:w="567" w:type="dxa"/>
          </w:tcPr>
          <w:p w14:paraId="5950AF1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0759F27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0B7119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A2B030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4F202BB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CC7453A" w14:textId="77777777" w:rsidTr="00747968">
        <w:trPr>
          <w:trHeight w:val="340"/>
        </w:trPr>
        <w:tc>
          <w:tcPr>
            <w:tcW w:w="589" w:type="dxa"/>
          </w:tcPr>
          <w:p w14:paraId="401D7940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8</w:t>
            </w:r>
          </w:p>
        </w:tc>
        <w:tc>
          <w:tcPr>
            <w:tcW w:w="6465" w:type="dxa"/>
          </w:tcPr>
          <w:p w14:paraId="45C15BD3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Lack of support from superiors at work</w:t>
            </w:r>
          </w:p>
        </w:tc>
        <w:tc>
          <w:tcPr>
            <w:tcW w:w="567" w:type="dxa"/>
          </w:tcPr>
          <w:p w14:paraId="25EC83B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D8704E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FD4464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4D98A6F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44B6DF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58BE995" w14:textId="77777777" w:rsidTr="00747968">
        <w:trPr>
          <w:trHeight w:val="340"/>
        </w:trPr>
        <w:tc>
          <w:tcPr>
            <w:tcW w:w="589" w:type="dxa"/>
          </w:tcPr>
          <w:p w14:paraId="53B76C1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19</w:t>
            </w:r>
          </w:p>
        </w:tc>
        <w:tc>
          <w:tcPr>
            <w:tcW w:w="6465" w:type="dxa"/>
          </w:tcPr>
          <w:p w14:paraId="3EBB1DD4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Lack of support from colleagues at work</w:t>
            </w:r>
          </w:p>
        </w:tc>
        <w:tc>
          <w:tcPr>
            <w:tcW w:w="567" w:type="dxa"/>
          </w:tcPr>
          <w:p w14:paraId="2B74159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1F6C6DC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DBC998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759A96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5C4AF7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AD0BC5B" w14:textId="77777777" w:rsidTr="00747968">
        <w:trPr>
          <w:trHeight w:val="340"/>
        </w:trPr>
        <w:tc>
          <w:tcPr>
            <w:tcW w:w="589" w:type="dxa"/>
          </w:tcPr>
          <w:p w14:paraId="338CB71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0</w:t>
            </w:r>
          </w:p>
        </w:tc>
        <w:tc>
          <w:tcPr>
            <w:tcW w:w="6465" w:type="dxa"/>
          </w:tcPr>
          <w:p w14:paraId="3858F5E0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Psychological abuse: threats, discrimination, bullying, harassment</w:t>
            </w:r>
          </w:p>
        </w:tc>
        <w:tc>
          <w:tcPr>
            <w:tcW w:w="567" w:type="dxa"/>
          </w:tcPr>
          <w:p w14:paraId="47DD6A4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14428F0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8755DE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9A02B6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0ADE90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A1D8D0D" w14:textId="77777777" w:rsidTr="00747968">
        <w:trPr>
          <w:trHeight w:val="340"/>
        </w:trPr>
        <w:tc>
          <w:tcPr>
            <w:tcW w:w="589" w:type="dxa"/>
          </w:tcPr>
          <w:p w14:paraId="24D6C59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1</w:t>
            </w:r>
          </w:p>
        </w:tc>
        <w:tc>
          <w:tcPr>
            <w:tcW w:w="6465" w:type="dxa"/>
          </w:tcPr>
          <w:p w14:paraId="5E67826B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Verbal abuse, including insults and sarcastic comments</w:t>
            </w:r>
          </w:p>
        </w:tc>
        <w:tc>
          <w:tcPr>
            <w:tcW w:w="567" w:type="dxa"/>
          </w:tcPr>
          <w:p w14:paraId="4403206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6FF8D6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4E15F4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511B22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2EBC62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AB054AD" w14:textId="77777777" w:rsidTr="00747968">
        <w:trPr>
          <w:trHeight w:val="340"/>
        </w:trPr>
        <w:tc>
          <w:tcPr>
            <w:tcW w:w="589" w:type="dxa"/>
          </w:tcPr>
          <w:p w14:paraId="3AB8FF45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2</w:t>
            </w:r>
          </w:p>
        </w:tc>
        <w:tc>
          <w:tcPr>
            <w:tcW w:w="6465" w:type="dxa"/>
          </w:tcPr>
          <w:p w14:paraId="6625C1D9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Conflicts with doctors (or colleagues)</w:t>
            </w:r>
          </w:p>
        </w:tc>
        <w:tc>
          <w:tcPr>
            <w:tcW w:w="567" w:type="dxa"/>
          </w:tcPr>
          <w:p w14:paraId="518A7C1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8C8866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4FD81E4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310DE72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D6A865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DC72E40" w14:textId="77777777" w:rsidTr="00747968">
        <w:trPr>
          <w:trHeight w:val="340"/>
        </w:trPr>
        <w:tc>
          <w:tcPr>
            <w:tcW w:w="589" w:type="dxa"/>
          </w:tcPr>
          <w:p w14:paraId="59AD5CF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3</w:t>
            </w:r>
          </w:p>
        </w:tc>
        <w:tc>
          <w:tcPr>
            <w:tcW w:w="6465" w:type="dxa"/>
          </w:tcPr>
          <w:p w14:paraId="6AD47420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Constant criticism from superiors</w:t>
            </w:r>
          </w:p>
        </w:tc>
        <w:tc>
          <w:tcPr>
            <w:tcW w:w="567" w:type="dxa"/>
          </w:tcPr>
          <w:p w14:paraId="7377EE4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AFC0C8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27A6E7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7DEBAA2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54EAC65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21ADC5C" w14:textId="77777777" w:rsidTr="00747968">
        <w:trPr>
          <w:trHeight w:val="340"/>
        </w:trPr>
        <w:tc>
          <w:tcPr>
            <w:tcW w:w="589" w:type="dxa"/>
          </w:tcPr>
          <w:p w14:paraId="6D462DC1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4</w:t>
            </w:r>
          </w:p>
        </w:tc>
        <w:tc>
          <w:tcPr>
            <w:tcW w:w="6465" w:type="dxa"/>
          </w:tcPr>
          <w:p w14:paraId="38564385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Lack of team support affects patient trust</w:t>
            </w:r>
          </w:p>
        </w:tc>
        <w:tc>
          <w:tcPr>
            <w:tcW w:w="567" w:type="dxa"/>
          </w:tcPr>
          <w:p w14:paraId="6069094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895B8F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62E5C33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37E9C2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4B3A2E9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CD81731" w14:textId="77777777" w:rsidTr="00747968">
        <w:trPr>
          <w:trHeight w:val="340"/>
        </w:trPr>
        <w:tc>
          <w:tcPr>
            <w:tcW w:w="589" w:type="dxa"/>
          </w:tcPr>
          <w:p w14:paraId="2B84660D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5</w:t>
            </w:r>
          </w:p>
        </w:tc>
        <w:tc>
          <w:tcPr>
            <w:tcW w:w="6465" w:type="dxa"/>
          </w:tcPr>
          <w:p w14:paraId="114BD625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Insufficient equipment for patient care</w:t>
            </w:r>
          </w:p>
        </w:tc>
        <w:tc>
          <w:tcPr>
            <w:tcW w:w="567" w:type="dxa"/>
          </w:tcPr>
          <w:p w14:paraId="2562FF9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1F5106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182847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7200B7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365A0D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8D0A7F2" w14:textId="77777777" w:rsidTr="00747968">
        <w:trPr>
          <w:trHeight w:val="340"/>
        </w:trPr>
        <w:tc>
          <w:tcPr>
            <w:tcW w:w="589" w:type="dxa"/>
          </w:tcPr>
          <w:p w14:paraId="38FEB0C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6</w:t>
            </w:r>
          </w:p>
        </w:tc>
        <w:tc>
          <w:tcPr>
            <w:tcW w:w="6465" w:type="dxa"/>
          </w:tcPr>
          <w:p w14:paraId="1DCFC2FE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No opportunity to openly discuss work issues with colleagues</w:t>
            </w:r>
          </w:p>
        </w:tc>
        <w:tc>
          <w:tcPr>
            <w:tcW w:w="567" w:type="dxa"/>
          </w:tcPr>
          <w:p w14:paraId="46784CC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1027866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75CECA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2EF691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55A0119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0A12329" w14:textId="77777777" w:rsidTr="00747968">
        <w:trPr>
          <w:trHeight w:val="340"/>
        </w:trPr>
        <w:tc>
          <w:tcPr>
            <w:tcW w:w="589" w:type="dxa"/>
          </w:tcPr>
          <w:p w14:paraId="77C7EF0A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7</w:t>
            </w:r>
          </w:p>
        </w:tc>
        <w:tc>
          <w:tcPr>
            <w:tcW w:w="6465" w:type="dxa"/>
          </w:tcPr>
          <w:p w14:paraId="4C2A43D9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No opportunity to share experiences and emotions with colleagues</w:t>
            </w:r>
          </w:p>
        </w:tc>
        <w:tc>
          <w:tcPr>
            <w:tcW w:w="567" w:type="dxa"/>
          </w:tcPr>
          <w:p w14:paraId="0C79C75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6E1BAA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0CC1CB1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019A17D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F905F3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5B266FE" w14:textId="77777777" w:rsidTr="00747968">
        <w:trPr>
          <w:trHeight w:val="340"/>
        </w:trPr>
        <w:tc>
          <w:tcPr>
            <w:tcW w:w="589" w:type="dxa"/>
          </w:tcPr>
          <w:p w14:paraId="30CEB5F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lastRenderedPageBreak/>
              <w:t>q28</w:t>
            </w:r>
          </w:p>
        </w:tc>
        <w:tc>
          <w:tcPr>
            <w:tcW w:w="6465" w:type="dxa"/>
          </w:tcPr>
          <w:p w14:paraId="0528CE85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Difficulty working with colleagues</w:t>
            </w:r>
          </w:p>
        </w:tc>
        <w:tc>
          <w:tcPr>
            <w:tcW w:w="567" w:type="dxa"/>
          </w:tcPr>
          <w:p w14:paraId="09877C1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2DB0C0F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0E842F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95E2E3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4D20282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DD5C990" w14:textId="77777777" w:rsidTr="00747968">
        <w:trPr>
          <w:trHeight w:val="340"/>
        </w:trPr>
        <w:tc>
          <w:tcPr>
            <w:tcW w:w="589" w:type="dxa"/>
          </w:tcPr>
          <w:p w14:paraId="082608E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29</w:t>
            </w:r>
          </w:p>
        </w:tc>
        <w:tc>
          <w:tcPr>
            <w:tcW w:w="6465" w:type="dxa"/>
          </w:tcPr>
          <w:p w14:paraId="3630253D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-related conflicts with colleagues</w:t>
            </w:r>
          </w:p>
        </w:tc>
        <w:tc>
          <w:tcPr>
            <w:tcW w:w="567" w:type="dxa"/>
          </w:tcPr>
          <w:p w14:paraId="70116C2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76EE99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503FC0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4E87EE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0658F5A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D8594D2" w14:textId="77777777" w:rsidTr="00747968">
        <w:trPr>
          <w:trHeight w:val="340"/>
        </w:trPr>
        <w:tc>
          <w:tcPr>
            <w:tcW w:w="589" w:type="dxa"/>
          </w:tcPr>
          <w:p w14:paraId="2DA25961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0</w:t>
            </w:r>
          </w:p>
        </w:tc>
        <w:tc>
          <w:tcPr>
            <w:tcW w:w="6465" w:type="dxa"/>
          </w:tcPr>
          <w:p w14:paraId="484B9D54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Limited access to directly discuss department issues with leadership</w:t>
            </w:r>
          </w:p>
        </w:tc>
        <w:tc>
          <w:tcPr>
            <w:tcW w:w="567" w:type="dxa"/>
          </w:tcPr>
          <w:p w14:paraId="17DF771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2E92D9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6879B9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4B694C5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1A3A1D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44F1AC0" w14:textId="77777777" w:rsidTr="00747968">
        <w:trPr>
          <w:trHeight w:val="340"/>
        </w:trPr>
        <w:tc>
          <w:tcPr>
            <w:tcW w:w="9889" w:type="dxa"/>
            <w:gridSpan w:val="7"/>
          </w:tcPr>
          <w:p w14:paraId="28AB0798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Times New Roman" w:hAnsi="Times New Roman" w:cs="Times New Roman"/>
                <w:b/>
              </w:rPr>
              <w:t>III. Relationships with patients and their families</w:t>
            </w:r>
          </w:p>
        </w:tc>
      </w:tr>
      <w:tr w:rsidR="006575B3" w:rsidRPr="006575B3" w14:paraId="5765C6A2" w14:textId="77777777" w:rsidTr="00747968">
        <w:trPr>
          <w:trHeight w:val="340"/>
        </w:trPr>
        <w:tc>
          <w:tcPr>
            <w:tcW w:w="589" w:type="dxa"/>
          </w:tcPr>
          <w:p w14:paraId="29C20AF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1</w:t>
            </w:r>
          </w:p>
        </w:tc>
        <w:tc>
          <w:tcPr>
            <w:tcW w:w="6465" w:type="dxa"/>
          </w:tcPr>
          <w:p w14:paraId="142CAAE9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eeling helpless when a patient's condition does not improve</w:t>
            </w:r>
          </w:p>
        </w:tc>
        <w:tc>
          <w:tcPr>
            <w:tcW w:w="567" w:type="dxa"/>
          </w:tcPr>
          <w:p w14:paraId="10A5710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5EEF9B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BEE638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736C220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1662626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1389470" w14:textId="77777777" w:rsidTr="00747968">
        <w:trPr>
          <w:trHeight w:val="340"/>
        </w:trPr>
        <w:tc>
          <w:tcPr>
            <w:tcW w:w="589" w:type="dxa"/>
          </w:tcPr>
          <w:p w14:paraId="76821E0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2</w:t>
            </w:r>
          </w:p>
        </w:tc>
        <w:tc>
          <w:tcPr>
            <w:tcW w:w="6465" w:type="dxa"/>
          </w:tcPr>
          <w:p w14:paraId="78C7B375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eeling helpless when witnessing a patient’s death</w:t>
            </w:r>
          </w:p>
        </w:tc>
        <w:tc>
          <w:tcPr>
            <w:tcW w:w="567" w:type="dxa"/>
          </w:tcPr>
          <w:p w14:paraId="203C8E8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E33E69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821449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F51D8C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1F64EC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D05D450" w14:textId="77777777" w:rsidTr="00747968">
        <w:trPr>
          <w:trHeight w:val="340"/>
        </w:trPr>
        <w:tc>
          <w:tcPr>
            <w:tcW w:w="589" w:type="dxa"/>
          </w:tcPr>
          <w:p w14:paraId="02A3615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3</w:t>
            </w:r>
          </w:p>
        </w:tc>
        <w:tc>
          <w:tcPr>
            <w:tcW w:w="6465" w:type="dxa"/>
          </w:tcPr>
          <w:p w14:paraId="50DAC3A3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eeling unprepared to support the emotions of a patient’s family</w:t>
            </w:r>
          </w:p>
        </w:tc>
        <w:tc>
          <w:tcPr>
            <w:tcW w:w="567" w:type="dxa"/>
          </w:tcPr>
          <w:p w14:paraId="73902D6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D2B2D3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C73BFE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7F95B7B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DB4D2C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FD6F996" w14:textId="77777777" w:rsidTr="00747968">
        <w:trPr>
          <w:trHeight w:val="340"/>
        </w:trPr>
        <w:tc>
          <w:tcPr>
            <w:tcW w:w="589" w:type="dxa"/>
          </w:tcPr>
          <w:p w14:paraId="33AEBC4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4</w:t>
            </w:r>
          </w:p>
        </w:tc>
        <w:tc>
          <w:tcPr>
            <w:tcW w:w="6465" w:type="dxa"/>
          </w:tcPr>
          <w:p w14:paraId="5178F67C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acing negative reactions from patients or their families</w:t>
            </w:r>
          </w:p>
        </w:tc>
        <w:tc>
          <w:tcPr>
            <w:tcW w:w="567" w:type="dxa"/>
          </w:tcPr>
          <w:p w14:paraId="2894C9F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F14D72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0D8FE05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39F5C4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3A3D95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63EFBF7" w14:textId="77777777" w:rsidTr="00747968">
        <w:trPr>
          <w:trHeight w:val="340"/>
        </w:trPr>
        <w:tc>
          <w:tcPr>
            <w:tcW w:w="589" w:type="dxa"/>
          </w:tcPr>
          <w:p w14:paraId="2531D4D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5</w:t>
            </w:r>
          </w:p>
        </w:tc>
        <w:tc>
          <w:tcPr>
            <w:tcW w:w="6465" w:type="dxa"/>
          </w:tcPr>
          <w:p w14:paraId="03C03FB7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Uncertainty about what to say to a patient's family regarding their condition and treatment</w:t>
            </w:r>
          </w:p>
        </w:tc>
        <w:tc>
          <w:tcPr>
            <w:tcW w:w="567" w:type="dxa"/>
          </w:tcPr>
          <w:p w14:paraId="0158F4A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CAE3B6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328BF1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D38E71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6B07687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F7700EA" w14:textId="77777777" w:rsidTr="00747968">
        <w:trPr>
          <w:trHeight w:val="340"/>
        </w:trPr>
        <w:tc>
          <w:tcPr>
            <w:tcW w:w="589" w:type="dxa"/>
          </w:tcPr>
          <w:p w14:paraId="0954F3B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6</w:t>
            </w:r>
          </w:p>
        </w:tc>
        <w:tc>
          <w:tcPr>
            <w:tcW w:w="6465" w:type="dxa"/>
          </w:tcPr>
          <w:p w14:paraId="1B15B9A6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Insufficient time to provide emotional support to patients</w:t>
            </w:r>
          </w:p>
        </w:tc>
        <w:tc>
          <w:tcPr>
            <w:tcW w:w="567" w:type="dxa"/>
          </w:tcPr>
          <w:p w14:paraId="2B7FE1C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406872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697B016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EF10B3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048AF3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4D4FA21" w14:textId="77777777" w:rsidTr="00747968">
        <w:trPr>
          <w:trHeight w:val="340"/>
        </w:trPr>
        <w:tc>
          <w:tcPr>
            <w:tcW w:w="9889" w:type="dxa"/>
            <w:gridSpan w:val="7"/>
          </w:tcPr>
          <w:p w14:paraId="036AD75F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Times New Roman" w:hAnsi="Times New Roman" w:cs="Times New Roman"/>
                <w:b/>
              </w:rPr>
              <w:t>IV. Work–family conflict</w:t>
            </w:r>
          </w:p>
        </w:tc>
      </w:tr>
      <w:tr w:rsidR="006575B3" w:rsidRPr="006575B3" w14:paraId="749B2D06" w14:textId="77777777" w:rsidTr="00747968">
        <w:trPr>
          <w:trHeight w:val="340"/>
        </w:trPr>
        <w:tc>
          <w:tcPr>
            <w:tcW w:w="589" w:type="dxa"/>
          </w:tcPr>
          <w:p w14:paraId="698C9AAE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7</w:t>
            </w:r>
          </w:p>
        </w:tc>
        <w:tc>
          <w:tcPr>
            <w:tcW w:w="6465" w:type="dxa"/>
          </w:tcPr>
          <w:p w14:paraId="5216E51E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 burden affecting family life</w:t>
            </w:r>
          </w:p>
        </w:tc>
        <w:tc>
          <w:tcPr>
            <w:tcW w:w="567" w:type="dxa"/>
          </w:tcPr>
          <w:p w14:paraId="53609CE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C70C83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4DBE1F4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1C2C83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8872B7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1A5D1E7" w14:textId="77777777" w:rsidTr="00747968">
        <w:trPr>
          <w:trHeight w:val="340"/>
        </w:trPr>
        <w:tc>
          <w:tcPr>
            <w:tcW w:w="589" w:type="dxa"/>
          </w:tcPr>
          <w:p w14:paraId="001B336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8</w:t>
            </w:r>
          </w:p>
        </w:tc>
        <w:tc>
          <w:tcPr>
            <w:tcW w:w="6465" w:type="dxa"/>
          </w:tcPr>
          <w:p w14:paraId="2E8F790B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Excessive working hours making it difficult to fulfill family responsibilities</w:t>
            </w:r>
          </w:p>
        </w:tc>
        <w:tc>
          <w:tcPr>
            <w:tcW w:w="567" w:type="dxa"/>
          </w:tcPr>
          <w:p w14:paraId="51235C2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494605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B41180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B440C1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C9029F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49163D3" w14:textId="77777777" w:rsidTr="00747968">
        <w:trPr>
          <w:trHeight w:val="340"/>
        </w:trPr>
        <w:tc>
          <w:tcPr>
            <w:tcW w:w="589" w:type="dxa"/>
          </w:tcPr>
          <w:p w14:paraId="41724C1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39</w:t>
            </w:r>
          </w:p>
        </w:tc>
        <w:tc>
          <w:tcPr>
            <w:tcW w:w="6465" w:type="dxa"/>
          </w:tcPr>
          <w:p w14:paraId="58DE82B2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 xml:space="preserve">Work pressure </w:t>
            </w:r>
            <w:proofErr w:type="gramStart"/>
            <w:r w:rsidRPr="006575B3">
              <w:rPr>
                <w:rFonts w:ascii="Times New Roman" w:eastAsia="Times New Roman" w:hAnsi="Times New Roman" w:cs="Times New Roman"/>
              </w:rPr>
              <w:t>making</w:t>
            </w:r>
            <w:proofErr w:type="gramEnd"/>
            <w:r w:rsidRPr="006575B3">
              <w:rPr>
                <w:rFonts w:ascii="Times New Roman" w:eastAsia="Times New Roman" w:hAnsi="Times New Roman" w:cs="Times New Roman"/>
              </w:rPr>
              <w:t xml:space="preserve"> it hard to meet family obligations</w:t>
            </w:r>
          </w:p>
        </w:tc>
        <w:tc>
          <w:tcPr>
            <w:tcW w:w="567" w:type="dxa"/>
          </w:tcPr>
          <w:p w14:paraId="6B48CD2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2F3B0A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9CDD6C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8B4984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341F64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C293E95" w14:textId="77777777" w:rsidTr="00747968">
        <w:trPr>
          <w:trHeight w:val="340"/>
        </w:trPr>
        <w:tc>
          <w:tcPr>
            <w:tcW w:w="589" w:type="dxa"/>
          </w:tcPr>
          <w:p w14:paraId="58AF5650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0</w:t>
            </w:r>
          </w:p>
        </w:tc>
        <w:tc>
          <w:tcPr>
            <w:tcW w:w="6465" w:type="dxa"/>
          </w:tcPr>
          <w:p w14:paraId="598F31E6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Difficulty taking leave in case of family emergencies</w:t>
            </w:r>
          </w:p>
        </w:tc>
        <w:tc>
          <w:tcPr>
            <w:tcW w:w="567" w:type="dxa"/>
          </w:tcPr>
          <w:p w14:paraId="657A218A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196594E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690F5A9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0D12E41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8C517A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341AEE4" w14:textId="77777777" w:rsidTr="00747968">
        <w:trPr>
          <w:trHeight w:val="340"/>
        </w:trPr>
        <w:tc>
          <w:tcPr>
            <w:tcW w:w="589" w:type="dxa"/>
          </w:tcPr>
          <w:p w14:paraId="45529699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1</w:t>
            </w:r>
          </w:p>
        </w:tc>
        <w:tc>
          <w:tcPr>
            <w:tcW w:w="6465" w:type="dxa"/>
          </w:tcPr>
          <w:p w14:paraId="0C683577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Financial difficulties in the family</w:t>
            </w:r>
          </w:p>
        </w:tc>
        <w:tc>
          <w:tcPr>
            <w:tcW w:w="567" w:type="dxa"/>
          </w:tcPr>
          <w:p w14:paraId="14D7CD7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5F1AFF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3F83B8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35103E4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4B31DEE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872E9D3" w14:textId="77777777" w:rsidTr="00747968">
        <w:trPr>
          <w:trHeight w:val="340"/>
        </w:trPr>
        <w:tc>
          <w:tcPr>
            <w:tcW w:w="589" w:type="dxa"/>
          </w:tcPr>
          <w:p w14:paraId="19DF52A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2</w:t>
            </w:r>
          </w:p>
        </w:tc>
        <w:tc>
          <w:tcPr>
            <w:tcW w:w="6465" w:type="dxa"/>
          </w:tcPr>
          <w:p w14:paraId="27725A69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Spouse's or children's health issues affecting work</w:t>
            </w:r>
          </w:p>
        </w:tc>
        <w:tc>
          <w:tcPr>
            <w:tcW w:w="567" w:type="dxa"/>
          </w:tcPr>
          <w:p w14:paraId="6903392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BB439D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0C1B376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0B287B6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B11E45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8CBCE71" w14:textId="77777777" w:rsidTr="00747968">
        <w:trPr>
          <w:trHeight w:val="340"/>
        </w:trPr>
        <w:tc>
          <w:tcPr>
            <w:tcW w:w="589" w:type="dxa"/>
          </w:tcPr>
          <w:p w14:paraId="1B81314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3</w:t>
            </w:r>
          </w:p>
        </w:tc>
        <w:tc>
          <w:tcPr>
            <w:tcW w:w="6465" w:type="dxa"/>
          </w:tcPr>
          <w:p w14:paraId="464C1A4E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Need to find additional work to ensure financial stability</w:t>
            </w:r>
          </w:p>
        </w:tc>
        <w:tc>
          <w:tcPr>
            <w:tcW w:w="567" w:type="dxa"/>
          </w:tcPr>
          <w:p w14:paraId="7099EDF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C49F49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C392DFB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58A5C9F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6B41725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14168B5" w14:textId="77777777" w:rsidTr="00747968">
        <w:trPr>
          <w:trHeight w:val="340"/>
        </w:trPr>
        <w:tc>
          <w:tcPr>
            <w:tcW w:w="9889" w:type="dxa"/>
            <w:gridSpan w:val="7"/>
          </w:tcPr>
          <w:p w14:paraId="4DBB9B4B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Times New Roman" w:hAnsi="Times New Roman" w:cs="Times New Roman"/>
                <w:b/>
              </w:rPr>
              <w:t>V. Occupational hazards</w:t>
            </w:r>
          </w:p>
        </w:tc>
      </w:tr>
      <w:tr w:rsidR="006575B3" w:rsidRPr="006575B3" w14:paraId="75D59E7B" w14:textId="77777777" w:rsidTr="00747968">
        <w:trPr>
          <w:trHeight w:val="340"/>
        </w:trPr>
        <w:tc>
          <w:tcPr>
            <w:tcW w:w="589" w:type="dxa"/>
          </w:tcPr>
          <w:p w14:paraId="355AC723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lastRenderedPageBreak/>
              <w:t>q44</w:t>
            </w:r>
          </w:p>
        </w:tc>
        <w:tc>
          <w:tcPr>
            <w:tcW w:w="6465" w:type="dxa"/>
          </w:tcPr>
          <w:p w14:paraId="76966C51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ing in an environment with a high risk of infectious diseases</w:t>
            </w:r>
          </w:p>
        </w:tc>
        <w:tc>
          <w:tcPr>
            <w:tcW w:w="567" w:type="dxa"/>
          </w:tcPr>
          <w:p w14:paraId="03C6612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C88F2A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CD1A4F7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71B28FD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6A450B76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14017FA" w14:textId="77777777" w:rsidTr="00747968">
        <w:trPr>
          <w:trHeight w:val="340"/>
        </w:trPr>
        <w:tc>
          <w:tcPr>
            <w:tcW w:w="589" w:type="dxa"/>
          </w:tcPr>
          <w:p w14:paraId="1F2DD51D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5</w:t>
            </w:r>
          </w:p>
        </w:tc>
        <w:tc>
          <w:tcPr>
            <w:tcW w:w="6465" w:type="dxa"/>
          </w:tcPr>
          <w:p w14:paraId="3C5579E6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Exposure to radiation or strong light sources such as X-rays, UV rays, or lasers</w:t>
            </w:r>
          </w:p>
        </w:tc>
        <w:tc>
          <w:tcPr>
            <w:tcW w:w="567" w:type="dxa"/>
          </w:tcPr>
          <w:p w14:paraId="36324785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1EE806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5C1978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EDF369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743F08C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D792722" w14:textId="77777777" w:rsidTr="00747968">
        <w:trPr>
          <w:trHeight w:val="340"/>
        </w:trPr>
        <w:tc>
          <w:tcPr>
            <w:tcW w:w="589" w:type="dxa"/>
          </w:tcPr>
          <w:p w14:paraId="02E4A47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6</w:t>
            </w:r>
          </w:p>
        </w:tc>
        <w:tc>
          <w:tcPr>
            <w:tcW w:w="6465" w:type="dxa"/>
          </w:tcPr>
          <w:p w14:paraId="1886507C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place does not provide sufficient protective equipment</w:t>
            </w:r>
          </w:p>
        </w:tc>
        <w:tc>
          <w:tcPr>
            <w:tcW w:w="567" w:type="dxa"/>
          </w:tcPr>
          <w:p w14:paraId="73CA641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366DA17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6D7279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717C1C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5570A51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3918EE3" w14:textId="77777777" w:rsidTr="00747968">
        <w:trPr>
          <w:trHeight w:val="340"/>
        </w:trPr>
        <w:tc>
          <w:tcPr>
            <w:tcW w:w="589" w:type="dxa"/>
          </w:tcPr>
          <w:p w14:paraId="0BDF38C5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7</w:t>
            </w:r>
          </w:p>
        </w:tc>
        <w:tc>
          <w:tcPr>
            <w:tcW w:w="6465" w:type="dxa"/>
          </w:tcPr>
          <w:p w14:paraId="0D9182E2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Working in excessively hot conditions</w:t>
            </w:r>
          </w:p>
        </w:tc>
        <w:tc>
          <w:tcPr>
            <w:tcW w:w="567" w:type="dxa"/>
          </w:tcPr>
          <w:p w14:paraId="2256DD1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796D602C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40F727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0FA82504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40A0CAD1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9DC83D0" w14:textId="77777777" w:rsidTr="00747968">
        <w:trPr>
          <w:trHeight w:val="340"/>
        </w:trPr>
        <w:tc>
          <w:tcPr>
            <w:tcW w:w="589" w:type="dxa"/>
          </w:tcPr>
          <w:p w14:paraId="322387F0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8</w:t>
            </w:r>
          </w:p>
        </w:tc>
        <w:tc>
          <w:tcPr>
            <w:tcW w:w="6465" w:type="dxa"/>
          </w:tcPr>
          <w:p w14:paraId="1822C434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Noisy and chaotic workplace environment</w:t>
            </w:r>
          </w:p>
        </w:tc>
        <w:tc>
          <w:tcPr>
            <w:tcW w:w="567" w:type="dxa"/>
          </w:tcPr>
          <w:p w14:paraId="08CDB358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665F02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FBA5F4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4BE53A12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3F1AF3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DA23BE9" w14:textId="77777777" w:rsidTr="00747968">
        <w:trPr>
          <w:trHeight w:val="340"/>
        </w:trPr>
        <w:tc>
          <w:tcPr>
            <w:tcW w:w="589" w:type="dxa"/>
          </w:tcPr>
          <w:p w14:paraId="7BB9956E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49</w:t>
            </w:r>
          </w:p>
        </w:tc>
        <w:tc>
          <w:tcPr>
            <w:tcW w:w="6465" w:type="dxa"/>
          </w:tcPr>
          <w:p w14:paraId="19A6991F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Poor workplace lighting (too dim or too bright)</w:t>
            </w:r>
          </w:p>
        </w:tc>
        <w:tc>
          <w:tcPr>
            <w:tcW w:w="567" w:type="dxa"/>
          </w:tcPr>
          <w:p w14:paraId="274CECF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D2C7EA0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F029C5D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62356643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5A1074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12DE35C" w14:textId="77777777" w:rsidTr="00747968">
        <w:trPr>
          <w:trHeight w:val="340"/>
        </w:trPr>
        <w:tc>
          <w:tcPr>
            <w:tcW w:w="589" w:type="dxa"/>
          </w:tcPr>
          <w:p w14:paraId="53E14E2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q50</w:t>
            </w:r>
          </w:p>
        </w:tc>
        <w:tc>
          <w:tcPr>
            <w:tcW w:w="6465" w:type="dxa"/>
          </w:tcPr>
          <w:p w14:paraId="05803FC2" w14:textId="77777777" w:rsidR="004B2381" w:rsidRPr="006575B3" w:rsidRDefault="004B2381" w:rsidP="00D90576">
            <w:pPr>
              <w:spacing w:line="480" w:lineRule="auto"/>
              <w:ind w:firstLine="10"/>
              <w:rPr>
                <w:rFonts w:ascii="Times New Roman" w:eastAsia="Times New Roman" w:hAnsi="Times New Roman" w:cs="Times New Roman"/>
              </w:rPr>
            </w:pPr>
            <w:r w:rsidRPr="006575B3">
              <w:rPr>
                <w:rFonts w:ascii="Times New Roman" w:eastAsia="Times New Roman" w:hAnsi="Times New Roman" w:cs="Times New Roman"/>
              </w:rPr>
              <w:t>High risk of infection at the workplace</w:t>
            </w:r>
          </w:p>
        </w:tc>
        <w:tc>
          <w:tcPr>
            <w:tcW w:w="567" w:type="dxa"/>
          </w:tcPr>
          <w:p w14:paraId="241AA62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2D660F19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3F5E0A7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5C590DE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5753493F" w14:textId="77777777" w:rsidR="004B2381" w:rsidRPr="006575B3" w:rsidRDefault="004B2381" w:rsidP="00D905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</w:tbl>
    <w:p w14:paraId="4878025C" w14:textId="77777777" w:rsidR="004B2381" w:rsidRPr="006575B3" w:rsidRDefault="004B2381" w:rsidP="00D9057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vi-VN"/>
        </w:rPr>
      </w:pPr>
      <w:r w:rsidRPr="006575B3">
        <w:rPr>
          <w:rFonts w:ascii="Times New Roman" w:hAnsi="Times New Roman" w:cs="Times New Roman"/>
          <w:b/>
          <w:szCs w:val="24"/>
          <w:lang w:val="vi-VN"/>
        </w:rPr>
        <w:br w:type="page"/>
      </w:r>
    </w:p>
    <w:p w14:paraId="3EFF5744" w14:textId="77777777" w:rsidR="004B2381" w:rsidRPr="006575B3" w:rsidRDefault="004B2381" w:rsidP="00D9057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6575B3">
        <w:rPr>
          <w:rFonts w:ascii="Times New Roman" w:hAnsi="Times New Roman" w:cs="Times New Roman"/>
          <w:b/>
          <w:szCs w:val="24"/>
          <w:lang w:val="vi-VN"/>
        </w:rPr>
        <w:lastRenderedPageBreak/>
        <w:t xml:space="preserve">Supplementary </w:t>
      </w:r>
      <w:r w:rsidRPr="006575B3">
        <w:rPr>
          <w:rFonts w:ascii="Times New Roman" w:hAnsi="Times New Roman" w:cs="Times New Roman"/>
          <w:b/>
          <w:szCs w:val="24"/>
        </w:rPr>
        <w:t>Table 2 Contents of the Healthcare Worker Stress Scale–Vietnam (Vietnamese version).</w:t>
      </w:r>
    </w:p>
    <w:p w14:paraId="64C3AF5B" w14:textId="77777777" w:rsidR="004B2381" w:rsidRPr="006575B3" w:rsidRDefault="004B2381" w:rsidP="00D90576">
      <w:pPr>
        <w:spacing w:line="480" w:lineRule="auto"/>
        <w:ind w:right="-1"/>
        <w:jc w:val="both"/>
        <w:rPr>
          <w:rFonts w:ascii="Times New Roman" w:eastAsia="Times New Roman" w:hAnsi="Times New Roman" w:cs="Times New Roman"/>
        </w:rPr>
      </w:pPr>
      <w:r w:rsidRPr="006575B3">
        <w:rPr>
          <w:rFonts w:ascii="Times New Roman" w:eastAsia="Times New Roman" w:hAnsi="Times New Roman" w:cs="Times New Roman"/>
        </w:rPr>
        <w:t xml:space="preserve">Xin </w:t>
      </w:r>
      <w:proofErr w:type="spellStart"/>
      <w:r w:rsidRPr="006575B3">
        <w:rPr>
          <w:rFonts w:ascii="Times New Roman" w:eastAsia="Times New Roman" w:hAnsi="Times New Roman" w:cs="Times New Roman"/>
        </w:rPr>
        <w:t>anh</w:t>
      </w:r>
      <w:proofErr w:type="spellEnd"/>
      <w:r w:rsidRPr="006575B3">
        <w:rPr>
          <w:rFonts w:ascii="Times New Roman" w:eastAsia="Times New Roman" w:hAnsi="Times New Roman" w:cs="Times New Roman"/>
        </w:rPr>
        <w:t>/</w:t>
      </w:r>
      <w:proofErr w:type="spellStart"/>
      <w:r w:rsidRPr="006575B3">
        <w:rPr>
          <w:rFonts w:ascii="Times New Roman" w:eastAsia="Times New Roman" w:hAnsi="Times New Roman" w:cs="Times New Roman"/>
        </w:rPr>
        <w:t>chị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hãy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điề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ào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ô </w:t>
      </w:r>
      <w:proofErr w:type="spellStart"/>
      <w:r w:rsidRPr="006575B3">
        <w:rPr>
          <w:rFonts w:ascii="Times New Roman" w:eastAsia="Times New Roman" w:hAnsi="Times New Roman" w:cs="Times New Roman"/>
        </w:rPr>
        <w:t>phù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hợp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nhất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ớ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bả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hâ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ớ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số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ươ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ứ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ớ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mứ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độ</w:t>
      </w:r>
      <w:proofErr w:type="spellEnd"/>
    </w:p>
    <w:p w14:paraId="422B263A" w14:textId="77777777" w:rsidR="004B2381" w:rsidRPr="006575B3" w:rsidRDefault="004B2381" w:rsidP="00D90576">
      <w:pPr>
        <w:spacing w:line="480" w:lineRule="auto"/>
        <w:ind w:right="-1"/>
        <w:jc w:val="both"/>
        <w:rPr>
          <w:rFonts w:ascii="Times New Roman" w:eastAsia="Times New Roman" w:hAnsi="Times New Roman" w:cs="Times New Roman"/>
        </w:rPr>
      </w:pPr>
      <w:r w:rsidRPr="006575B3">
        <w:rPr>
          <w:rFonts w:ascii="Times New Roman" w:eastAsia="Times New Roman" w:hAnsi="Times New Roman" w:cs="Times New Roman"/>
        </w:rPr>
        <w:tab/>
        <w:t xml:space="preserve">1= </w:t>
      </w:r>
      <w:proofErr w:type="spellStart"/>
      <w:r w:rsidRPr="006575B3">
        <w:rPr>
          <w:rFonts w:ascii="Times New Roman" w:eastAsia="Times New Roman" w:hAnsi="Times New Roman" w:cs="Times New Roman"/>
        </w:rPr>
        <w:t>Khô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bao </w:t>
      </w:r>
      <w:proofErr w:type="spellStart"/>
      <w:r w:rsidRPr="006575B3">
        <w:rPr>
          <w:rFonts w:ascii="Times New Roman" w:eastAsia="Times New Roman" w:hAnsi="Times New Roman" w:cs="Times New Roman"/>
        </w:rPr>
        <w:t>giờ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sự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iệ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hô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xảy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ra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bao </w:t>
      </w:r>
      <w:proofErr w:type="spellStart"/>
      <w:r w:rsidRPr="006575B3">
        <w:rPr>
          <w:rFonts w:ascii="Times New Roman" w:eastAsia="Times New Roman" w:hAnsi="Times New Roman" w:cs="Times New Roman"/>
        </w:rPr>
        <w:t>giờ</w:t>
      </w:r>
      <w:proofErr w:type="spellEnd"/>
      <w:r w:rsidRPr="006575B3">
        <w:rPr>
          <w:rFonts w:ascii="Times New Roman" w:eastAsia="Times New Roman" w:hAnsi="Times New Roman" w:cs="Times New Roman"/>
        </w:rPr>
        <w:t>)</w:t>
      </w:r>
    </w:p>
    <w:p w14:paraId="0C6655B1" w14:textId="77777777" w:rsidR="004B2381" w:rsidRPr="006575B3" w:rsidRDefault="004B2381" w:rsidP="00D90576">
      <w:pPr>
        <w:spacing w:line="480" w:lineRule="auto"/>
        <w:ind w:right="-1" w:firstLine="720"/>
        <w:jc w:val="both"/>
        <w:rPr>
          <w:rFonts w:ascii="Times New Roman" w:eastAsia="Times New Roman" w:hAnsi="Times New Roman" w:cs="Times New Roman"/>
        </w:rPr>
      </w:pPr>
      <w:r w:rsidRPr="006575B3">
        <w:rPr>
          <w:rFonts w:ascii="Times New Roman" w:eastAsia="Times New Roman" w:hAnsi="Times New Roman" w:cs="Times New Roman"/>
        </w:rPr>
        <w:t xml:space="preserve">2= </w:t>
      </w:r>
      <w:proofErr w:type="spellStart"/>
      <w:r w:rsidRPr="006575B3">
        <w:rPr>
          <w:rFonts w:ascii="Times New Roman" w:eastAsia="Times New Roman" w:hAnsi="Times New Roman" w:cs="Times New Roman"/>
        </w:rPr>
        <w:t>Hiếm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h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sự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iệ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xảy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ra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à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ồ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ạ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hoả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25% </w:t>
      </w:r>
      <w:proofErr w:type="spellStart"/>
      <w:r w:rsidRPr="006575B3">
        <w:rPr>
          <w:rFonts w:ascii="Times New Roman" w:eastAsia="Times New Roman" w:hAnsi="Times New Roman" w:cs="Times New Roman"/>
        </w:rPr>
        <w:t>thờ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gian</w:t>
      </w:r>
      <w:proofErr w:type="spellEnd"/>
      <w:r w:rsidRPr="006575B3">
        <w:rPr>
          <w:rFonts w:ascii="Times New Roman" w:eastAsia="Times New Roman" w:hAnsi="Times New Roman" w:cs="Times New Roman"/>
        </w:rPr>
        <w:t>)</w:t>
      </w:r>
    </w:p>
    <w:p w14:paraId="4CF219E0" w14:textId="77777777" w:rsidR="004B2381" w:rsidRPr="006575B3" w:rsidRDefault="004B2381" w:rsidP="00D90576">
      <w:pPr>
        <w:spacing w:line="480" w:lineRule="auto"/>
        <w:ind w:right="-1" w:firstLine="720"/>
        <w:jc w:val="both"/>
        <w:rPr>
          <w:rFonts w:ascii="Times New Roman" w:eastAsia="Times New Roman" w:hAnsi="Times New Roman" w:cs="Times New Roman"/>
        </w:rPr>
      </w:pPr>
      <w:r w:rsidRPr="006575B3">
        <w:rPr>
          <w:rFonts w:ascii="Times New Roman" w:eastAsia="Times New Roman" w:hAnsi="Times New Roman" w:cs="Times New Roman"/>
        </w:rPr>
        <w:t xml:space="preserve">3= </w:t>
      </w:r>
      <w:proofErr w:type="spellStart"/>
      <w:r w:rsidRPr="006575B3">
        <w:rPr>
          <w:rFonts w:ascii="Times New Roman" w:eastAsia="Times New Roman" w:hAnsi="Times New Roman" w:cs="Times New Roman"/>
        </w:rPr>
        <w:t>Thỉnh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hoả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sự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iệ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xảy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ra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à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ồ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ạ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hoả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50% </w:t>
      </w:r>
      <w:proofErr w:type="spellStart"/>
      <w:r w:rsidRPr="006575B3">
        <w:rPr>
          <w:rFonts w:ascii="Times New Roman" w:eastAsia="Times New Roman" w:hAnsi="Times New Roman" w:cs="Times New Roman"/>
        </w:rPr>
        <w:t>thờ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gian</w:t>
      </w:r>
      <w:proofErr w:type="spellEnd"/>
      <w:r w:rsidRPr="006575B3">
        <w:rPr>
          <w:rFonts w:ascii="Times New Roman" w:eastAsia="Times New Roman" w:hAnsi="Times New Roman" w:cs="Times New Roman"/>
        </w:rPr>
        <w:t>)</w:t>
      </w:r>
    </w:p>
    <w:p w14:paraId="7ED79783" w14:textId="77777777" w:rsidR="004B2381" w:rsidRPr="006575B3" w:rsidRDefault="004B2381" w:rsidP="00D90576">
      <w:pPr>
        <w:spacing w:line="480" w:lineRule="auto"/>
        <w:ind w:right="-1" w:firstLine="720"/>
        <w:jc w:val="both"/>
        <w:rPr>
          <w:rFonts w:ascii="Times New Roman" w:eastAsia="Times New Roman" w:hAnsi="Times New Roman" w:cs="Times New Roman"/>
        </w:rPr>
      </w:pPr>
      <w:r w:rsidRPr="006575B3">
        <w:rPr>
          <w:rFonts w:ascii="Times New Roman" w:eastAsia="Times New Roman" w:hAnsi="Times New Roman" w:cs="Times New Roman"/>
        </w:rPr>
        <w:t xml:space="preserve">4= Thường </w:t>
      </w:r>
      <w:proofErr w:type="spellStart"/>
      <w:r w:rsidRPr="006575B3">
        <w:rPr>
          <w:rFonts w:ascii="Times New Roman" w:eastAsia="Times New Roman" w:hAnsi="Times New Roman" w:cs="Times New Roman"/>
        </w:rPr>
        <w:t>xuyê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sự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iệ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xảy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ra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à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ồ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ạ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hoả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75% </w:t>
      </w:r>
      <w:proofErr w:type="spellStart"/>
      <w:r w:rsidRPr="006575B3">
        <w:rPr>
          <w:rFonts w:ascii="Times New Roman" w:eastAsia="Times New Roman" w:hAnsi="Times New Roman" w:cs="Times New Roman"/>
        </w:rPr>
        <w:t>thời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gian</w:t>
      </w:r>
      <w:proofErr w:type="spellEnd"/>
      <w:r w:rsidRPr="006575B3">
        <w:rPr>
          <w:rFonts w:ascii="Times New Roman" w:eastAsia="Times New Roman" w:hAnsi="Times New Roman" w:cs="Times New Roman"/>
        </w:rPr>
        <w:t>)</w:t>
      </w:r>
    </w:p>
    <w:p w14:paraId="2FDC876F" w14:textId="77777777" w:rsidR="004B2381" w:rsidRPr="006575B3" w:rsidRDefault="004B2381" w:rsidP="00D90576">
      <w:pPr>
        <w:spacing w:line="480" w:lineRule="auto"/>
        <w:ind w:right="-1" w:firstLine="720"/>
        <w:jc w:val="both"/>
        <w:rPr>
          <w:rFonts w:ascii="Times New Roman" w:eastAsia="Times New Roman" w:hAnsi="Times New Roman" w:cs="Times New Roman"/>
        </w:rPr>
      </w:pPr>
      <w:r w:rsidRPr="006575B3">
        <w:rPr>
          <w:rFonts w:ascii="Times New Roman" w:eastAsia="Times New Roman" w:hAnsi="Times New Roman" w:cs="Times New Roman"/>
        </w:rPr>
        <w:t xml:space="preserve">5= </w:t>
      </w:r>
      <w:proofErr w:type="spellStart"/>
      <w:r w:rsidRPr="006575B3">
        <w:rPr>
          <w:rFonts w:ascii="Times New Roman" w:eastAsia="Times New Roman" w:hAnsi="Times New Roman" w:cs="Times New Roman"/>
        </w:rPr>
        <w:t>Rất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hường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xuyê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6575B3">
        <w:rPr>
          <w:rFonts w:ascii="Times New Roman" w:eastAsia="Times New Roman" w:hAnsi="Times New Roman" w:cs="Times New Roman"/>
        </w:rPr>
        <w:t>các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sự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kiệ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xảy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ra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và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luô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ồn</w:t>
      </w:r>
      <w:proofErr w:type="spellEnd"/>
      <w:r w:rsidRPr="006575B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575B3">
        <w:rPr>
          <w:rFonts w:ascii="Times New Roman" w:eastAsia="Times New Roman" w:hAnsi="Times New Roman" w:cs="Times New Roman"/>
        </w:rPr>
        <w:t>tại</w:t>
      </w:r>
      <w:proofErr w:type="spellEnd"/>
      <w:r w:rsidRPr="006575B3"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590"/>
        <w:gridCol w:w="6464"/>
        <w:gridCol w:w="567"/>
        <w:gridCol w:w="567"/>
        <w:gridCol w:w="567"/>
        <w:gridCol w:w="567"/>
        <w:gridCol w:w="567"/>
      </w:tblGrid>
      <w:tr w:rsidR="006575B3" w:rsidRPr="006575B3" w14:paraId="20EFA41B" w14:textId="77777777" w:rsidTr="00747968">
        <w:trPr>
          <w:trHeight w:val="170"/>
        </w:trPr>
        <w:tc>
          <w:tcPr>
            <w:tcW w:w="590" w:type="dxa"/>
            <w:vMerge w:val="restart"/>
            <w:vAlign w:val="center"/>
          </w:tcPr>
          <w:p w14:paraId="3A447721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TT</w:t>
            </w:r>
          </w:p>
        </w:tc>
        <w:tc>
          <w:tcPr>
            <w:tcW w:w="6464" w:type="dxa"/>
            <w:vMerge w:val="restart"/>
            <w:vAlign w:val="center"/>
          </w:tcPr>
          <w:p w14:paraId="6F9B039A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  <w:b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ộ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dung</w:t>
            </w:r>
          </w:p>
        </w:tc>
        <w:tc>
          <w:tcPr>
            <w:tcW w:w="2835" w:type="dxa"/>
            <w:gridSpan w:val="5"/>
            <w:vAlign w:val="center"/>
          </w:tcPr>
          <w:p w14:paraId="28E62A40" w14:textId="77777777" w:rsidR="004B2381" w:rsidRPr="006575B3" w:rsidRDefault="004B2381" w:rsidP="00D90576">
            <w:pPr>
              <w:spacing w:line="480" w:lineRule="auto"/>
              <w:ind w:right="-1" w:firstLine="41"/>
              <w:jc w:val="center"/>
              <w:rPr>
                <w:rFonts w:ascii="Times New Roman" w:eastAsia="MS Mincho" w:hAnsi="Times New Roman" w:cs="Times New Roman"/>
                <w:b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Mức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độ</w:t>
            </w:r>
            <w:proofErr w:type="spellEnd"/>
          </w:p>
        </w:tc>
      </w:tr>
      <w:tr w:rsidR="006575B3" w:rsidRPr="006575B3" w14:paraId="67514652" w14:textId="77777777" w:rsidTr="00747968">
        <w:trPr>
          <w:trHeight w:val="170"/>
        </w:trPr>
        <w:tc>
          <w:tcPr>
            <w:tcW w:w="590" w:type="dxa"/>
            <w:vMerge/>
            <w:vAlign w:val="center"/>
          </w:tcPr>
          <w:p w14:paraId="247764E5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64" w:type="dxa"/>
            <w:vMerge/>
            <w:vAlign w:val="center"/>
          </w:tcPr>
          <w:p w14:paraId="13666ACE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B1C0A7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DCB83A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387600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5B7B169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C1EDEA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C7D0B0C" w14:textId="77777777" w:rsidTr="00747968">
        <w:trPr>
          <w:trHeight w:val="170"/>
        </w:trPr>
        <w:tc>
          <w:tcPr>
            <w:tcW w:w="9889" w:type="dxa"/>
            <w:gridSpan w:val="7"/>
            <w:vAlign w:val="center"/>
          </w:tcPr>
          <w:p w14:paraId="3403AFD3" w14:textId="77777777" w:rsidR="004B2381" w:rsidRPr="006575B3" w:rsidRDefault="004B2381" w:rsidP="00D90576">
            <w:pPr>
              <w:spacing w:line="480" w:lineRule="auto"/>
              <w:ind w:right="-1" w:firstLine="4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I. K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hố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lượng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à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yêu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cầu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iệc</w:t>
            </w:r>
            <w:proofErr w:type="spellEnd"/>
          </w:p>
        </w:tc>
      </w:tr>
      <w:tr w:rsidR="006575B3" w:rsidRPr="006575B3" w14:paraId="7901EC07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41D7339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6464" w:type="dxa"/>
            <w:vAlign w:val="center"/>
          </w:tcPr>
          <w:p w14:paraId="68DA1D75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ỉ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ầ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ủ</w:t>
            </w:r>
            <w:proofErr w:type="spellEnd"/>
          </w:p>
        </w:tc>
        <w:tc>
          <w:tcPr>
            <w:tcW w:w="567" w:type="dxa"/>
            <w:vAlign w:val="center"/>
          </w:tcPr>
          <w:p w14:paraId="12A903D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905565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5CCE8F3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7B59069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15FF33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7C5E489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59C8B61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6464" w:type="dxa"/>
            <w:vAlign w:val="center"/>
          </w:tcPr>
          <w:p w14:paraId="03FE596A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ố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ượ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ề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ượ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ă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ả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ân</w:t>
            </w:r>
            <w:proofErr w:type="spellEnd"/>
          </w:p>
        </w:tc>
        <w:tc>
          <w:tcPr>
            <w:tcW w:w="567" w:type="dxa"/>
            <w:vAlign w:val="center"/>
          </w:tcPr>
          <w:p w14:paraId="4FB8EEC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4AE30A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98C312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246ACD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C62724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61FF0B4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1DDD19BD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6464" w:type="dxa"/>
            <w:vAlign w:val="center"/>
          </w:tcPr>
          <w:p w14:paraId="46312374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ổ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ứ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ắ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ế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ư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ợ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ý</w:t>
            </w:r>
            <w:proofErr w:type="spellEnd"/>
          </w:p>
        </w:tc>
        <w:tc>
          <w:tcPr>
            <w:tcW w:w="567" w:type="dxa"/>
            <w:vAlign w:val="center"/>
          </w:tcPr>
          <w:p w14:paraId="6629F10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2109C3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0245E1C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DF3ED4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1E3AAE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B487CE2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0261F73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6464" w:type="dxa"/>
            <w:vAlign w:val="center"/>
          </w:tcPr>
          <w:p w14:paraId="0356D4CD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 xml:space="preserve">Công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ộ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u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iể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ao</w:t>
            </w:r>
            <w:proofErr w:type="spellEnd"/>
          </w:p>
        </w:tc>
        <w:tc>
          <w:tcPr>
            <w:tcW w:w="567" w:type="dxa"/>
            <w:vAlign w:val="center"/>
          </w:tcPr>
          <w:p w14:paraId="352E76B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28C5A4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D71302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A5100D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09911B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C441780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76EBABD0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  <w:tc>
          <w:tcPr>
            <w:tcW w:w="6464" w:type="dxa"/>
            <w:vAlign w:val="center"/>
          </w:tcPr>
          <w:p w14:paraId="4A2B3B5E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ặ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iể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í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ế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ọ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ười</w:t>
            </w:r>
            <w:proofErr w:type="spellEnd"/>
          </w:p>
        </w:tc>
        <w:tc>
          <w:tcPr>
            <w:tcW w:w="567" w:type="dxa"/>
            <w:vAlign w:val="center"/>
          </w:tcPr>
          <w:p w14:paraId="77915D7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EBC642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3C5BA4D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2D03A3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956A6A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11E29AD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5B468A9A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6464" w:type="dxa"/>
            <w:vAlign w:val="center"/>
          </w:tcPr>
          <w:p w14:paraId="3C400E96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a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ó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o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iề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ư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</w:p>
        </w:tc>
        <w:tc>
          <w:tcPr>
            <w:tcW w:w="567" w:type="dxa"/>
            <w:vAlign w:val="center"/>
          </w:tcPr>
          <w:p w14:paraId="007C65C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3F58B87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9A88F4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628DA65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F33CBC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A7C6C59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D31A04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6464" w:type="dxa"/>
            <w:vAlign w:val="center"/>
          </w:tcPr>
          <w:p w14:paraId="23DF6445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ườ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ộ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a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à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à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ú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ượ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o</w:t>
            </w:r>
            <w:proofErr w:type="spellEnd"/>
          </w:p>
        </w:tc>
        <w:tc>
          <w:tcPr>
            <w:tcW w:w="567" w:type="dxa"/>
            <w:vAlign w:val="center"/>
          </w:tcPr>
          <w:p w14:paraId="4C166AD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30D36F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7D023D1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59EE0D9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C8B63B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DE33D6C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02554D2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8</w:t>
            </w:r>
          </w:p>
        </w:tc>
        <w:tc>
          <w:tcPr>
            <w:tcW w:w="6464" w:type="dxa"/>
            <w:vAlign w:val="center"/>
          </w:tcPr>
          <w:p w14:paraId="1D7D9B33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ự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rõ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ràng</w:t>
            </w:r>
            <w:proofErr w:type="spellEnd"/>
          </w:p>
        </w:tc>
        <w:tc>
          <w:tcPr>
            <w:tcW w:w="567" w:type="dxa"/>
            <w:vAlign w:val="center"/>
          </w:tcPr>
          <w:p w14:paraId="76B7B8A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1351B8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D6D803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1CDD12C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8263C4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AE949A1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1B8129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6464" w:type="dxa"/>
            <w:vAlign w:val="center"/>
          </w:tcPr>
          <w:p w14:paraId="7DAE8AE3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ạ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ực</w:t>
            </w:r>
            <w:proofErr w:type="spellEnd"/>
          </w:p>
        </w:tc>
        <w:tc>
          <w:tcPr>
            <w:tcW w:w="567" w:type="dxa"/>
            <w:vAlign w:val="center"/>
          </w:tcPr>
          <w:p w14:paraId="2C132AB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65A78E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07DC5E1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C12E9C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C9F6B6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BBE93F6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22BA8A45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6464" w:type="dxa"/>
            <w:vAlign w:val="center"/>
          </w:tcPr>
          <w:p w14:paraId="6957384E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ă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ó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(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ả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ý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>/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á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)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ề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</w:p>
        </w:tc>
        <w:tc>
          <w:tcPr>
            <w:tcW w:w="567" w:type="dxa"/>
            <w:vAlign w:val="center"/>
          </w:tcPr>
          <w:p w14:paraId="5217EDD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B0D15D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00BE22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2EFAE3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FFA2DD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565C01F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793F16E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lastRenderedPageBreak/>
              <w:t>11</w:t>
            </w:r>
          </w:p>
        </w:tc>
        <w:tc>
          <w:tcPr>
            <w:tcW w:w="6464" w:type="dxa"/>
            <w:vAlign w:val="center"/>
          </w:tcPr>
          <w:p w14:paraId="045FD579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 xml:space="preserve">Công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ò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ỏ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ề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ác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ệm</w:t>
            </w:r>
            <w:proofErr w:type="spellEnd"/>
          </w:p>
        </w:tc>
        <w:tc>
          <w:tcPr>
            <w:tcW w:w="567" w:type="dxa"/>
            <w:vAlign w:val="center"/>
          </w:tcPr>
          <w:p w14:paraId="6B8D462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25C9B6D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6781A1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88CCE5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CD513C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CF3D6C2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1B88298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2</w:t>
            </w:r>
          </w:p>
        </w:tc>
        <w:tc>
          <w:tcPr>
            <w:tcW w:w="6464" w:type="dxa"/>
            <w:vAlign w:val="center"/>
          </w:tcPr>
          <w:p w14:paraId="51ADBF5D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Luô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á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ả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ở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ạ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ải</w:t>
            </w:r>
            <w:proofErr w:type="spellEnd"/>
          </w:p>
        </w:tc>
        <w:tc>
          <w:tcPr>
            <w:tcW w:w="567" w:type="dxa"/>
            <w:vAlign w:val="center"/>
          </w:tcPr>
          <w:p w14:paraId="119329C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5B68CB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5740FEA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7376330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890254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54070EB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182BDD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3</w:t>
            </w:r>
          </w:p>
        </w:tc>
        <w:tc>
          <w:tcPr>
            <w:tcW w:w="6464" w:type="dxa"/>
            <w:vAlign w:val="center"/>
          </w:tcPr>
          <w:p w14:paraId="6FBAF557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ủ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à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à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ình</w:t>
            </w:r>
            <w:proofErr w:type="spellEnd"/>
          </w:p>
        </w:tc>
        <w:tc>
          <w:tcPr>
            <w:tcW w:w="567" w:type="dxa"/>
            <w:vAlign w:val="center"/>
          </w:tcPr>
          <w:p w14:paraId="726308E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C5A9C4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1B2944F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1947083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5136CC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4EDD186" w14:textId="77777777" w:rsidTr="00747968">
        <w:trPr>
          <w:trHeight w:val="170"/>
        </w:trPr>
        <w:tc>
          <w:tcPr>
            <w:tcW w:w="9889" w:type="dxa"/>
            <w:gridSpan w:val="7"/>
            <w:vAlign w:val="center"/>
          </w:tcPr>
          <w:p w14:paraId="7438DFC7" w14:textId="77777777" w:rsidR="004B2381" w:rsidRPr="006575B3" w:rsidRDefault="004B2381" w:rsidP="00D90576">
            <w:pPr>
              <w:spacing w:line="480" w:lineRule="auto"/>
              <w:ind w:right="-1" w:firstLine="4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II. M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ố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quan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hệ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tạ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iệc</w:t>
            </w:r>
            <w:proofErr w:type="spellEnd"/>
          </w:p>
        </w:tc>
      </w:tr>
      <w:tr w:rsidR="006575B3" w:rsidRPr="006575B3" w14:paraId="3039550A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728BE1C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4</w:t>
            </w:r>
          </w:p>
        </w:tc>
        <w:tc>
          <w:tcPr>
            <w:tcW w:w="6464" w:type="dxa"/>
            <w:vAlign w:val="center"/>
          </w:tcPr>
          <w:p w14:paraId="7B62C41F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ấ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ò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ên</w:t>
            </w:r>
            <w:proofErr w:type="spellEnd"/>
          </w:p>
        </w:tc>
        <w:tc>
          <w:tcPr>
            <w:tcW w:w="567" w:type="dxa"/>
            <w:vAlign w:val="center"/>
          </w:tcPr>
          <w:p w14:paraId="170AD84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6177E0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1E4B67E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DDED99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94D942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DD6618F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22803561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5</w:t>
            </w:r>
          </w:p>
        </w:tc>
        <w:tc>
          <w:tcPr>
            <w:tcW w:w="6464" w:type="dxa"/>
            <w:vAlign w:val="center"/>
          </w:tcPr>
          <w:p w14:paraId="2B8C8E6D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ạ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ượ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ố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ệ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</w:p>
        </w:tc>
        <w:tc>
          <w:tcPr>
            <w:tcW w:w="567" w:type="dxa"/>
            <w:vAlign w:val="center"/>
          </w:tcPr>
          <w:p w14:paraId="4A40AA5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2DD29A2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0371856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5172D6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535038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9D476E0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54699845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6</w:t>
            </w:r>
          </w:p>
        </w:tc>
        <w:tc>
          <w:tcPr>
            <w:tcW w:w="6464" w:type="dxa"/>
            <w:vAlign w:val="center"/>
          </w:tcPr>
          <w:p w14:paraId="72036981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 xml:space="preserve">Các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à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ê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o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ó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ị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uấ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iệ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ú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ị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o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ữ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ườ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ợ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ách</w:t>
            </w:r>
            <w:proofErr w:type="spellEnd"/>
          </w:p>
        </w:tc>
        <w:tc>
          <w:tcPr>
            <w:tcW w:w="567" w:type="dxa"/>
            <w:vAlign w:val="center"/>
          </w:tcPr>
          <w:p w14:paraId="07F35CE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E40824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BD3C97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76E5DAD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B092B7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0761932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6E14DB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7</w:t>
            </w:r>
          </w:p>
        </w:tc>
        <w:tc>
          <w:tcPr>
            <w:tcW w:w="6464" w:type="dxa"/>
            <w:vAlign w:val="center"/>
          </w:tcPr>
          <w:p w14:paraId="4C6F0CE4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ấ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ó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uyệ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ê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ề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</w:p>
        </w:tc>
        <w:tc>
          <w:tcPr>
            <w:tcW w:w="567" w:type="dxa"/>
            <w:vAlign w:val="center"/>
          </w:tcPr>
          <w:p w14:paraId="5B4E757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BFE6DD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1AC8AFB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00ACF6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9C2C7C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604B870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DB16416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8</w:t>
            </w:r>
          </w:p>
        </w:tc>
        <w:tc>
          <w:tcPr>
            <w:tcW w:w="6464" w:type="dxa"/>
            <w:vAlign w:val="center"/>
          </w:tcPr>
          <w:p w14:paraId="4959806D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Í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ậ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ượ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ự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ỗ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ừ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ê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</w:p>
        </w:tc>
        <w:tc>
          <w:tcPr>
            <w:tcW w:w="567" w:type="dxa"/>
            <w:vAlign w:val="center"/>
          </w:tcPr>
          <w:p w14:paraId="09A0A6C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329BC5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32C007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6A1BD15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83AE23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D7C1903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E24687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9</w:t>
            </w:r>
          </w:p>
        </w:tc>
        <w:tc>
          <w:tcPr>
            <w:tcW w:w="6464" w:type="dxa"/>
            <w:vAlign w:val="center"/>
          </w:tcPr>
          <w:p w14:paraId="65C89DE1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Í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ậ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ượ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ự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ỗ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</w:p>
        </w:tc>
        <w:tc>
          <w:tcPr>
            <w:tcW w:w="567" w:type="dxa"/>
            <w:vAlign w:val="center"/>
          </w:tcPr>
          <w:p w14:paraId="5C5DBC3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30A976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185DE7F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65998B8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E8ACA3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349AE91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5CD8660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0</w:t>
            </w:r>
          </w:p>
        </w:tc>
        <w:tc>
          <w:tcPr>
            <w:tcW w:w="6464" w:type="dxa"/>
            <w:vAlign w:val="center"/>
          </w:tcPr>
          <w:p w14:paraId="74CFD204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ạ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dụ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â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ý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ư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e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dọ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iệ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ố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ử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ắ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ạ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à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ấ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rối</w:t>
            </w:r>
            <w:proofErr w:type="spellEnd"/>
          </w:p>
        </w:tc>
        <w:tc>
          <w:tcPr>
            <w:tcW w:w="567" w:type="dxa"/>
            <w:vAlign w:val="center"/>
          </w:tcPr>
          <w:p w14:paraId="63B8E6B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4778506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DB1494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555C63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6A1411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D0966D9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CBAF3D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1</w:t>
            </w:r>
          </w:p>
        </w:tc>
        <w:tc>
          <w:tcPr>
            <w:tcW w:w="6464" w:type="dxa"/>
            <w:vAlign w:val="center"/>
          </w:tcPr>
          <w:p w14:paraId="5B2AB450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ạ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dụ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ó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ư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ă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uậ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ỉ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ai</w:t>
            </w:r>
            <w:proofErr w:type="spellEnd"/>
          </w:p>
        </w:tc>
        <w:tc>
          <w:tcPr>
            <w:tcW w:w="567" w:type="dxa"/>
            <w:vAlign w:val="center"/>
          </w:tcPr>
          <w:p w14:paraId="1054361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9AC89D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3B31DE3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327CD2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8F57EA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D7BCEC0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1CBB85ED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2</w:t>
            </w:r>
          </w:p>
        </w:tc>
        <w:tc>
          <w:tcPr>
            <w:tcW w:w="6464" w:type="dxa"/>
            <w:vAlign w:val="center"/>
          </w:tcPr>
          <w:p w14:paraId="610D8892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Xu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ộ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á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ĩ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(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ặ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567" w:type="dxa"/>
            <w:vAlign w:val="center"/>
          </w:tcPr>
          <w:p w14:paraId="5F3D411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4BF64F4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34CBE7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7233F3B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E19591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DD119F3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51B77E34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3</w:t>
            </w:r>
          </w:p>
        </w:tc>
        <w:tc>
          <w:tcPr>
            <w:tcW w:w="6464" w:type="dxa"/>
            <w:vAlign w:val="center"/>
          </w:tcPr>
          <w:p w14:paraId="077184A9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Luô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ỉ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íc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ừ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ên</w:t>
            </w:r>
            <w:proofErr w:type="spellEnd"/>
          </w:p>
        </w:tc>
        <w:tc>
          <w:tcPr>
            <w:tcW w:w="567" w:type="dxa"/>
            <w:vAlign w:val="center"/>
          </w:tcPr>
          <w:p w14:paraId="28FAECD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3D5D86D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80BCF6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820C40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C0D85C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0F08016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9DD5B37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4</w:t>
            </w:r>
          </w:p>
        </w:tc>
        <w:tc>
          <w:tcPr>
            <w:tcW w:w="6464" w:type="dxa"/>
            <w:vAlign w:val="center"/>
          </w:tcPr>
          <w:p w14:paraId="7C0121F2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ự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ỗ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ừ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ê-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í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ù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ả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ưở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ò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tin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</w:p>
        </w:tc>
        <w:tc>
          <w:tcPr>
            <w:tcW w:w="567" w:type="dxa"/>
            <w:vAlign w:val="center"/>
          </w:tcPr>
          <w:p w14:paraId="5280405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D322EF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93F906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693390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90070B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29EEF19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256E858A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5</w:t>
            </w:r>
          </w:p>
        </w:tc>
        <w:tc>
          <w:tcPr>
            <w:tcW w:w="6464" w:type="dxa"/>
            <w:vAlign w:val="center"/>
          </w:tcPr>
          <w:p w14:paraId="1C05C5CB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a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ụ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ụ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</w:p>
        </w:tc>
        <w:tc>
          <w:tcPr>
            <w:tcW w:w="567" w:type="dxa"/>
            <w:vAlign w:val="center"/>
          </w:tcPr>
          <w:p w14:paraId="2481C6B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21B2158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7F04AC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687159A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F88EAA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9CA8A00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647512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6</w:t>
            </w:r>
          </w:p>
        </w:tc>
        <w:tc>
          <w:tcPr>
            <w:tcW w:w="6464" w:type="dxa"/>
            <w:vAlign w:val="center"/>
          </w:tcPr>
          <w:p w14:paraId="3901DC94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ộ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ó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uyệ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ở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ở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o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</w:p>
        </w:tc>
        <w:tc>
          <w:tcPr>
            <w:tcW w:w="567" w:type="dxa"/>
            <w:vAlign w:val="center"/>
          </w:tcPr>
          <w:p w14:paraId="1777DA3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BFADED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124307A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088E10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E2E1AE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E9525AD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0A1CEE6E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7</w:t>
            </w:r>
          </w:p>
        </w:tc>
        <w:tc>
          <w:tcPr>
            <w:tcW w:w="6464" w:type="dxa"/>
            <w:vAlign w:val="center"/>
          </w:tcPr>
          <w:p w14:paraId="12F3AFEE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ộ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chia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ẻ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i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à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ú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</w:p>
        </w:tc>
        <w:tc>
          <w:tcPr>
            <w:tcW w:w="567" w:type="dxa"/>
            <w:vAlign w:val="center"/>
          </w:tcPr>
          <w:p w14:paraId="29B0F94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5570A8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773AD32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6C436C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076F4A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8156177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AD34AB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lastRenderedPageBreak/>
              <w:t>28</w:t>
            </w:r>
          </w:p>
        </w:tc>
        <w:tc>
          <w:tcPr>
            <w:tcW w:w="6464" w:type="dxa"/>
            <w:vAlign w:val="center"/>
          </w:tcPr>
          <w:p w14:paraId="56E64BD6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Gặ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ă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u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</w:p>
        </w:tc>
        <w:tc>
          <w:tcPr>
            <w:tcW w:w="567" w:type="dxa"/>
            <w:vAlign w:val="center"/>
          </w:tcPr>
          <w:p w14:paraId="5BF8262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9DCCF6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070E955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5582FC8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D1F629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142CBF7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748F7AF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9</w:t>
            </w:r>
          </w:p>
        </w:tc>
        <w:tc>
          <w:tcPr>
            <w:tcW w:w="6464" w:type="dxa"/>
            <w:vAlign w:val="center"/>
          </w:tcPr>
          <w:p w14:paraId="5552CC2A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ấ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iệ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iê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</w:p>
        </w:tc>
        <w:tc>
          <w:tcPr>
            <w:tcW w:w="567" w:type="dxa"/>
            <w:vAlign w:val="center"/>
          </w:tcPr>
          <w:p w14:paraId="646F4E0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D12776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87AAD9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5623C2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4AB0DF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21E68EC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A978E6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0</w:t>
            </w:r>
          </w:p>
        </w:tc>
        <w:tc>
          <w:tcPr>
            <w:tcW w:w="6464" w:type="dxa"/>
            <w:vAlign w:val="center"/>
          </w:tcPr>
          <w:p w14:paraId="333F1728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ế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ậ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ó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ẳ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ắ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ã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ạ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ề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ữ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ấ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ề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ở khoa/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òng</w:t>
            </w:r>
            <w:proofErr w:type="spellEnd"/>
          </w:p>
        </w:tc>
        <w:tc>
          <w:tcPr>
            <w:tcW w:w="567" w:type="dxa"/>
            <w:vAlign w:val="center"/>
          </w:tcPr>
          <w:p w14:paraId="1668182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3274242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C9ADF2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C6FBAD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560154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F9F61FC" w14:textId="77777777" w:rsidTr="00747968">
        <w:trPr>
          <w:trHeight w:val="170"/>
        </w:trPr>
        <w:tc>
          <w:tcPr>
            <w:tcW w:w="9889" w:type="dxa"/>
            <w:gridSpan w:val="7"/>
            <w:vAlign w:val="center"/>
          </w:tcPr>
          <w:p w14:paraId="63ABC487" w14:textId="77777777" w:rsidR="004B2381" w:rsidRPr="006575B3" w:rsidRDefault="004B2381" w:rsidP="00D90576">
            <w:pPr>
              <w:spacing w:line="480" w:lineRule="auto"/>
              <w:ind w:right="-1" w:firstLine="4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III. M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ố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quan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hệ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à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gườ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hà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hân</w:t>
            </w:r>
            <w:proofErr w:type="spellEnd"/>
          </w:p>
        </w:tc>
      </w:tr>
      <w:tr w:rsidR="006575B3" w:rsidRPr="006575B3" w14:paraId="00A5603A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07EE374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1</w:t>
            </w:r>
          </w:p>
        </w:tc>
        <w:tc>
          <w:tcPr>
            <w:tcW w:w="6464" w:type="dxa"/>
            <w:vAlign w:val="center"/>
          </w:tcPr>
          <w:p w14:paraId="0EE8A9FE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ấ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ấ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ự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ấ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ạ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ện</w:t>
            </w:r>
            <w:proofErr w:type="spellEnd"/>
          </w:p>
        </w:tc>
        <w:tc>
          <w:tcPr>
            <w:tcW w:w="567" w:type="dxa"/>
            <w:vAlign w:val="center"/>
          </w:tcPr>
          <w:p w14:paraId="0ECE286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5EFC01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9A83A2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5CC765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FE49E9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901B9E2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369424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2</w:t>
            </w:r>
          </w:p>
        </w:tc>
        <w:tc>
          <w:tcPr>
            <w:tcW w:w="6464" w:type="dxa"/>
            <w:vAlign w:val="center"/>
          </w:tcPr>
          <w:p w14:paraId="58214469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ấ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ấ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ự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ứ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i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ế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ộ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</w:p>
        </w:tc>
        <w:tc>
          <w:tcPr>
            <w:tcW w:w="567" w:type="dxa"/>
            <w:vAlign w:val="center"/>
          </w:tcPr>
          <w:p w14:paraId="0F4A5D8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32F3587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3C95A53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53EF527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F3AACB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46F1FE05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244EA2B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3</w:t>
            </w:r>
          </w:p>
        </w:tc>
        <w:tc>
          <w:tcPr>
            <w:tcW w:w="6464" w:type="dxa"/>
            <w:vAlign w:val="center"/>
          </w:tcPr>
          <w:p w14:paraId="68D85001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á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ự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uẩ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ú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ữ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ú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ư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</w:p>
        </w:tc>
        <w:tc>
          <w:tcPr>
            <w:tcW w:w="567" w:type="dxa"/>
            <w:vAlign w:val="center"/>
          </w:tcPr>
          <w:p w14:paraId="4D82352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73D8CC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F4F95C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1B32A09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047361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01BCC8D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CAAE979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4</w:t>
            </w:r>
          </w:p>
        </w:tc>
        <w:tc>
          <w:tcPr>
            <w:tcW w:w="6464" w:type="dxa"/>
            <w:vAlign w:val="center"/>
          </w:tcPr>
          <w:p w14:paraId="53CB9F26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/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ư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à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ả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ứ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ố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: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ử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ắ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e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dọ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à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hung</w:t>
            </w:r>
          </w:p>
        </w:tc>
        <w:tc>
          <w:tcPr>
            <w:tcW w:w="567" w:type="dxa"/>
            <w:vAlign w:val="center"/>
          </w:tcPr>
          <w:p w14:paraId="45A546A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0934F7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5E5BDB1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4F2274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8D9A1A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8BE8297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583163D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5</w:t>
            </w:r>
          </w:p>
        </w:tc>
        <w:tc>
          <w:tcPr>
            <w:tcW w:w="6464" w:type="dxa"/>
            <w:vAlign w:val="center"/>
          </w:tcPr>
          <w:p w14:paraId="00F8F3E9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iế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ả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ó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ế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à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ư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à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ề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ạ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ứ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ỏe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à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iề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ị</w:t>
            </w:r>
            <w:proofErr w:type="spellEnd"/>
          </w:p>
        </w:tc>
        <w:tc>
          <w:tcPr>
            <w:tcW w:w="567" w:type="dxa"/>
            <w:vAlign w:val="center"/>
          </w:tcPr>
          <w:p w14:paraId="69B1EBA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9A9BCA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FB85D2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EDAFB0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1DE506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FFBD428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0FA49D2C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6</w:t>
            </w:r>
          </w:p>
        </w:tc>
        <w:tc>
          <w:tcPr>
            <w:tcW w:w="6464" w:type="dxa"/>
            <w:vAlign w:val="center"/>
          </w:tcPr>
          <w:p w14:paraId="392E4AF2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ủ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ỗ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ầ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ân</w:t>
            </w:r>
            <w:proofErr w:type="spellEnd"/>
          </w:p>
        </w:tc>
        <w:tc>
          <w:tcPr>
            <w:tcW w:w="567" w:type="dxa"/>
            <w:vAlign w:val="center"/>
          </w:tcPr>
          <w:p w14:paraId="3FFDF4F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CAB736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877482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317E52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6BF9D2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FD3EA9C" w14:textId="77777777" w:rsidTr="00747968">
        <w:trPr>
          <w:trHeight w:val="170"/>
        </w:trPr>
        <w:tc>
          <w:tcPr>
            <w:tcW w:w="9889" w:type="dxa"/>
            <w:gridSpan w:val="7"/>
            <w:vAlign w:val="center"/>
          </w:tcPr>
          <w:p w14:paraId="3B06D2DB" w14:textId="77777777" w:rsidR="004B2381" w:rsidRPr="006575B3" w:rsidRDefault="004B2381" w:rsidP="00D90576">
            <w:pPr>
              <w:spacing w:line="480" w:lineRule="auto"/>
              <w:ind w:right="-1" w:firstLine="4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IV. Xu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g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đột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giữa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và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đình</w:t>
            </w:r>
            <w:proofErr w:type="spellEnd"/>
          </w:p>
        </w:tc>
      </w:tr>
      <w:tr w:rsidR="006575B3" w:rsidRPr="006575B3" w14:paraId="32E736F7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FDC2E59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7</w:t>
            </w:r>
          </w:p>
        </w:tc>
        <w:tc>
          <w:tcPr>
            <w:tcW w:w="6464" w:type="dxa"/>
            <w:vAlign w:val="center"/>
          </w:tcPr>
          <w:p w14:paraId="4CEAF7B4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Gá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ặ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ả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ưở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uộ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ố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ình</w:t>
            </w:r>
            <w:proofErr w:type="spellEnd"/>
          </w:p>
        </w:tc>
        <w:tc>
          <w:tcPr>
            <w:tcW w:w="567" w:type="dxa"/>
            <w:vAlign w:val="center"/>
          </w:tcPr>
          <w:p w14:paraId="6D2D996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9628BD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49B69F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793DA8D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D82EDB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FA1980E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B346A4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8</w:t>
            </w:r>
          </w:p>
        </w:tc>
        <w:tc>
          <w:tcPr>
            <w:tcW w:w="6464" w:type="dxa"/>
            <w:vAlign w:val="center"/>
          </w:tcPr>
          <w:p w14:paraId="54DD5F96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ờ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ề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ả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à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à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ệ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ụ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ình</w:t>
            </w:r>
            <w:proofErr w:type="spellEnd"/>
          </w:p>
        </w:tc>
        <w:tc>
          <w:tcPr>
            <w:tcW w:w="567" w:type="dxa"/>
            <w:vAlign w:val="center"/>
          </w:tcPr>
          <w:p w14:paraId="4BA8CFD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263A367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249028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65F383F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A1B2D3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7960361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553101A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9</w:t>
            </w:r>
          </w:p>
        </w:tc>
        <w:tc>
          <w:tcPr>
            <w:tcW w:w="6464" w:type="dxa"/>
            <w:vAlign w:val="center"/>
          </w:tcPr>
          <w:p w14:paraId="1E9D8612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Á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ự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i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ả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â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à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à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ĩ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ụ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ình</w:t>
            </w:r>
            <w:proofErr w:type="spellEnd"/>
          </w:p>
        </w:tc>
        <w:tc>
          <w:tcPr>
            <w:tcW w:w="567" w:type="dxa"/>
            <w:vAlign w:val="center"/>
          </w:tcPr>
          <w:p w14:paraId="1C2D251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AF511A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76B2871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9F52DE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DEF121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833F1F6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10C5FDA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0</w:t>
            </w:r>
          </w:p>
        </w:tc>
        <w:tc>
          <w:tcPr>
            <w:tcW w:w="6464" w:type="dxa"/>
            <w:vAlign w:val="center"/>
          </w:tcPr>
          <w:p w14:paraId="12C61034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i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ỉ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é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o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ườ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ợ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ẩ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</w:p>
        </w:tc>
        <w:tc>
          <w:tcPr>
            <w:tcW w:w="567" w:type="dxa"/>
            <w:vAlign w:val="center"/>
          </w:tcPr>
          <w:p w14:paraId="536864D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6F1970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5D3B91E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5158304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F407E2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20127342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6BD63DC3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1</w:t>
            </w:r>
          </w:p>
        </w:tc>
        <w:tc>
          <w:tcPr>
            <w:tcW w:w="6464" w:type="dxa"/>
            <w:vAlign w:val="center"/>
          </w:tcPr>
          <w:p w14:paraId="150C420D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 xml:space="preserve">Kinh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ế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ề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ạ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g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ì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ụt</w:t>
            </w:r>
            <w:proofErr w:type="spellEnd"/>
          </w:p>
        </w:tc>
        <w:tc>
          <w:tcPr>
            <w:tcW w:w="567" w:type="dxa"/>
            <w:vAlign w:val="center"/>
          </w:tcPr>
          <w:p w14:paraId="124EA8E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EB2073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3ECAF73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B7B8C3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DBE140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9A51689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7EDC7F58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lastRenderedPageBreak/>
              <w:t>42</w:t>
            </w:r>
          </w:p>
        </w:tc>
        <w:tc>
          <w:tcPr>
            <w:tcW w:w="6464" w:type="dxa"/>
            <w:vAlign w:val="center"/>
          </w:tcPr>
          <w:p w14:paraId="6C0E4109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ấ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ề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ứ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ỏe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ủ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ợ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>/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hồ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con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ả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ưở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ế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</w:p>
        </w:tc>
        <w:tc>
          <w:tcPr>
            <w:tcW w:w="567" w:type="dxa"/>
            <w:vAlign w:val="center"/>
          </w:tcPr>
          <w:p w14:paraId="79E1F00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BC21CD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10D8B43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6486EC5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72676B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494F165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1D5E474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3</w:t>
            </w:r>
          </w:p>
        </w:tc>
        <w:tc>
          <w:tcPr>
            <w:tcW w:w="6464" w:type="dxa"/>
            <w:vAlign w:val="center"/>
          </w:tcPr>
          <w:p w14:paraId="44E07F60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Phả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hĩ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ác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ê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ể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ả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ả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ập</w:t>
            </w:r>
            <w:proofErr w:type="spellEnd"/>
          </w:p>
        </w:tc>
        <w:tc>
          <w:tcPr>
            <w:tcW w:w="567" w:type="dxa"/>
            <w:vAlign w:val="center"/>
          </w:tcPr>
          <w:p w14:paraId="73835BE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116927C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0A26B636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A28F7B5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0B3962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D07503F" w14:textId="77777777" w:rsidTr="00747968">
        <w:trPr>
          <w:trHeight w:val="170"/>
        </w:trPr>
        <w:tc>
          <w:tcPr>
            <w:tcW w:w="9889" w:type="dxa"/>
            <w:gridSpan w:val="7"/>
            <w:vAlign w:val="center"/>
          </w:tcPr>
          <w:p w14:paraId="40FDA09C" w14:textId="77777777" w:rsidR="004B2381" w:rsidRPr="006575B3" w:rsidRDefault="004B2381" w:rsidP="00D90576">
            <w:pPr>
              <w:spacing w:line="480" w:lineRule="auto"/>
              <w:ind w:right="-1" w:firstLine="41"/>
              <w:rPr>
                <w:rFonts w:ascii="Times New Roman" w:eastAsia="MS Mincho" w:hAnsi="Times New Roman" w:cs="Times New Roman"/>
                <w:b/>
              </w:rPr>
            </w:pPr>
            <w:r w:rsidRPr="006575B3">
              <w:rPr>
                <w:rFonts w:ascii="Times New Roman" w:eastAsia="MS Mincho" w:hAnsi="Times New Roman" w:cs="Times New Roman"/>
                <w:b/>
              </w:rPr>
              <w:t>V. M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ối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guy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hiểm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ghề</w:t>
            </w:r>
            <w:proofErr w:type="spellEnd"/>
            <w:r w:rsidRPr="006575B3"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  <w:b/>
              </w:rPr>
              <w:t>nghiệp</w:t>
            </w:r>
            <w:proofErr w:type="spellEnd"/>
          </w:p>
        </w:tc>
      </w:tr>
      <w:tr w:rsidR="006575B3" w:rsidRPr="006575B3" w14:paraId="6EDD3E82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7C9E56FA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4</w:t>
            </w:r>
          </w:p>
        </w:tc>
        <w:tc>
          <w:tcPr>
            <w:tcW w:w="6464" w:type="dxa"/>
            <w:vAlign w:val="center"/>
          </w:tcPr>
          <w:p w14:paraId="617BA9B5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o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ô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rườ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ó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gu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ây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ễ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ừ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</w:p>
        </w:tc>
        <w:tc>
          <w:tcPr>
            <w:tcW w:w="567" w:type="dxa"/>
            <w:vAlign w:val="center"/>
          </w:tcPr>
          <w:p w14:paraId="602A6C6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68CA71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CF3261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470979E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1957CB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78708C8B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38B3E183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5</w:t>
            </w:r>
          </w:p>
        </w:tc>
        <w:tc>
          <w:tcPr>
            <w:tcW w:w="6464" w:type="dxa"/>
            <w:vAlign w:val="center"/>
          </w:tcPr>
          <w:p w14:paraId="67DF21CC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ế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ú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ớ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ứ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ặ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á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á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ạnh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ư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X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ự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í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ia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laser</w:t>
            </w:r>
          </w:p>
        </w:tc>
        <w:tc>
          <w:tcPr>
            <w:tcW w:w="567" w:type="dxa"/>
            <w:vAlign w:val="center"/>
          </w:tcPr>
          <w:p w14:paraId="76208CB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9C2264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0842A89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004A70F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2DB76F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093EE6C8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10CCA769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6</w:t>
            </w:r>
          </w:p>
        </w:tc>
        <w:tc>
          <w:tcPr>
            <w:tcW w:w="6464" w:type="dxa"/>
            <w:vAlign w:val="center"/>
          </w:tcPr>
          <w:p w14:paraId="163F24D0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khô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u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cấp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ủ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thiết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ị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ả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ộ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a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động</w:t>
            </w:r>
            <w:proofErr w:type="spellEnd"/>
          </w:p>
        </w:tc>
        <w:tc>
          <w:tcPr>
            <w:tcW w:w="567" w:type="dxa"/>
            <w:vAlign w:val="center"/>
          </w:tcPr>
          <w:p w14:paraId="0F7405D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711117D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37CC944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E616DB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AB9E97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13F46BE5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4D284AFE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7</w:t>
            </w:r>
          </w:p>
        </w:tc>
        <w:tc>
          <w:tcPr>
            <w:tcW w:w="6464" w:type="dxa"/>
            <w:vAlign w:val="center"/>
          </w:tcPr>
          <w:p w14:paraId="1DD1BEED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óng</w:t>
            </w:r>
            <w:proofErr w:type="spellEnd"/>
          </w:p>
        </w:tc>
        <w:tc>
          <w:tcPr>
            <w:tcW w:w="567" w:type="dxa"/>
            <w:vAlign w:val="center"/>
          </w:tcPr>
          <w:p w14:paraId="12965CF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2D796BE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262CBC7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1D478C6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CE33851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516EDA13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22DBFC52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8</w:t>
            </w:r>
          </w:p>
        </w:tc>
        <w:tc>
          <w:tcPr>
            <w:tcW w:w="6464" w:type="dxa"/>
            <w:vAlign w:val="center"/>
          </w:tcPr>
          <w:p w14:paraId="6C6B9E3E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ồ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ào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ộn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xộn</w:t>
            </w:r>
            <w:proofErr w:type="spellEnd"/>
          </w:p>
        </w:tc>
        <w:tc>
          <w:tcPr>
            <w:tcW w:w="567" w:type="dxa"/>
            <w:vAlign w:val="center"/>
          </w:tcPr>
          <w:p w14:paraId="77A2A329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355A58CD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60D8284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2F54FE30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AA8310E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39ABB7FE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24B0EBA3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6464" w:type="dxa"/>
            <w:vAlign w:val="center"/>
          </w:tcPr>
          <w:p w14:paraId="324C92CC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 xml:space="preserve">Ánh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sáng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yếu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hoặ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quá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mạnh</w:t>
            </w:r>
            <w:proofErr w:type="spellEnd"/>
          </w:p>
        </w:tc>
        <w:tc>
          <w:tcPr>
            <w:tcW w:w="567" w:type="dxa"/>
            <w:vAlign w:val="center"/>
          </w:tcPr>
          <w:p w14:paraId="3EA879FF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605CF5F7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6954E5C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78FF4C4B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51ECD02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6575B3" w:rsidRPr="006575B3" w14:paraId="61FA6609" w14:textId="77777777" w:rsidTr="00747968">
        <w:trPr>
          <w:trHeight w:val="170"/>
        </w:trPr>
        <w:tc>
          <w:tcPr>
            <w:tcW w:w="590" w:type="dxa"/>
            <w:vAlign w:val="center"/>
          </w:tcPr>
          <w:p w14:paraId="0BBE6544" w14:textId="77777777" w:rsidR="004B2381" w:rsidRPr="006575B3" w:rsidRDefault="004B2381" w:rsidP="00D90576">
            <w:pPr>
              <w:spacing w:line="480" w:lineRule="auto"/>
              <w:ind w:right="-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0</w:t>
            </w:r>
          </w:p>
        </w:tc>
        <w:tc>
          <w:tcPr>
            <w:tcW w:w="6464" w:type="dxa"/>
            <w:vAlign w:val="center"/>
          </w:tcPr>
          <w:p w14:paraId="223F9AF3" w14:textId="77777777" w:rsidR="004B2381" w:rsidRPr="006575B3" w:rsidRDefault="004B2381" w:rsidP="00D90576">
            <w:pPr>
              <w:spacing w:line="480" w:lineRule="auto"/>
              <w:ind w:right="-1"/>
              <w:rPr>
                <w:rFonts w:ascii="Times New Roman" w:eastAsia="MS Mincho" w:hAnsi="Times New Roman" w:cs="Times New Roman"/>
              </w:rPr>
            </w:pPr>
            <w:proofErr w:type="spellStart"/>
            <w:r w:rsidRPr="006575B3">
              <w:rPr>
                <w:rFonts w:ascii="Times New Roman" w:eastAsia="MS Mincho" w:hAnsi="Times New Roman" w:cs="Times New Roman"/>
              </w:rPr>
              <w:t>Nơi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là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việc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dễ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nhiễm</w:t>
            </w:r>
            <w:proofErr w:type="spellEnd"/>
            <w:r w:rsidRPr="006575B3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6575B3">
              <w:rPr>
                <w:rFonts w:ascii="Times New Roman" w:eastAsia="MS Mincho" w:hAnsi="Times New Roman" w:cs="Times New Roman"/>
              </w:rPr>
              <w:t>bệnh</w:t>
            </w:r>
            <w:proofErr w:type="spellEnd"/>
          </w:p>
        </w:tc>
        <w:tc>
          <w:tcPr>
            <w:tcW w:w="567" w:type="dxa"/>
            <w:vAlign w:val="center"/>
          </w:tcPr>
          <w:p w14:paraId="7D282D6C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09637D9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14:paraId="48D53543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6692268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A59CC2A" w14:textId="77777777" w:rsidR="004B2381" w:rsidRPr="006575B3" w:rsidRDefault="004B2381" w:rsidP="00D90576">
            <w:pPr>
              <w:spacing w:line="480" w:lineRule="auto"/>
              <w:ind w:firstLine="41"/>
              <w:jc w:val="center"/>
              <w:rPr>
                <w:rFonts w:ascii="Times New Roman" w:eastAsia="MS Mincho" w:hAnsi="Times New Roman" w:cs="Times New Roman"/>
              </w:rPr>
            </w:pPr>
            <w:r w:rsidRPr="006575B3">
              <w:rPr>
                <w:rFonts w:ascii="Times New Roman" w:eastAsia="MS Mincho" w:hAnsi="Times New Roman" w:cs="Times New Roman"/>
              </w:rPr>
              <w:t>5</w:t>
            </w:r>
          </w:p>
        </w:tc>
      </w:tr>
      <w:bookmarkEnd w:id="0"/>
      <w:bookmarkEnd w:id="1"/>
      <w:bookmarkEnd w:id="2"/>
    </w:tbl>
    <w:p w14:paraId="5E294DFF" w14:textId="77777777" w:rsidR="00091E13" w:rsidRPr="006575B3" w:rsidRDefault="00091E13" w:rsidP="00D90576">
      <w:pPr>
        <w:spacing w:line="480" w:lineRule="auto"/>
        <w:jc w:val="center"/>
        <w:rPr>
          <w:rFonts w:ascii="Times New Roman" w:hAnsi="Times New Roman" w:cs="Times New Roman"/>
          <w:b/>
          <w:lang w:val="vi-VN"/>
        </w:rPr>
      </w:pPr>
      <w:r w:rsidRPr="006575B3">
        <w:rPr>
          <w:rFonts w:ascii="Times New Roman" w:hAnsi="Times New Roman" w:cs="Times New Roman"/>
          <w:b/>
          <w:lang w:val="vi-VN"/>
        </w:rPr>
        <w:br w:type="page"/>
      </w:r>
    </w:p>
    <w:p w14:paraId="71A20A99" w14:textId="77777777" w:rsidR="00091E13" w:rsidRPr="006575B3" w:rsidRDefault="00091E13" w:rsidP="00D90576">
      <w:pPr>
        <w:spacing w:line="480" w:lineRule="auto"/>
        <w:jc w:val="center"/>
        <w:rPr>
          <w:rFonts w:ascii="Times New Roman" w:hAnsi="Times New Roman" w:cs="Times New Roman"/>
          <w:b/>
          <w:bCs/>
          <w:lang w:val="vi-VN"/>
        </w:rPr>
      </w:pPr>
      <w:r w:rsidRPr="006575B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405D4E" w:rsidRPr="006575B3">
        <w:rPr>
          <w:rFonts w:ascii="Times New Roman" w:hAnsi="Times New Roman" w:cs="Times New Roman"/>
          <w:b/>
        </w:rPr>
        <w:t>3</w:t>
      </w:r>
      <w:r w:rsidRPr="006575B3">
        <w:rPr>
          <w:rFonts w:ascii="Times New Roman" w:hAnsi="Times New Roman" w:cs="Times New Roman"/>
          <w:b/>
          <w:bCs/>
        </w:rPr>
        <w:t xml:space="preserve">. </w:t>
      </w:r>
      <w:r w:rsidRPr="006575B3">
        <w:rPr>
          <w:rFonts w:ascii="Times New Roman" w:eastAsia="Times New Roman" w:hAnsi="Times New Roman" w:cs="Times New Roman"/>
          <w:b/>
          <w:bCs/>
        </w:rPr>
        <w:t>Basic descriptions and reliability of</w:t>
      </w:r>
      <w:r w:rsidRPr="006575B3">
        <w:rPr>
          <w:rFonts w:ascii="Times New Roman" w:eastAsia="Times New Roman" w:hAnsi="Times New Roman" w:cs="Times New Roman"/>
          <w:b/>
          <w:bCs/>
          <w:lang w:val="vi-VN"/>
        </w:rPr>
        <w:t xml:space="preserve"> </w:t>
      </w:r>
      <w:r w:rsidRPr="006575B3">
        <w:rPr>
          <w:rFonts w:ascii="Times New Roman" w:eastAsia="Times New Roman" w:hAnsi="Times New Roman" w:cs="Times New Roman"/>
          <w:b/>
          <w:bCs/>
        </w:rPr>
        <w:t xml:space="preserve">the </w:t>
      </w:r>
      <w:r w:rsidRPr="006575B3">
        <w:rPr>
          <w:rFonts w:ascii="Times New Roman" w:hAnsi="Times New Roman" w:cs="Times New Roman"/>
          <w:b/>
          <w:bCs/>
        </w:rPr>
        <w:t>HWSS-V (n = 520)</w:t>
      </w:r>
    </w:p>
    <w:tbl>
      <w:tblPr>
        <w:tblW w:w="10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566"/>
        <w:gridCol w:w="708"/>
        <w:gridCol w:w="708"/>
        <w:gridCol w:w="708"/>
        <w:gridCol w:w="702"/>
        <w:gridCol w:w="7"/>
        <w:gridCol w:w="843"/>
        <w:gridCol w:w="8"/>
        <w:gridCol w:w="843"/>
        <w:gridCol w:w="7"/>
        <w:gridCol w:w="843"/>
        <w:gridCol w:w="8"/>
        <w:gridCol w:w="708"/>
        <w:gridCol w:w="708"/>
        <w:gridCol w:w="8"/>
        <w:gridCol w:w="985"/>
        <w:gridCol w:w="996"/>
        <w:gridCol w:w="8"/>
      </w:tblGrid>
      <w:tr w:rsidR="006575B3" w:rsidRPr="006575B3" w14:paraId="4CF6C5B0" w14:textId="77777777" w:rsidTr="0065129C">
        <w:trPr>
          <w:gridAfter w:val="1"/>
          <w:wAfter w:w="8" w:type="dxa"/>
          <w:trHeight w:val="400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7D7D0D" w14:textId="77777777" w:rsidR="000F43BD" w:rsidRPr="006575B3" w:rsidRDefault="000F43BD" w:rsidP="00D90576">
            <w:pPr>
              <w:spacing w:line="480" w:lineRule="auto"/>
              <w:ind w:left="-245" w:right="-24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br w:type="page"/>
            </w: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39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3441A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onses (%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84DF8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640998" w14:textId="77777777" w:rsidR="000F43BD" w:rsidRPr="006575B3" w:rsidRDefault="000F43BD" w:rsidP="00D90576">
            <w:pPr>
              <w:spacing w:line="480" w:lineRule="auto"/>
              <w:ind w:left="-102" w:right="-106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ewness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D0F8A4" w14:textId="77777777" w:rsidR="000F43BD" w:rsidRPr="006575B3" w:rsidRDefault="000F43BD" w:rsidP="00D90576">
            <w:pPr>
              <w:spacing w:line="480" w:lineRule="auto"/>
              <w:ind w:left="-102" w:right="-106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urtosi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DF7F0C" w14:textId="77777777" w:rsidR="000F43BD" w:rsidRPr="006575B3" w:rsidRDefault="000F43BD" w:rsidP="00D90576">
            <w:pPr>
              <w:spacing w:line="480" w:lineRule="auto"/>
              <w:ind w:left="-143" w:right="-15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oor (%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9D68A" w14:textId="77777777" w:rsidR="000F43BD" w:rsidRPr="006575B3" w:rsidRDefault="000F43BD" w:rsidP="00D90576">
            <w:pPr>
              <w:spacing w:line="480" w:lineRule="auto"/>
              <w:ind w:left="-102" w:right="-10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iling (%)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8242D" w14:textId="77777777" w:rsidR="000F43BD" w:rsidRPr="006575B3" w:rsidRDefault="000F43BD" w:rsidP="00D90576">
            <w:pPr>
              <w:spacing w:line="480" w:lineRule="auto"/>
              <w:ind w:left="-179" w:right="-20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total correlation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0CD74" w14:textId="77777777" w:rsidR="000F43BD" w:rsidRPr="006575B3" w:rsidRDefault="000F43BD" w:rsidP="00D90576">
            <w:pPr>
              <w:spacing w:line="480" w:lineRule="auto"/>
              <w:ind w:left="-146" w:right="-10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onbach’s alpha if item deleted</w:t>
            </w:r>
          </w:p>
        </w:tc>
      </w:tr>
      <w:tr w:rsidR="006575B3" w:rsidRPr="006575B3" w14:paraId="5182C23F" w14:textId="77777777" w:rsidTr="0065129C">
        <w:trPr>
          <w:gridAfter w:val="1"/>
          <w:wAfter w:w="8" w:type="dxa"/>
          <w:trHeight w:val="400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AD62B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6F24E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A8D80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3484F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9CC40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D8D03" w14:textId="77777777" w:rsidR="000F43BD" w:rsidRPr="006575B3" w:rsidRDefault="000F43B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579D28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4E51E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4684B8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5E51FF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C8499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796B5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D6F47" w14:textId="77777777" w:rsidR="000F43BD" w:rsidRPr="006575B3" w:rsidRDefault="000F43BD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75B3" w:rsidRPr="006575B3" w14:paraId="4651A397" w14:textId="77777777" w:rsidTr="006575B3">
        <w:trPr>
          <w:trHeight w:val="340"/>
        </w:trPr>
        <w:tc>
          <w:tcPr>
            <w:tcW w:w="4384" w:type="dxa"/>
            <w:gridSpan w:val="6"/>
            <w:vAlign w:val="center"/>
          </w:tcPr>
          <w:p w14:paraId="3503B7D6" w14:textId="77777777" w:rsidR="00CB31F4" w:rsidRPr="006575B3" w:rsidRDefault="00CB31F4" w:rsidP="006575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actor 1 </w:t>
            </w:r>
            <w:r w:rsidR="00FA20D9"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total score range: 16–80)</w:t>
            </w:r>
          </w:p>
        </w:tc>
        <w:tc>
          <w:tcPr>
            <w:tcW w:w="850" w:type="dxa"/>
            <w:gridSpan w:val="2"/>
            <w:vAlign w:val="center"/>
          </w:tcPr>
          <w:p w14:paraId="6AB04A1B" w14:textId="77777777" w:rsidR="00CB31F4" w:rsidRPr="006575B3" w:rsidRDefault="0056227D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9.2 (9.9)</w:t>
            </w:r>
          </w:p>
        </w:tc>
        <w:tc>
          <w:tcPr>
            <w:tcW w:w="851" w:type="dxa"/>
            <w:gridSpan w:val="2"/>
            <w:vAlign w:val="center"/>
          </w:tcPr>
          <w:p w14:paraId="0817E4F3" w14:textId="77777777" w:rsidR="00CB31F4" w:rsidRPr="006575B3" w:rsidRDefault="0056227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gridSpan w:val="2"/>
            <w:vAlign w:val="center"/>
          </w:tcPr>
          <w:p w14:paraId="17B6EA6A" w14:textId="77777777" w:rsidR="00CB31F4" w:rsidRPr="006575B3" w:rsidRDefault="0056227D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16" w:type="dxa"/>
            <w:gridSpan w:val="2"/>
            <w:vAlign w:val="center"/>
          </w:tcPr>
          <w:p w14:paraId="5F4B9775" w14:textId="77777777" w:rsidR="00CB31F4" w:rsidRPr="006575B3" w:rsidRDefault="00FF3E42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716" w:type="dxa"/>
            <w:gridSpan w:val="2"/>
            <w:noWrap/>
            <w:vAlign w:val="center"/>
          </w:tcPr>
          <w:p w14:paraId="71FE511F" w14:textId="77777777" w:rsidR="00CB31F4" w:rsidRPr="006575B3" w:rsidRDefault="00FF3E42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85" w:type="dxa"/>
            <w:noWrap/>
            <w:vAlign w:val="center"/>
          </w:tcPr>
          <w:p w14:paraId="447B0880" w14:textId="77777777" w:rsidR="00CB31F4" w:rsidRPr="006575B3" w:rsidRDefault="00FF3E42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04" w:type="dxa"/>
            <w:gridSpan w:val="2"/>
            <w:noWrap/>
            <w:vAlign w:val="center"/>
          </w:tcPr>
          <w:p w14:paraId="3F01E241" w14:textId="77777777" w:rsidR="00CB31F4" w:rsidRPr="006575B3" w:rsidRDefault="00FF3E42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6575B3" w:rsidRPr="006575B3" w14:paraId="2455C9F7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44FDB8BD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566" w:type="dxa"/>
            <w:vAlign w:val="bottom"/>
            <w:hideMark/>
          </w:tcPr>
          <w:p w14:paraId="54A4FF2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08" w:type="dxa"/>
            <w:vAlign w:val="bottom"/>
            <w:hideMark/>
          </w:tcPr>
          <w:p w14:paraId="58DE5D5A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708" w:type="dxa"/>
            <w:vAlign w:val="bottom"/>
            <w:hideMark/>
          </w:tcPr>
          <w:p w14:paraId="65B03723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08" w:type="dxa"/>
            <w:vAlign w:val="bottom"/>
            <w:hideMark/>
          </w:tcPr>
          <w:p w14:paraId="344013B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2" w:type="dxa"/>
            <w:vAlign w:val="bottom"/>
            <w:hideMark/>
          </w:tcPr>
          <w:p w14:paraId="1940C00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64129125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2 (1.0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7572DC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684165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345ADD4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1CE7D16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85" w:type="dxa"/>
            <w:noWrap/>
            <w:vAlign w:val="center"/>
            <w:hideMark/>
          </w:tcPr>
          <w:p w14:paraId="0459F3E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09EEAC5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0E6AEF9A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0A31CC18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566" w:type="dxa"/>
            <w:vAlign w:val="bottom"/>
            <w:hideMark/>
          </w:tcPr>
          <w:p w14:paraId="336F738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708" w:type="dxa"/>
            <w:vAlign w:val="bottom"/>
            <w:hideMark/>
          </w:tcPr>
          <w:p w14:paraId="55AF244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708" w:type="dxa"/>
            <w:vAlign w:val="bottom"/>
            <w:hideMark/>
          </w:tcPr>
          <w:p w14:paraId="3B10BB9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08" w:type="dxa"/>
            <w:vAlign w:val="bottom"/>
            <w:hideMark/>
          </w:tcPr>
          <w:p w14:paraId="0BFAA333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2" w:type="dxa"/>
            <w:vAlign w:val="bottom"/>
            <w:hideMark/>
          </w:tcPr>
          <w:p w14:paraId="2953863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4519A2C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8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9942C73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547A26E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6D33075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59AD80E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center"/>
            <w:hideMark/>
          </w:tcPr>
          <w:p w14:paraId="7035FD5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62450F5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54D39D6D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37769CBF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566" w:type="dxa"/>
            <w:vAlign w:val="bottom"/>
            <w:hideMark/>
          </w:tcPr>
          <w:p w14:paraId="5C680EE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08" w:type="dxa"/>
            <w:vAlign w:val="bottom"/>
            <w:hideMark/>
          </w:tcPr>
          <w:p w14:paraId="1F105A4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708" w:type="dxa"/>
            <w:vAlign w:val="bottom"/>
            <w:hideMark/>
          </w:tcPr>
          <w:p w14:paraId="516455F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08" w:type="dxa"/>
            <w:vAlign w:val="bottom"/>
            <w:hideMark/>
          </w:tcPr>
          <w:p w14:paraId="1143E95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2" w:type="dxa"/>
            <w:vAlign w:val="bottom"/>
            <w:hideMark/>
          </w:tcPr>
          <w:p w14:paraId="755A551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57F2195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9 (0.8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9381CE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18B8D61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05F99E2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5434EC53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5" w:type="dxa"/>
            <w:noWrap/>
            <w:vAlign w:val="center"/>
            <w:hideMark/>
          </w:tcPr>
          <w:p w14:paraId="0D5B01C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7760BA2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7E482005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554B3E48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7</w:t>
            </w:r>
          </w:p>
        </w:tc>
        <w:tc>
          <w:tcPr>
            <w:tcW w:w="566" w:type="dxa"/>
            <w:vAlign w:val="bottom"/>
            <w:hideMark/>
          </w:tcPr>
          <w:p w14:paraId="42A1284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708" w:type="dxa"/>
            <w:vAlign w:val="bottom"/>
            <w:hideMark/>
          </w:tcPr>
          <w:p w14:paraId="3B92D04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708" w:type="dxa"/>
            <w:vAlign w:val="bottom"/>
            <w:hideMark/>
          </w:tcPr>
          <w:p w14:paraId="0A4D459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708" w:type="dxa"/>
            <w:vAlign w:val="bottom"/>
            <w:hideMark/>
          </w:tcPr>
          <w:p w14:paraId="517410E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02" w:type="dxa"/>
            <w:vAlign w:val="bottom"/>
            <w:hideMark/>
          </w:tcPr>
          <w:p w14:paraId="6CB9D76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3089173B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1 (0.9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64D0EA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538A6F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096A1A5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46812F7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85" w:type="dxa"/>
            <w:noWrap/>
            <w:vAlign w:val="center"/>
            <w:hideMark/>
          </w:tcPr>
          <w:p w14:paraId="650669A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421016D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0C053C43" w14:textId="77777777" w:rsidTr="0065129C">
        <w:trPr>
          <w:trHeight w:val="383"/>
        </w:trPr>
        <w:tc>
          <w:tcPr>
            <w:tcW w:w="992" w:type="dxa"/>
            <w:vAlign w:val="center"/>
            <w:hideMark/>
          </w:tcPr>
          <w:p w14:paraId="300166B0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8</w:t>
            </w:r>
          </w:p>
        </w:tc>
        <w:tc>
          <w:tcPr>
            <w:tcW w:w="566" w:type="dxa"/>
            <w:vAlign w:val="bottom"/>
            <w:hideMark/>
          </w:tcPr>
          <w:p w14:paraId="40CD45F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708" w:type="dxa"/>
            <w:vAlign w:val="bottom"/>
            <w:hideMark/>
          </w:tcPr>
          <w:p w14:paraId="1E02721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8" w:type="dxa"/>
            <w:vAlign w:val="bottom"/>
            <w:hideMark/>
          </w:tcPr>
          <w:p w14:paraId="5EDEE5B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708" w:type="dxa"/>
            <w:vAlign w:val="bottom"/>
            <w:hideMark/>
          </w:tcPr>
          <w:p w14:paraId="2820959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02" w:type="dxa"/>
            <w:vAlign w:val="bottom"/>
            <w:hideMark/>
          </w:tcPr>
          <w:p w14:paraId="0518C85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2C9467C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8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EA1B6F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3CF54393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282E456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122A5D7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85" w:type="dxa"/>
            <w:noWrap/>
            <w:vAlign w:val="center"/>
            <w:hideMark/>
          </w:tcPr>
          <w:p w14:paraId="7E4F484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4295E88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2175480E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3FE58DF0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9</w:t>
            </w:r>
          </w:p>
        </w:tc>
        <w:tc>
          <w:tcPr>
            <w:tcW w:w="566" w:type="dxa"/>
            <w:vAlign w:val="bottom"/>
            <w:hideMark/>
          </w:tcPr>
          <w:p w14:paraId="6483017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08" w:type="dxa"/>
            <w:vAlign w:val="bottom"/>
            <w:hideMark/>
          </w:tcPr>
          <w:p w14:paraId="10DCCEF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708" w:type="dxa"/>
            <w:vAlign w:val="bottom"/>
            <w:hideMark/>
          </w:tcPr>
          <w:p w14:paraId="01FC6FD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8" w:type="dxa"/>
            <w:vAlign w:val="bottom"/>
            <w:hideMark/>
          </w:tcPr>
          <w:p w14:paraId="4C5B2E9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2" w:type="dxa"/>
            <w:vAlign w:val="bottom"/>
            <w:hideMark/>
          </w:tcPr>
          <w:p w14:paraId="6118675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041AD28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29C999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CBE242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257EE29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0FC7614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center"/>
            <w:hideMark/>
          </w:tcPr>
          <w:p w14:paraId="6EEC5B0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7C6DF5A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E7FF805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2B5A12D6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0</w:t>
            </w:r>
          </w:p>
        </w:tc>
        <w:tc>
          <w:tcPr>
            <w:tcW w:w="566" w:type="dxa"/>
            <w:vAlign w:val="bottom"/>
            <w:hideMark/>
          </w:tcPr>
          <w:p w14:paraId="399155B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708" w:type="dxa"/>
            <w:vAlign w:val="bottom"/>
            <w:hideMark/>
          </w:tcPr>
          <w:p w14:paraId="1792FDC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08" w:type="dxa"/>
            <w:vAlign w:val="bottom"/>
            <w:hideMark/>
          </w:tcPr>
          <w:p w14:paraId="7D1E145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8" w:type="dxa"/>
            <w:vAlign w:val="bottom"/>
            <w:hideMark/>
          </w:tcPr>
          <w:p w14:paraId="05FEC95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2" w:type="dxa"/>
            <w:vAlign w:val="bottom"/>
            <w:hideMark/>
          </w:tcPr>
          <w:p w14:paraId="1A7EB49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9E30895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4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5CCFC0A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3EE098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5DEFC66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529C034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center"/>
            <w:hideMark/>
          </w:tcPr>
          <w:p w14:paraId="4636F07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44B4FDF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20A54F61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3E5ACB5B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1</w:t>
            </w:r>
          </w:p>
        </w:tc>
        <w:tc>
          <w:tcPr>
            <w:tcW w:w="566" w:type="dxa"/>
            <w:vAlign w:val="bottom"/>
            <w:hideMark/>
          </w:tcPr>
          <w:p w14:paraId="3C383F7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708" w:type="dxa"/>
            <w:vAlign w:val="bottom"/>
            <w:hideMark/>
          </w:tcPr>
          <w:p w14:paraId="54E8B20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08" w:type="dxa"/>
            <w:vAlign w:val="bottom"/>
            <w:hideMark/>
          </w:tcPr>
          <w:p w14:paraId="7E023D3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08" w:type="dxa"/>
            <w:vAlign w:val="bottom"/>
            <w:hideMark/>
          </w:tcPr>
          <w:p w14:paraId="36F320D3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2" w:type="dxa"/>
            <w:vAlign w:val="bottom"/>
            <w:hideMark/>
          </w:tcPr>
          <w:p w14:paraId="283F212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18E8DC72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5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85DC91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0F97D9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7E53965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67BC7AC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85" w:type="dxa"/>
            <w:noWrap/>
            <w:vAlign w:val="center"/>
            <w:hideMark/>
          </w:tcPr>
          <w:p w14:paraId="44BFEA0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118118E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4FFD169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00E30094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2</w:t>
            </w:r>
          </w:p>
        </w:tc>
        <w:tc>
          <w:tcPr>
            <w:tcW w:w="566" w:type="dxa"/>
            <w:vAlign w:val="bottom"/>
            <w:hideMark/>
          </w:tcPr>
          <w:p w14:paraId="1F99D40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708" w:type="dxa"/>
            <w:vAlign w:val="bottom"/>
            <w:hideMark/>
          </w:tcPr>
          <w:p w14:paraId="6B68EFF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708" w:type="dxa"/>
            <w:vAlign w:val="bottom"/>
            <w:hideMark/>
          </w:tcPr>
          <w:p w14:paraId="33CA6B4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08" w:type="dxa"/>
            <w:vAlign w:val="bottom"/>
            <w:hideMark/>
          </w:tcPr>
          <w:p w14:paraId="77832A6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2" w:type="dxa"/>
            <w:vAlign w:val="bottom"/>
            <w:hideMark/>
          </w:tcPr>
          <w:p w14:paraId="7DFDE16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FBCB9D5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6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631E7A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5390281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5C5EC5F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3ADD2C6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5" w:type="dxa"/>
            <w:noWrap/>
            <w:vAlign w:val="center"/>
            <w:hideMark/>
          </w:tcPr>
          <w:p w14:paraId="51FD7AE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0460EA0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95F5FD2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35117712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3</w:t>
            </w:r>
          </w:p>
        </w:tc>
        <w:tc>
          <w:tcPr>
            <w:tcW w:w="566" w:type="dxa"/>
            <w:vAlign w:val="bottom"/>
            <w:hideMark/>
          </w:tcPr>
          <w:p w14:paraId="7A11C3C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08" w:type="dxa"/>
            <w:vAlign w:val="bottom"/>
            <w:hideMark/>
          </w:tcPr>
          <w:p w14:paraId="1690AC1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708" w:type="dxa"/>
            <w:vAlign w:val="bottom"/>
            <w:hideMark/>
          </w:tcPr>
          <w:p w14:paraId="4727DA6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08" w:type="dxa"/>
            <w:vAlign w:val="bottom"/>
            <w:hideMark/>
          </w:tcPr>
          <w:p w14:paraId="5EF39E8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2" w:type="dxa"/>
            <w:vAlign w:val="bottom"/>
            <w:hideMark/>
          </w:tcPr>
          <w:p w14:paraId="43148DF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696DAB5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6 (0.8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450F80A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114890D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27EA6A7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67024A1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5" w:type="dxa"/>
            <w:noWrap/>
            <w:vAlign w:val="center"/>
            <w:hideMark/>
          </w:tcPr>
          <w:p w14:paraId="5DE03FE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7F01211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0AB6DCA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0AEBEDDC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4</w:t>
            </w:r>
          </w:p>
        </w:tc>
        <w:tc>
          <w:tcPr>
            <w:tcW w:w="566" w:type="dxa"/>
            <w:vAlign w:val="bottom"/>
            <w:hideMark/>
          </w:tcPr>
          <w:p w14:paraId="1810B9F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708" w:type="dxa"/>
            <w:vAlign w:val="bottom"/>
            <w:hideMark/>
          </w:tcPr>
          <w:p w14:paraId="54BBC0B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708" w:type="dxa"/>
            <w:vAlign w:val="bottom"/>
            <w:hideMark/>
          </w:tcPr>
          <w:p w14:paraId="41DC902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08" w:type="dxa"/>
            <w:vAlign w:val="bottom"/>
            <w:hideMark/>
          </w:tcPr>
          <w:p w14:paraId="4593356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2" w:type="dxa"/>
            <w:vAlign w:val="bottom"/>
            <w:hideMark/>
          </w:tcPr>
          <w:p w14:paraId="3B74BFA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8EA5B71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6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1C2C0B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4768DF7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1D5192A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5D74C46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center"/>
            <w:hideMark/>
          </w:tcPr>
          <w:p w14:paraId="639F56D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72D280F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5F0C3A12" w14:textId="77777777" w:rsidTr="0065129C">
        <w:trPr>
          <w:trHeight w:val="340"/>
        </w:trPr>
        <w:tc>
          <w:tcPr>
            <w:tcW w:w="992" w:type="dxa"/>
            <w:vAlign w:val="center"/>
            <w:hideMark/>
          </w:tcPr>
          <w:p w14:paraId="1B9F85DF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6</w:t>
            </w:r>
          </w:p>
        </w:tc>
        <w:tc>
          <w:tcPr>
            <w:tcW w:w="566" w:type="dxa"/>
            <w:vAlign w:val="bottom"/>
            <w:hideMark/>
          </w:tcPr>
          <w:p w14:paraId="51DF8B4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708" w:type="dxa"/>
            <w:vAlign w:val="bottom"/>
            <w:hideMark/>
          </w:tcPr>
          <w:p w14:paraId="07EF501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708" w:type="dxa"/>
            <w:vAlign w:val="bottom"/>
            <w:hideMark/>
          </w:tcPr>
          <w:p w14:paraId="02E0D47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08" w:type="dxa"/>
            <w:vAlign w:val="bottom"/>
            <w:hideMark/>
          </w:tcPr>
          <w:p w14:paraId="06434C4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2" w:type="dxa"/>
            <w:vAlign w:val="bottom"/>
            <w:hideMark/>
          </w:tcPr>
          <w:p w14:paraId="5ED1BCA6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F3F0503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7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FB0110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408A9B6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20779D8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27E3DE6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center"/>
            <w:hideMark/>
          </w:tcPr>
          <w:p w14:paraId="6BD6CC8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2A717E6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76EFC65A" w14:textId="77777777" w:rsidTr="0065129C">
        <w:trPr>
          <w:trHeight w:val="340"/>
        </w:trPr>
        <w:tc>
          <w:tcPr>
            <w:tcW w:w="992" w:type="dxa"/>
            <w:vAlign w:val="center"/>
          </w:tcPr>
          <w:p w14:paraId="731CA4E5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7</w:t>
            </w:r>
          </w:p>
        </w:tc>
        <w:tc>
          <w:tcPr>
            <w:tcW w:w="566" w:type="dxa"/>
            <w:vAlign w:val="bottom"/>
            <w:hideMark/>
          </w:tcPr>
          <w:p w14:paraId="2CEED5A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708" w:type="dxa"/>
            <w:vAlign w:val="bottom"/>
            <w:hideMark/>
          </w:tcPr>
          <w:p w14:paraId="6187809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708" w:type="dxa"/>
            <w:vAlign w:val="bottom"/>
            <w:hideMark/>
          </w:tcPr>
          <w:p w14:paraId="265D3D0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08" w:type="dxa"/>
            <w:vAlign w:val="bottom"/>
            <w:hideMark/>
          </w:tcPr>
          <w:p w14:paraId="61FA3DE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2" w:type="dxa"/>
            <w:vAlign w:val="bottom"/>
            <w:hideMark/>
          </w:tcPr>
          <w:p w14:paraId="5824DDD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19607487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8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463219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A0C0FFF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0BCE6C5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091E78F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5" w:type="dxa"/>
            <w:noWrap/>
            <w:vAlign w:val="center"/>
            <w:hideMark/>
          </w:tcPr>
          <w:p w14:paraId="7113097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025E4E5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2106D486" w14:textId="77777777" w:rsidTr="0065129C">
        <w:trPr>
          <w:trHeight w:val="340"/>
        </w:trPr>
        <w:tc>
          <w:tcPr>
            <w:tcW w:w="992" w:type="dxa"/>
            <w:vAlign w:val="center"/>
          </w:tcPr>
          <w:p w14:paraId="679962BB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8</w:t>
            </w:r>
          </w:p>
        </w:tc>
        <w:tc>
          <w:tcPr>
            <w:tcW w:w="566" w:type="dxa"/>
            <w:vAlign w:val="bottom"/>
            <w:hideMark/>
          </w:tcPr>
          <w:p w14:paraId="026D906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708" w:type="dxa"/>
            <w:vAlign w:val="bottom"/>
            <w:hideMark/>
          </w:tcPr>
          <w:p w14:paraId="40498B8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8" w:type="dxa"/>
            <w:vAlign w:val="bottom"/>
            <w:hideMark/>
          </w:tcPr>
          <w:p w14:paraId="607B425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08" w:type="dxa"/>
            <w:vAlign w:val="bottom"/>
            <w:hideMark/>
          </w:tcPr>
          <w:p w14:paraId="73AC00B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2" w:type="dxa"/>
            <w:vAlign w:val="bottom"/>
            <w:hideMark/>
          </w:tcPr>
          <w:p w14:paraId="28A3ED15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33CB037D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8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E51A97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6DDF89B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33B2BD2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6B10015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85" w:type="dxa"/>
            <w:noWrap/>
            <w:vAlign w:val="center"/>
            <w:hideMark/>
          </w:tcPr>
          <w:p w14:paraId="60108E4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762FC0D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094EF1B9" w14:textId="77777777" w:rsidTr="0065129C">
        <w:trPr>
          <w:trHeight w:val="340"/>
        </w:trPr>
        <w:tc>
          <w:tcPr>
            <w:tcW w:w="992" w:type="dxa"/>
            <w:vAlign w:val="center"/>
          </w:tcPr>
          <w:p w14:paraId="1E13E46F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9</w:t>
            </w:r>
          </w:p>
        </w:tc>
        <w:tc>
          <w:tcPr>
            <w:tcW w:w="566" w:type="dxa"/>
            <w:vAlign w:val="bottom"/>
            <w:hideMark/>
          </w:tcPr>
          <w:p w14:paraId="7C2F424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08" w:type="dxa"/>
            <w:vAlign w:val="bottom"/>
            <w:hideMark/>
          </w:tcPr>
          <w:p w14:paraId="3C0F64DB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708" w:type="dxa"/>
            <w:vAlign w:val="bottom"/>
            <w:hideMark/>
          </w:tcPr>
          <w:p w14:paraId="359CFA2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08" w:type="dxa"/>
            <w:vAlign w:val="bottom"/>
            <w:hideMark/>
          </w:tcPr>
          <w:p w14:paraId="623586C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2" w:type="dxa"/>
            <w:vAlign w:val="bottom"/>
            <w:hideMark/>
          </w:tcPr>
          <w:p w14:paraId="3A806D9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6BF9FA65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9 (0.7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007F724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CA1030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47FF2E5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23A19BFE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center"/>
            <w:hideMark/>
          </w:tcPr>
          <w:p w14:paraId="09EA37B1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796741A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76A99A0F" w14:textId="77777777" w:rsidTr="0065129C">
        <w:trPr>
          <w:trHeight w:val="340"/>
        </w:trPr>
        <w:tc>
          <w:tcPr>
            <w:tcW w:w="992" w:type="dxa"/>
            <w:vAlign w:val="center"/>
          </w:tcPr>
          <w:p w14:paraId="349C0D77" w14:textId="77777777" w:rsidR="00091E13" w:rsidRPr="006575B3" w:rsidRDefault="00091E13" w:rsidP="00D905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0</w:t>
            </w:r>
          </w:p>
        </w:tc>
        <w:tc>
          <w:tcPr>
            <w:tcW w:w="566" w:type="dxa"/>
            <w:vAlign w:val="bottom"/>
            <w:hideMark/>
          </w:tcPr>
          <w:p w14:paraId="61BD5E1A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708" w:type="dxa"/>
            <w:vAlign w:val="bottom"/>
            <w:hideMark/>
          </w:tcPr>
          <w:p w14:paraId="38CFFD69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708" w:type="dxa"/>
            <w:vAlign w:val="bottom"/>
            <w:hideMark/>
          </w:tcPr>
          <w:p w14:paraId="1E39898D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08" w:type="dxa"/>
            <w:vAlign w:val="bottom"/>
            <w:hideMark/>
          </w:tcPr>
          <w:p w14:paraId="205EA8F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02" w:type="dxa"/>
            <w:vAlign w:val="bottom"/>
            <w:hideMark/>
          </w:tcPr>
          <w:p w14:paraId="6A859F50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33DC31D" w14:textId="77777777" w:rsidR="00091E13" w:rsidRPr="006575B3" w:rsidRDefault="00091E13" w:rsidP="00D90576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0 (0.9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372FD77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3D726E1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69F704A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44799A3C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85" w:type="dxa"/>
            <w:noWrap/>
            <w:vAlign w:val="center"/>
            <w:hideMark/>
          </w:tcPr>
          <w:p w14:paraId="081ED268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4" w:type="dxa"/>
            <w:gridSpan w:val="2"/>
            <w:noWrap/>
            <w:vAlign w:val="center"/>
            <w:hideMark/>
          </w:tcPr>
          <w:p w14:paraId="217A94C2" w14:textId="77777777" w:rsidR="00091E13" w:rsidRPr="006575B3" w:rsidRDefault="00091E13" w:rsidP="00D905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26A373BD" w14:textId="77777777" w:rsidTr="0065129C">
        <w:trPr>
          <w:gridAfter w:val="1"/>
          <w:wAfter w:w="8" w:type="dxa"/>
          <w:trHeight w:val="360"/>
        </w:trPr>
        <w:tc>
          <w:tcPr>
            <w:tcW w:w="4391" w:type="dxa"/>
            <w:gridSpan w:val="7"/>
            <w:tcBorders>
              <w:top w:val="single" w:sz="4" w:space="0" w:color="auto"/>
            </w:tcBorders>
            <w:vAlign w:val="center"/>
          </w:tcPr>
          <w:p w14:paraId="0479C8D6" w14:textId="77777777" w:rsidR="0065129C" w:rsidRPr="006575B3" w:rsidRDefault="0065129C" w:rsidP="006575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 2 (total score range: 1</w:t>
            </w:r>
            <w:r w:rsidR="00701820"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="00CF0D87"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701820"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4F1A6520" w14:textId="77777777" w:rsidR="0065129C" w:rsidRPr="006575B3" w:rsidRDefault="0056227D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8.6 (7.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42A65CFC" w14:textId="77777777" w:rsidR="0065129C" w:rsidRPr="006575B3" w:rsidRDefault="0056227D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0349F9A8" w14:textId="77777777" w:rsidR="0065129C" w:rsidRPr="006575B3" w:rsidRDefault="0056227D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47FB47CC" w14:textId="77777777" w:rsidR="0065129C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0DFE2592" w14:textId="77777777" w:rsidR="0065129C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9F40EF4" w14:textId="77777777" w:rsidR="0065129C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14:paraId="52EE9A54" w14:textId="77777777" w:rsidR="0065129C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575B3" w:rsidRPr="006575B3" w14:paraId="507B0823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79BF0BA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46EEBF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E5EEE6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AED659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05F798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59C6B71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376BC9C6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 (0.8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3D287C8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553E51C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52D55B5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5E1D52E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603046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14:paraId="5CCD712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5FFAB4B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</w:tcPr>
          <w:p w14:paraId="1AF4032E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66" w:type="dxa"/>
            <w:vAlign w:val="bottom"/>
          </w:tcPr>
          <w:p w14:paraId="1E2AB4B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08" w:type="dxa"/>
            <w:vAlign w:val="bottom"/>
          </w:tcPr>
          <w:p w14:paraId="67644C8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708" w:type="dxa"/>
            <w:vAlign w:val="bottom"/>
          </w:tcPr>
          <w:p w14:paraId="0DD9257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708" w:type="dxa"/>
            <w:vAlign w:val="bottom"/>
          </w:tcPr>
          <w:p w14:paraId="5E7F568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09" w:type="dxa"/>
            <w:gridSpan w:val="2"/>
            <w:vAlign w:val="bottom"/>
          </w:tcPr>
          <w:p w14:paraId="5627E63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  <w:gridSpan w:val="2"/>
            <w:vAlign w:val="center"/>
          </w:tcPr>
          <w:p w14:paraId="53B6BB85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 (0.8)</w:t>
            </w:r>
          </w:p>
        </w:tc>
        <w:tc>
          <w:tcPr>
            <w:tcW w:w="850" w:type="dxa"/>
            <w:gridSpan w:val="2"/>
            <w:vAlign w:val="center"/>
          </w:tcPr>
          <w:p w14:paraId="2444AF5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gridSpan w:val="2"/>
            <w:vAlign w:val="center"/>
          </w:tcPr>
          <w:p w14:paraId="7A0858A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8" w:type="dxa"/>
            <w:noWrap/>
            <w:vAlign w:val="center"/>
          </w:tcPr>
          <w:p w14:paraId="2D3DDEA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08" w:type="dxa"/>
            <w:noWrap/>
            <w:vAlign w:val="center"/>
          </w:tcPr>
          <w:p w14:paraId="39937A5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69CA4FD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6" w:type="dxa"/>
            <w:noWrap/>
            <w:vAlign w:val="center"/>
          </w:tcPr>
          <w:p w14:paraId="116620A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7E446EE2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</w:tcPr>
          <w:p w14:paraId="0C5B230F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66" w:type="dxa"/>
            <w:vAlign w:val="bottom"/>
          </w:tcPr>
          <w:p w14:paraId="1F5C9C8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8" w:type="dxa"/>
            <w:vAlign w:val="bottom"/>
          </w:tcPr>
          <w:p w14:paraId="3EED31E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708" w:type="dxa"/>
            <w:vAlign w:val="bottom"/>
          </w:tcPr>
          <w:p w14:paraId="2CA0E68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708" w:type="dxa"/>
            <w:vAlign w:val="bottom"/>
          </w:tcPr>
          <w:p w14:paraId="33B8A0E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vAlign w:val="bottom"/>
          </w:tcPr>
          <w:p w14:paraId="4D02CD2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gridSpan w:val="2"/>
            <w:vAlign w:val="center"/>
          </w:tcPr>
          <w:p w14:paraId="7F848929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4 (0.8)</w:t>
            </w:r>
          </w:p>
        </w:tc>
        <w:tc>
          <w:tcPr>
            <w:tcW w:w="850" w:type="dxa"/>
            <w:gridSpan w:val="2"/>
            <w:vAlign w:val="center"/>
          </w:tcPr>
          <w:p w14:paraId="1A8ED4B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vAlign w:val="center"/>
          </w:tcPr>
          <w:p w14:paraId="748457C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noWrap/>
            <w:vAlign w:val="center"/>
          </w:tcPr>
          <w:p w14:paraId="1427AC6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8" w:type="dxa"/>
            <w:noWrap/>
            <w:vAlign w:val="center"/>
          </w:tcPr>
          <w:p w14:paraId="510DE03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1C60181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6" w:type="dxa"/>
            <w:noWrap/>
            <w:vAlign w:val="center"/>
          </w:tcPr>
          <w:p w14:paraId="2D89105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5F44BB2C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</w:tcPr>
          <w:p w14:paraId="225EC46C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66" w:type="dxa"/>
            <w:vAlign w:val="bottom"/>
          </w:tcPr>
          <w:p w14:paraId="28A2218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08" w:type="dxa"/>
            <w:vAlign w:val="bottom"/>
          </w:tcPr>
          <w:p w14:paraId="6EEC032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708" w:type="dxa"/>
            <w:vAlign w:val="bottom"/>
          </w:tcPr>
          <w:p w14:paraId="6F42500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708" w:type="dxa"/>
            <w:vAlign w:val="bottom"/>
          </w:tcPr>
          <w:p w14:paraId="5E04FA6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09" w:type="dxa"/>
            <w:gridSpan w:val="2"/>
            <w:vAlign w:val="bottom"/>
          </w:tcPr>
          <w:p w14:paraId="0008185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  <w:gridSpan w:val="2"/>
            <w:vAlign w:val="center"/>
          </w:tcPr>
          <w:p w14:paraId="519B8FC9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 (1.0)</w:t>
            </w:r>
          </w:p>
        </w:tc>
        <w:tc>
          <w:tcPr>
            <w:tcW w:w="850" w:type="dxa"/>
            <w:gridSpan w:val="2"/>
            <w:vAlign w:val="center"/>
          </w:tcPr>
          <w:p w14:paraId="57E7F05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vAlign w:val="center"/>
          </w:tcPr>
          <w:p w14:paraId="77FCAE7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8" w:type="dxa"/>
            <w:noWrap/>
            <w:vAlign w:val="center"/>
          </w:tcPr>
          <w:p w14:paraId="33BE228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08" w:type="dxa"/>
            <w:noWrap/>
            <w:vAlign w:val="center"/>
          </w:tcPr>
          <w:p w14:paraId="203ECB3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2407C03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6" w:type="dxa"/>
            <w:noWrap/>
            <w:vAlign w:val="center"/>
          </w:tcPr>
          <w:p w14:paraId="5866151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BA52CFA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  <w:hideMark/>
          </w:tcPr>
          <w:p w14:paraId="6ACD6551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q6</w:t>
            </w:r>
          </w:p>
        </w:tc>
        <w:tc>
          <w:tcPr>
            <w:tcW w:w="566" w:type="dxa"/>
            <w:vAlign w:val="bottom"/>
            <w:hideMark/>
          </w:tcPr>
          <w:p w14:paraId="64B4C89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708" w:type="dxa"/>
            <w:vAlign w:val="bottom"/>
            <w:hideMark/>
          </w:tcPr>
          <w:p w14:paraId="067F2B2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08" w:type="dxa"/>
            <w:vAlign w:val="bottom"/>
            <w:hideMark/>
          </w:tcPr>
          <w:p w14:paraId="57A683A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08" w:type="dxa"/>
            <w:vAlign w:val="bottom"/>
            <w:hideMark/>
          </w:tcPr>
          <w:p w14:paraId="2A148DE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193DB2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04AA4DB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5AA348F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533ED2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noWrap/>
            <w:vAlign w:val="center"/>
            <w:hideMark/>
          </w:tcPr>
          <w:p w14:paraId="741E93F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708" w:type="dxa"/>
            <w:noWrap/>
            <w:vAlign w:val="center"/>
            <w:hideMark/>
          </w:tcPr>
          <w:p w14:paraId="541F428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4E48CA3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6" w:type="dxa"/>
            <w:noWrap/>
            <w:vAlign w:val="center"/>
          </w:tcPr>
          <w:p w14:paraId="5982027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525888B9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  <w:hideMark/>
          </w:tcPr>
          <w:p w14:paraId="3ABB50EE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66" w:type="dxa"/>
            <w:vAlign w:val="bottom"/>
            <w:hideMark/>
          </w:tcPr>
          <w:p w14:paraId="3F1C99B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08" w:type="dxa"/>
            <w:vAlign w:val="bottom"/>
            <w:hideMark/>
          </w:tcPr>
          <w:p w14:paraId="4741165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08" w:type="dxa"/>
            <w:vAlign w:val="bottom"/>
            <w:hideMark/>
          </w:tcPr>
          <w:p w14:paraId="27029E7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708" w:type="dxa"/>
            <w:vAlign w:val="bottom"/>
            <w:hideMark/>
          </w:tcPr>
          <w:p w14:paraId="2A85D7B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6BB0EF2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DD29D8D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0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13F31F0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0FA7D0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8" w:type="dxa"/>
            <w:noWrap/>
            <w:vAlign w:val="center"/>
            <w:hideMark/>
          </w:tcPr>
          <w:p w14:paraId="549A55F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08" w:type="dxa"/>
            <w:noWrap/>
            <w:vAlign w:val="center"/>
            <w:hideMark/>
          </w:tcPr>
          <w:p w14:paraId="3FE002F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0FDDFC8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6" w:type="dxa"/>
            <w:noWrap/>
            <w:vAlign w:val="center"/>
          </w:tcPr>
          <w:p w14:paraId="522E394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4C65B4ED" w14:textId="77777777" w:rsidTr="0065129C">
        <w:trPr>
          <w:gridAfter w:val="1"/>
          <w:wAfter w:w="8" w:type="dxa"/>
          <w:trHeight w:val="337"/>
        </w:trPr>
        <w:tc>
          <w:tcPr>
            <w:tcW w:w="992" w:type="dxa"/>
            <w:vAlign w:val="bottom"/>
            <w:hideMark/>
          </w:tcPr>
          <w:p w14:paraId="29820DEE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66" w:type="dxa"/>
            <w:vAlign w:val="bottom"/>
            <w:hideMark/>
          </w:tcPr>
          <w:p w14:paraId="7D5D2C7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08" w:type="dxa"/>
            <w:vAlign w:val="bottom"/>
            <w:hideMark/>
          </w:tcPr>
          <w:p w14:paraId="7A7EC1B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708" w:type="dxa"/>
            <w:vAlign w:val="bottom"/>
            <w:hideMark/>
          </w:tcPr>
          <w:p w14:paraId="6BDB760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08" w:type="dxa"/>
            <w:vAlign w:val="bottom"/>
            <w:hideMark/>
          </w:tcPr>
          <w:p w14:paraId="5D4AF86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2029556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CBD0D4D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1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BB4437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D8D669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8" w:type="dxa"/>
            <w:noWrap/>
            <w:vAlign w:val="center"/>
            <w:hideMark/>
          </w:tcPr>
          <w:p w14:paraId="74A50BA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08" w:type="dxa"/>
            <w:noWrap/>
            <w:vAlign w:val="center"/>
            <w:hideMark/>
          </w:tcPr>
          <w:p w14:paraId="7ABC5E2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2775EF3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6" w:type="dxa"/>
            <w:noWrap/>
            <w:vAlign w:val="center"/>
          </w:tcPr>
          <w:p w14:paraId="7265F49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385C8F42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  <w:hideMark/>
          </w:tcPr>
          <w:p w14:paraId="74DAC109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566" w:type="dxa"/>
            <w:vAlign w:val="bottom"/>
            <w:hideMark/>
          </w:tcPr>
          <w:p w14:paraId="072C676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08" w:type="dxa"/>
            <w:vAlign w:val="bottom"/>
            <w:hideMark/>
          </w:tcPr>
          <w:p w14:paraId="4D880BC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708" w:type="dxa"/>
            <w:vAlign w:val="bottom"/>
            <w:hideMark/>
          </w:tcPr>
          <w:p w14:paraId="7738829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708" w:type="dxa"/>
            <w:vAlign w:val="bottom"/>
            <w:hideMark/>
          </w:tcPr>
          <w:p w14:paraId="4DF6EEF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153B3DC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CBE8571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7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5411FAB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0CC474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noWrap/>
            <w:vAlign w:val="center"/>
            <w:hideMark/>
          </w:tcPr>
          <w:p w14:paraId="47D8226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08" w:type="dxa"/>
            <w:noWrap/>
            <w:vAlign w:val="center"/>
            <w:hideMark/>
          </w:tcPr>
          <w:p w14:paraId="49AB88B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54A8345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6" w:type="dxa"/>
            <w:noWrap/>
            <w:vAlign w:val="center"/>
          </w:tcPr>
          <w:p w14:paraId="53ECA40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4A6CF62B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  <w:hideMark/>
          </w:tcPr>
          <w:p w14:paraId="51F0A919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566" w:type="dxa"/>
            <w:vAlign w:val="bottom"/>
            <w:hideMark/>
          </w:tcPr>
          <w:p w14:paraId="189400E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08" w:type="dxa"/>
            <w:vAlign w:val="bottom"/>
            <w:hideMark/>
          </w:tcPr>
          <w:p w14:paraId="00F4133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708" w:type="dxa"/>
            <w:vAlign w:val="bottom"/>
            <w:hideMark/>
          </w:tcPr>
          <w:p w14:paraId="2E92B2C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08" w:type="dxa"/>
            <w:vAlign w:val="bottom"/>
            <w:hideMark/>
          </w:tcPr>
          <w:p w14:paraId="4CE2195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18F242A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0F308EF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7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6AA88A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74826C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noWrap/>
            <w:vAlign w:val="center"/>
            <w:hideMark/>
          </w:tcPr>
          <w:p w14:paraId="2603C90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08" w:type="dxa"/>
            <w:noWrap/>
            <w:vAlign w:val="center"/>
            <w:hideMark/>
          </w:tcPr>
          <w:p w14:paraId="7A42EDD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74AA95E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6" w:type="dxa"/>
            <w:noWrap/>
            <w:vAlign w:val="center"/>
          </w:tcPr>
          <w:p w14:paraId="4F45F8F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39A2AC30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vAlign w:val="bottom"/>
            <w:hideMark/>
          </w:tcPr>
          <w:p w14:paraId="512CB2AD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566" w:type="dxa"/>
            <w:vAlign w:val="bottom"/>
            <w:hideMark/>
          </w:tcPr>
          <w:p w14:paraId="3ACF75A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08" w:type="dxa"/>
            <w:vAlign w:val="bottom"/>
            <w:hideMark/>
          </w:tcPr>
          <w:p w14:paraId="43E0991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08" w:type="dxa"/>
            <w:vAlign w:val="bottom"/>
            <w:hideMark/>
          </w:tcPr>
          <w:p w14:paraId="1A5D43D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708" w:type="dxa"/>
            <w:vAlign w:val="bottom"/>
            <w:hideMark/>
          </w:tcPr>
          <w:p w14:paraId="07009C6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3D7DA4B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825C7C5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 (1.0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C6D93A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2C550C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noWrap/>
            <w:vAlign w:val="center"/>
            <w:hideMark/>
          </w:tcPr>
          <w:p w14:paraId="36B861E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08" w:type="dxa"/>
            <w:noWrap/>
            <w:vAlign w:val="center"/>
            <w:hideMark/>
          </w:tcPr>
          <w:p w14:paraId="5A9151B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13F9593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6" w:type="dxa"/>
            <w:noWrap/>
            <w:vAlign w:val="center"/>
          </w:tcPr>
          <w:p w14:paraId="5FE0442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7697F9B0" w14:textId="77777777" w:rsidTr="0065129C">
        <w:trPr>
          <w:gridAfter w:val="1"/>
          <w:wAfter w:w="8" w:type="dxa"/>
          <w:trHeight w:val="360"/>
        </w:trPr>
        <w:tc>
          <w:tcPr>
            <w:tcW w:w="992" w:type="dxa"/>
            <w:tcBorders>
              <w:bottom w:val="single" w:sz="4" w:space="0" w:color="auto"/>
            </w:tcBorders>
            <w:vAlign w:val="bottom"/>
            <w:hideMark/>
          </w:tcPr>
          <w:p w14:paraId="30B46D21" w14:textId="77777777" w:rsidR="00A731F0" w:rsidRPr="006575B3" w:rsidRDefault="00A731F0" w:rsidP="00A731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  <w:hideMark/>
          </w:tcPr>
          <w:p w14:paraId="14CB4D9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566CD2C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27DF013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313EB4E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4DAE1F6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BF6F846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4 (0.9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C9F711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BC178A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3DC86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ED4D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67719E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14:paraId="0228E9A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49487DFA" w14:textId="77777777" w:rsidTr="00C63A7F">
        <w:trPr>
          <w:gridAfter w:val="1"/>
          <w:wAfter w:w="8" w:type="dxa"/>
          <w:trHeight w:val="380"/>
        </w:trPr>
        <w:tc>
          <w:tcPr>
            <w:tcW w:w="4391" w:type="dxa"/>
            <w:gridSpan w:val="7"/>
            <w:tcBorders>
              <w:top w:val="single" w:sz="4" w:space="0" w:color="auto"/>
            </w:tcBorders>
            <w:vAlign w:val="center"/>
          </w:tcPr>
          <w:p w14:paraId="6AD024F1" w14:textId="77777777" w:rsidR="00701820" w:rsidRPr="006575B3" w:rsidRDefault="00701820" w:rsidP="006575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 3 (total score range: 6–3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4E262B9C" w14:textId="77777777" w:rsidR="00701820" w:rsidRPr="006575B3" w:rsidRDefault="0056227D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4.3 (4.8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2963D577" w14:textId="77777777" w:rsidR="00701820" w:rsidRPr="006575B3" w:rsidRDefault="00B37917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76010F3E" w14:textId="77777777" w:rsidR="00701820" w:rsidRPr="006575B3" w:rsidRDefault="00B37917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21B2B5A3" w14:textId="77777777" w:rsidR="00701820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5FEEE848" w14:textId="77777777" w:rsidR="00701820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B520997" w14:textId="77777777" w:rsidR="00701820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14:paraId="4546D43A" w14:textId="77777777" w:rsidR="00701820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6575B3" w:rsidRPr="006575B3" w14:paraId="46CDE853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tcBorders>
              <w:top w:val="single" w:sz="4" w:space="0" w:color="auto"/>
            </w:tcBorders>
            <w:vAlign w:val="bottom"/>
            <w:hideMark/>
          </w:tcPr>
          <w:p w14:paraId="7D15AF8A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  <w:hideMark/>
          </w:tcPr>
          <w:p w14:paraId="43FC4B8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40EA406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75B5786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4DD8B7B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0E0DFA6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94ADC23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4 (1.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7EC0B7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580015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C1044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CF150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8668E9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87FD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59FCFF5D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645683FA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6</w:t>
            </w:r>
          </w:p>
        </w:tc>
        <w:tc>
          <w:tcPr>
            <w:tcW w:w="566" w:type="dxa"/>
            <w:vAlign w:val="bottom"/>
            <w:hideMark/>
          </w:tcPr>
          <w:p w14:paraId="6612072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708" w:type="dxa"/>
            <w:vAlign w:val="bottom"/>
            <w:hideMark/>
          </w:tcPr>
          <w:p w14:paraId="5CA859C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708" w:type="dxa"/>
            <w:vAlign w:val="bottom"/>
            <w:hideMark/>
          </w:tcPr>
          <w:p w14:paraId="4187EFA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708" w:type="dxa"/>
            <w:vAlign w:val="bottom"/>
            <w:hideMark/>
          </w:tcPr>
          <w:p w14:paraId="17015F1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2AA8C5A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7B34D2B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2 (1.0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4A438A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B1D08F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noWrap/>
            <w:vAlign w:val="center"/>
            <w:hideMark/>
          </w:tcPr>
          <w:p w14:paraId="33EE10C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708" w:type="dxa"/>
            <w:noWrap/>
            <w:vAlign w:val="center"/>
            <w:hideMark/>
          </w:tcPr>
          <w:p w14:paraId="4F0741D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476C0B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6" w:type="dxa"/>
            <w:noWrap/>
            <w:vAlign w:val="center"/>
            <w:hideMark/>
          </w:tcPr>
          <w:p w14:paraId="3ACCB30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C78A79E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59DD7B3C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7</w:t>
            </w:r>
          </w:p>
        </w:tc>
        <w:tc>
          <w:tcPr>
            <w:tcW w:w="566" w:type="dxa"/>
            <w:vAlign w:val="bottom"/>
            <w:hideMark/>
          </w:tcPr>
          <w:p w14:paraId="20CD8E9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708" w:type="dxa"/>
            <w:vAlign w:val="bottom"/>
            <w:hideMark/>
          </w:tcPr>
          <w:p w14:paraId="08E39F2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708" w:type="dxa"/>
            <w:vAlign w:val="bottom"/>
            <w:hideMark/>
          </w:tcPr>
          <w:p w14:paraId="1F5E724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708" w:type="dxa"/>
            <w:vAlign w:val="bottom"/>
            <w:hideMark/>
          </w:tcPr>
          <w:p w14:paraId="05526A4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45C3FBE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AA301FE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1 (1.0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A902E8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8561F9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8" w:type="dxa"/>
            <w:noWrap/>
            <w:vAlign w:val="center"/>
            <w:hideMark/>
          </w:tcPr>
          <w:p w14:paraId="1B081F8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708" w:type="dxa"/>
            <w:noWrap/>
            <w:vAlign w:val="center"/>
            <w:hideMark/>
          </w:tcPr>
          <w:p w14:paraId="21AD84B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8C9F73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6" w:type="dxa"/>
            <w:noWrap/>
            <w:vAlign w:val="center"/>
            <w:hideMark/>
          </w:tcPr>
          <w:p w14:paraId="171DC76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4770D11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6BC33E60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8</w:t>
            </w:r>
          </w:p>
        </w:tc>
        <w:tc>
          <w:tcPr>
            <w:tcW w:w="566" w:type="dxa"/>
            <w:vAlign w:val="bottom"/>
            <w:hideMark/>
          </w:tcPr>
          <w:p w14:paraId="3C3CCAF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08" w:type="dxa"/>
            <w:vAlign w:val="bottom"/>
            <w:hideMark/>
          </w:tcPr>
          <w:p w14:paraId="0342EA0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708" w:type="dxa"/>
            <w:vAlign w:val="bottom"/>
            <w:hideMark/>
          </w:tcPr>
          <w:p w14:paraId="3917E96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708" w:type="dxa"/>
            <w:vAlign w:val="bottom"/>
            <w:hideMark/>
          </w:tcPr>
          <w:p w14:paraId="6561E15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70FD8E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600ABCC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4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52CB8C7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5D7DB5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noWrap/>
            <w:vAlign w:val="center"/>
            <w:hideMark/>
          </w:tcPr>
          <w:p w14:paraId="2507527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08" w:type="dxa"/>
            <w:noWrap/>
            <w:vAlign w:val="center"/>
            <w:hideMark/>
          </w:tcPr>
          <w:p w14:paraId="24F40E6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1D9577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6" w:type="dxa"/>
            <w:noWrap/>
            <w:vAlign w:val="center"/>
            <w:hideMark/>
          </w:tcPr>
          <w:p w14:paraId="49FD461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37976676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363D12CD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9</w:t>
            </w:r>
          </w:p>
        </w:tc>
        <w:tc>
          <w:tcPr>
            <w:tcW w:w="566" w:type="dxa"/>
            <w:vAlign w:val="bottom"/>
            <w:hideMark/>
          </w:tcPr>
          <w:p w14:paraId="6007233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708" w:type="dxa"/>
            <w:vAlign w:val="bottom"/>
            <w:hideMark/>
          </w:tcPr>
          <w:p w14:paraId="0CDE6ED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8" w:type="dxa"/>
            <w:vAlign w:val="bottom"/>
            <w:hideMark/>
          </w:tcPr>
          <w:p w14:paraId="4C4EE5A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08" w:type="dxa"/>
            <w:vAlign w:val="bottom"/>
            <w:hideMark/>
          </w:tcPr>
          <w:p w14:paraId="09CC1BD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65401F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FDBF677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1 (1.0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48ADA6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DEA14A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  <w:noWrap/>
            <w:vAlign w:val="center"/>
            <w:hideMark/>
          </w:tcPr>
          <w:p w14:paraId="78267BE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708" w:type="dxa"/>
            <w:noWrap/>
            <w:vAlign w:val="center"/>
            <w:hideMark/>
          </w:tcPr>
          <w:p w14:paraId="776CC3E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2A382F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6" w:type="dxa"/>
            <w:noWrap/>
            <w:vAlign w:val="center"/>
            <w:hideMark/>
          </w:tcPr>
          <w:p w14:paraId="75E399F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04760561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tcBorders>
              <w:bottom w:val="single" w:sz="4" w:space="0" w:color="auto"/>
            </w:tcBorders>
            <w:vAlign w:val="bottom"/>
            <w:hideMark/>
          </w:tcPr>
          <w:p w14:paraId="464297E8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  <w:hideMark/>
          </w:tcPr>
          <w:p w14:paraId="03CA6D5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07D2203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232B986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5A81A15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3A18951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C1BD264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 (1.1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263340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2CFA10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612AA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AE7A2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491CF9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D5930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492DF6D3" w14:textId="77777777" w:rsidTr="00A72617">
        <w:trPr>
          <w:gridAfter w:val="1"/>
          <w:wAfter w:w="8" w:type="dxa"/>
          <w:trHeight w:val="380"/>
        </w:trPr>
        <w:tc>
          <w:tcPr>
            <w:tcW w:w="4391" w:type="dxa"/>
            <w:gridSpan w:val="7"/>
            <w:tcBorders>
              <w:top w:val="single" w:sz="4" w:space="0" w:color="auto"/>
            </w:tcBorders>
            <w:vAlign w:val="center"/>
          </w:tcPr>
          <w:p w14:paraId="573E3BA8" w14:textId="77777777" w:rsidR="00701820" w:rsidRPr="006575B3" w:rsidRDefault="00701820" w:rsidP="006575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 4 (total score range: 6–3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0983701B" w14:textId="77777777" w:rsidR="00701820" w:rsidRPr="006575B3" w:rsidRDefault="00B37917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2.0 (4.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127067A5" w14:textId="77777777" w:rsidR="00701820" w:rsidRPr="006575B3" w:rsidRDefault="00B37917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7D44E261" w14:textId="77777777" w:rsidR="00701820" w:rsidRPr="006575B3" w:rsidRDefault="00B37917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56ADA157" w14:textId="77777777" w:rsidR="00701820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5E137B6B" w14:textId="77777777" w:rsidR="00701820" w:rsidRPr="006575B3" w:rsidRDefault="0070182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C729888" w14:textId="77777777" w:rsidR="00701820" w:rsidRPr="006575B3" w:rsidRDefault="00FF3E42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56227D"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14:paraId="43525905" w14:textId="77777777" w:rsidR="00701820" w:rsidRPr="006575B3" w:rsidRDefault="0070182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575B3" w:rsidRPr="006575B3" w14:paraId="70D8480E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tcBorders>
              <w:top w:val="single" w:sz="4" w:space="0" w:color="auto"/>
            </w:tcBorders>
            <w:vAlign w:val="bottom"/>
            <w:hideMark/>
          </w:tcPr>
          <w:p w14:paraId="0362C69C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  <w:hideMark/>
          </w:tcPr>
          <w:p w14:paraId="7F6A0CD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227C4AF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1555712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09E2A33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569C116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C538A02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1 (0.8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BE24B6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373EF6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54B9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20D62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DC3DC4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E54D6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5A75B81A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34512BC9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2</w:t>
            </w:r>
          </w:p>
        </w:tc>
        <w:tc>
          <w:tcPr>
            <w:tcW w:w="566" w:type="dxa"/>
            <w:vAlign w:val="bottom"/>
            <w:hideMark/>
          </w:tcPr>
          <w:p w14:paraId="29098AA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708" w:type="dxa"/>
            <w:vAlign w:val="bottom"/>
            <w:hideMark/>
          </w:tcPr>
          <w:p w14:paraId="6E19BB5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708" w:type="dxa"/>
            <w:vAlign w:val="bottom"/>
            <w:hideMark/>
          </w:tcPr>
          <w:p w14:paraId="6C3567D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08" w:type="dxa"/>
            <w:vAlign w:val="bottom"/>
            <w:hideMark/>
          </w:tcPr>
          <w:p w14:paraId="57DDEF4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78319C4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24665E8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9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1C03BA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6BCCB8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8" w:type="dxa"/>
            <w:noWrap/>
            <w:vAlign w:val="center"/>
            <w:hideMark/>
          </w:tcPr>
          <w:p w14:paraId="53DA03A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708" w:type="dxa"/>
            <w:noWrap/>
            <w:vAlign w:val="center"/>
            <w:hideMark/>
          </w:tcPr>
          <w:p w14:paraId="6DCAA17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1A21C5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6" w:type="dxa"/>
            <w:noWrap/>
            <w:vAlign w:val="center"/>
            <w:hideMark/>
          </w:tcPr>
          <w:p w14:paraId="1327019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A70B7E3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7124B601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3</w:t>
            </w:r>
          </w:p>
        </w:tc>
        <w:tc>
          <w:tcPr>
            <w:tcW w:w="566" w:type="dxa"/>
            <w:vAlign w:val="bottom"/>
            <w:hideMark/>
          </w:tcPr>
          <w:p w14:paraId="2867282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08" w:type="dxa"/>
            <w:vAlign w:val="bottom"/>
            <w:hideMark/>
          </w:tcPr>
          <w:p w14:paraId="187CD15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708" w:type="dxa"/>
            <w:vAlign w:val="bottom"/>
            <w:hideMark/>
          </w:tcPr>
          <w:p w14:paraId="0778AB2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08" w:type="dxa"/>
            <w:vAlign w:val="bottom"/>
            <w:hideMark/>
          </w:tcPr>
          <w:p w14:paraId="3B4B1D9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4BBAC73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779DDB3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0 (0.8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93B0FD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9DC8A7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8" w:type="dxa"/>
            <w:noWrap/>
            <w:vAlign w:val="center"/>
            <w:hideMark/>
          </w:tcPr>
          <w:p w14:paraId="4CB8065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08" w:type="dxa"/>
            <w:noWrap/>
            <w:vAlign w:val="center"/>
            <w:hideMark/>
          </w:tcPr>
          <w:p w14:paraId="4AD70F2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76DB1D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6" w:type="dxa"/>
            <w:noWrap/>
            <w:vAlign w:val="center"/>
            <w:hideMark/>
          </w:tcPr>
          <w:p w14:paraId="064D9C4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4566265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</w:tcPr>
          <w:p w14:paraId="014B81D8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4</w:t>
            </w:r>
          </w:p>
        </w:tc>
        <w:tc>
          <w:tcPr>
            <w:tcW w:w="566" w:type="dxa"/>
            <w:vAlign w:val="bottom"/>
          </w:tcPr>
          <w:p w14:paraId="48C0F10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708" w:type="dxa"/>
            <w:vAlign w:val="bottom"/>
          </w:tcPr>
          <w:p w14:paraId="2CEC07F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708" w:type="dxa"/>
            <w:vAlign w:val="bottom"/>
          </w:tcPr>
          <w:p w14:paraId="75FA734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08" w:type="dxa"/>
            <w:vAlign w:val="bottom"/>
          </w:tcPr>
          <w:p w14:paraId="2425883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  <w:gridSpan w:val="2"/>
            <w:vAlign w:val="bottom"/>
          </w:tcPr>
          <w:p w14:paraId="4EE797F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gridSpan w:val="2"/>
            <w:vAlign w:val="center"/>
          </w:tcPr>
          <w:p w14:paraId="25BD0352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8)</w:t>
            </w:r>
          </w:p>
        </w:tc>
        <w:tc>
          <w:tcPr>
            <w:tcW w:w="850" w:type="dxa"/>
            <w:gridSpan w:val="2"/>
            <w:vAlign w:val="center"/>
          </w:tcPr>
          <w:p w14:paraId="5F35238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  <w:gridSpan w:val="2"/>
            <w:vAlign w:val="center"/>
          </w:tcPr>
          <w:p w14:paraId="14A1ABF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8" w:type="dxa"/>
            <w:noWrap/>
            <w:vAlign w:val="center"/>
          </w:tcPr>
          <w:p w14:paraId="19500BF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708" w:type="dxa"/>
            <w:noWrap/>
            <w:vAlign w:val="center"/>
          </w:tcPr>
          <w:p w14:paraId="2EE7AA4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087CD57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6" w:type="dxa"/>
            <w:noWrap/>
            <w:vAlign w:val="center"/>
          </w:tcPr>
          <w:p w14:paraId="3816F8D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6AC4A85D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61099F4C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5</w:t>
            </w:r>
          </w:p>
        </w:tc>
        <w:tc>
          <w:tcPr>
            <w:tcW w:w="566" w:type="dxa"/>
            <w:vAlign w:val="bottom"/>
            <w:hideMark/>
          </w:tcPr>
          <w:p w14:paraId="493101F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708" w:type="dxa"/>
            <w:vAlign w:val="bottom"/>
            <w:hideMark/>
          </w:tcPr>
          <w:p w14:paraId="78248AD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708" w:type="dxa"/>
            <w:vAlign w:val="bottom"/>
            <w:hideMark/>
          </w:tcPr>
          <w:p w14:paraId="2CF013F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08" w:type="dxa"/>
            <w:vAlign w:val="bottom"/>
            <w:hideMark/>
          </w:tcPr>
          <w:p w14:paraId="113B59F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2CF7A4D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37B777D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8 (0.8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22A3D6C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2730DA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noWrap/>
            <w:vAlign w:val="center"/>
            <w:hideMark/>
          </w:tcPr>
          <w:p w14:paraId="12E04B9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708" w:type="dxa"/>
            <w:noWrap/>
            <w:vAlign w:val="center"/>
            <w:hideMark/>
          </w:tcPr>
          <w:p w14:paraId="41C18E7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9845B0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6" w:type="dxa"/>
            <w:noWrap/>
            <w:vAlign w:val="center"/>
            <w:hideMark/>
          </w:tcPr>
          <w:p w14:paraId="25A5F56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5149BE4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tcBorders>
              <w:bottom w:val="single" w:sz="4" w:space="0" w:color="auto"/>
            </w:tcBorders>
            <w:vAlign w:val="bottom"/>
            <w:hideMark/>
          </w:tcPr>
          <w:p w14:paraId="157BF538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  <w:hideMark/>
          </w:tcPr>
          <w:p w14:paraId="4F7B1B5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40D5BD9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62D6240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  <w:hideMark/>
          </w:tcPr>
          <w:p w14:paraId="4C316E9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1F6CAAB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6DD0A3D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1 (0.9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8DE9A0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EC6FC0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F15A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D4B6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E31A12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012C7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38D4968C" w14:textId="77777777" w:rsidTr="00F74DB7">
        <w:trPr>
          <w:gridAfter w:val="1"/>
          <w:wAfter w:w="8" w:type="dxa"/>
          <w:trHeight w:val="380"/>
        </w:trPr>
        <w:tc>
          <w:tcPr>
            <w:tcW w:w="4391" w:type="dxa"/>
            <w:gridSpan w:val="7"/>
            <w:tcBorders>
              <w:top w:val="single" w:sz="4" w:space="0" w:color="auto"/>
            </w:tcBorders>
            <w:vAlign w:val="center"/>
          </w:tcPr>
          <w:p w14:paraId="5D228EA4" w14:textId="77777777" w:rsidR="00701820" w:rsidRPr="006575B3" w:rsidRDefault="00701820" w:rsidP="006575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 5 (total score range: 5–2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11C71A59" w14:textId="77777777" w:rsidR="00701820" w:rsidRPr="006575B3" w:rsidRDefault="00B37917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2.0 (4.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1E4A89F9" w14:textId="77777777" w:rsidR="00701820" w:rsidRPr="006575B3" w:rsidRDefault="00B37917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2C9BCD6E" w14:textId="77777777" w:rsidR="00701820" w:rsidRPr="006575B3" w:rsidRDefault="00B37917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7024C2BC" w14:textId="77777777" w:rsidR="00701820" w:rsidRPr="006575B3" w:rsidRDefault="0070182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4D4F94F7" w14:textId="77777777" w:rsidR="00701820" w:rsidRPr="006575B3" w:rsidRDefault="0070182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112AC83" w14:textId="77777777" w:rsidR="00701820" w:rsidRPr="006575B3" w:rsidRDefault="0070182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14:paraId="4470DCD4" w14:textId="77777777" w:rsidR="00701820" w:rsidRPr="006575B3" w:rsidRDefault="0070182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575B3" w:rsidRPr="006575B3" w14:paraId="4503983B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tcBorders>
              <w:top w:val="single" w:sz="4" w:space="0" w:color="auto"/>
            </w:tcBorders>
            <w:vAlign w:val="bottom"/>
            <w:hideMark/>
          </w:tcPr>
          <w:p w14:paraId="4EA03C85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  <w:hideMark/>
          </w:tcPr>
          <w:p w14:paraId="743E94F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1FE632C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5D36F52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14:paraId="2067B27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4537064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AF9AE35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2 (0.9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79D193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0DD5DD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5316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244C4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B8E105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4977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75CAAAD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35F3EDC5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8</w:t>
            </w:r>
          </w:p>
        </w:tc>
        <w:tc>
          <w:tcPr>
            <w:tcW w:w="566" w:type="dxa"/>
            <w:vAlign w:val="bottom"/>
            <w:hideMark/>
          </w:tcPr>
          <w:p w14:paraId="69F56C5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08" w:type="dxa"/>
            <w:vAlign w:val="bottom"/>
            <w:hideMark/>
          </w:tcPr>
          <w:p w14:paraId="074A344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08" w:type="dxa"/>
            <w:vAlign w:val="bottom"/>
            <w:hideMark/>
          </w:tcPr>
          <w:p w14:paraId="44C4462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08" w:type="dxa"/>
            <w:vAlign w:val="bottom"/>
            <w:hideMark/>
          </w:tcPr>
          <w:p w14:paraId="38C364F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3B06013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068B959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 (1.0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C9B718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25F655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noWrap/>
            <w:vAlign w:val="center"/>
            <w:hideMark/>
          </w:tcPr>
          <w:p w14:paraId="50BEB87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08" w:type="dxa"/>
            <w:noWrap/>
            <w:vAlign w:val="center"/>
            <w:hideMark/>
          </w:tcPr>
          <w:p w14:paraId="3FB726D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05AB54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6" w:type="dxa"/>
            <w:noWrap/>
            <w:vAlign w:val="center"/>
            <w:hideMark/>
          </w:tcPr>
          <w:p w14:paraId="62E8C865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19C1F284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590C7C79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9</w:t>
            </w:r>
          </w:p>
        </w:tc>
        <w:tc>
          <w:tcPr>
            <w:tcW w:w="566" w:type="dxa"/>
            <w:vAlign w:val="bottom"/>
            <w:hideMark/>
          </w:tcPr>
          <w:p w14:paraId="4F100EB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08" w:type="dxa"/>
            <w:vAlign w:val="bottom"/>
            <w:hideMark/>
          </w:tcPr>
          <w:p w14:paraId="361062E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08" w:type="dxa"/>
            <w:vAlign w:val="bottom"/>
            <w:hideMark/>
          </w:tcPr>
          <w:p w14:paraId="2DAE55FD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708" w:type="dxa"/>
            <w:vAlign w:val="bottom"/>
            <w:hideMark/>
          </w:tcPr>
          <w:p w14:paraId="1425953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00DB263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2550841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2 (0.9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432A996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44AF5AE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noWrap/>
            <w:vAlign w:val="center"/>
            <w:hideMark/>
          </w:tcPr>
          <w:p w14:paraId="5ABFED13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08" w:type="dxa"/>
            <w:noWrap/>
            <w:vAlign w:val="center"/>
            <w:hideMark/>
          </w:tcPr>
          <w:p w14:paraId="0FF6DC1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C65AD8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96" w:type="dxa"/>
            <w:noWrap/>
            <w:vAlign w:val="center"/>
            <w:hideMark/>
          </w:tcPr>
          <w:p w14:paraId="33BDF73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575B3" w:rsidRPr="006575B3" w14:paraId="3EA70CC7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</w:tcPr>
          <w:p w14:paraId="40817D42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1</w:t>
            </w:r>
          </w:p>
        </w:tc>
        <w:tc>
          <w:tcPr>
            <w:tcW w:w="566" w:type="dxa"/>
            <w:vAlign w:val="bottom"/>
          </w:tcPr>
          <w:p w14:paraId="42AF1582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08" w:type="dxa"/>
            <w:vAlign w:val="bottom"/>
          </w:tcPr>
          <w:p w14:paraId="51D8EF7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708" w:type="dxa"/>
            <w:vAlign w:val="bottom"/>
          </w:tcPr>
          <w:p w14:paraId="0A67C73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708" w:type="dxa"/>
            <w:vAlign w:val="bottom"/>
          </w:tcPr>
          <w:p w14:paraId="4A52E6D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09" w:type="dxa"/>
            <w:gridSpan w:val="2"/>
            <w:vAlign w:val="bottom"/>
          </w:tcPr>
          <w:p w14:paraId="696EC01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51" w:type="dxa"/>
            <w:gridSpan w:val="2"/>
            <w:vAlign w:val="center"/>
          </w:tcPr>
          <w:p w14:paraId="58CC011B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4 (1.1)</w:t>
            </w:r>
          </w:p>
        </w:tc>
        <w:tc>
          <w:tcPr>
            <w:tcW w:w="850" w:type="dxa"/>
            <w:gridSpan w:val="2"/>
            <w:vAlign w:val="center"/>
          </w:tcPr>
          <w:p w14:paraId="25533EFA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gridSpan w:val="2"/>
            <w:vAlign w:val="center"/>
          </w:tcPr>
          <w:p w14:paraId="05A3D251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8" w:type="dxa"/>
            <w:noWrap/>
            <w:vAlign w:val="center"/>
          </w:tcPr>
          <w:p w14:paraId="78C82A90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08" w:type="dxa"/>
            <w:noWrap/>
            <w:vAlign w:val="center"/>
          </w:tcPr>
          <w:p w14:paraId="3215DEE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3" w:type="dxa"/>
            <w:gridSpan w:val="2"/>
            <w:noWrap/>
            <w:vAlign w:val="center"/>
          </w:tcPr>
          <w:p w14:paraId="0C15493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6" w:type="dxa"/>
            <w:noWrap/>
            <w:vAlign w:val="center"/>
          </w:tcPr>
          <w:p w14:paraId="27A6A224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4D5043" w:rsidRPr="006575B3" w14:paraId="179E292F" w14:textId="77777777" w:rsidTr="0065129C">
        <w:trPr>
          <w:gridAfter w:val="1"/>
          <w:wAfter w:w="8" w:type="dxa"/>
          <w:trHeight w:val="380"/>
        </w:trPr>
        <w:tc>
          <w:tcPr>
            <w:tcW w:w="992" w:type="dxa"/>
            <w:vAlign w:val="bottom"/>
            <w:hideMark/>
          </w:tcPr>
          <w:p w14:paraId="29A215FF" w14:textId="77777777" w:rsidR="00A731F0" w:rsidRPr="006575B3" w:rsidRDefault="00A731F0" w:rsidP="00A73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3</w:t>
            </w:r>
          </w:p>
        </w:tc>
        <w:tc>
          <w:tcPr>
            <w:tcW w:w="566" w:type="dxa"/>
            <w:vAlign w:val="bottom"/>
            <w:hideMark/>
          </w:tcPr>
          <w:p w14:paraId="4A329A1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08" w:type="dxa"/>
            <w:vAlign w:val="bottom"/>
            <w:hideMark/>
          </w:tcPr>
          <w:p w14:paraId="124E8F5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708" w:type="dxa"/>
            <w:vAlign w:val="bottom"/>
            <w:hideMark/>
          </w:tcPr>
          <w:p w14:paraId="6ADDE9C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708" w:type="dxa"/>
            <w:vAlign w:val="bottom"/>
            <w:hideMark/>
          </w:tcPr>
          <w:p w14:paraId="5E5E43B8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09" w:type="dxa"/>
            <w:gridSpan w:val="2"/>
            <w:vAlign w:val="bottom"/>
            <w:hideMark/>
          </w:tcPr>
          <w:p w14:paraId="6158CE2C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6EA5024" w14:textId="77777777" w:rsidR="00A731F0" w:rsidRPr="006575B3" w:rsidRDefault="00A731F0" w:rsidP="00A731F0">
            <w:pPr>
              <w:spacing w:line="480" w:lineRule="auto"/>
              <w:ind w:left="-7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6 (1.1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06114CF9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0C2A267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  <w:noWrap/>
            <w:vAlign w:val="center"/>
            <w:hideMark/>
          </w:tcPr>
          <w:p w14:paraId="25DD413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08" w:type="dxa"/>
            <w:noWrap/>
            <w:vAlign w:val="center"/>
            <w:hideMark/>
          </w:tcPr>
          <w:p w14:paraId="341C38EB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9C069F6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96" w:type="dxa"/>
            <w:noWrap/>
            <w:vAlign w:val="center"/>
            <w:hideMark/>
          </w:tcPr>
          <w:p w14:paraId="25ADCCFF" w14:textId="77777777" w:rsidR="00A731F0" w:rsidRPr="006575B3" w:rsidRDefault="00A731F0" w:rsidP="00A731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5B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299E9BAF" w14:textId="77777777" w:rsidR="00B916CE" w:rsidRPr="006575B3" w:rsidRDefault="00B916CE" w:rsidP="00D90576">
      <w:pPr>
        <w:spacing w:line="480" w:lineRule="auto"/>
        <w:jc w:val="center"/>
        <w:rPr>
          <w:rFonts w:ascii="Times New Roman" w:hAnsi="Times New Roman" w:cs="Times New Roman"/>
          <w:b/>
          <w:lang w:val="vi-VN"/>
        </w:rPr>
      </w:pPr>
    </w:p>
    <w:sectPr w:rsidR="00B916CE" w:rsidRPr="006575B3" w:rsidSect="00D44D7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EF9AE" w14:textId="77777777" w:rsidR="00F8410C" w:rsidRDefault="00F8410C">
      <w:r>
        <w:separator/>
      </w:r>
    </w:p>
  </w:endnote>
  <w:endnote w:type="continuationSeparator" w:id="0">
    <w:p w14:paraId="459D1E23" w14:textId="77777777" w:rsidR="00F8410C" w:rsidRDefault="00F84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3099836"/>
      <w:docPartObj>
        <w:docPartGallery w:val="Page Numbers (Bottom of Page)"/>
        <w:docPartUnique/>
      </w:docPartObj>
    </w:sdtPr>
    <w:sdtContent>
      <w:p w14:paraId="3D97877F" w14:textId="77777777" w:rsidR="00000000" w:rsidRDefault="00000000" w:rsidP="00CF50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935DE5D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297500459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02038690" w14:textId="77777777" w:rsidR="00000000" w:rsidRPr="00B962FC" w:rsidRDefault="00000000" w:rsidP="00CF50F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B962F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B962FC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962F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B962FC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B962F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C4DF4D0" w14:textId="77777777" w:rsidR="00000000" w:rsidRPr="00B962FC" w:rsidRDefault="00000000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3DB33" w14:textId="77777777" w:rsidR="00F8410C" w:rsidRDefault="00F8410C">
      <w:r>
        <w:separator/>
      </w:r>
    </w:p>
  </w:footnote>
  <w:footnote w:type="continuationSeparator" w:id="0">
    <w:p w14:paraId="498516E1" w14:textId="77777777" w:rsidR="00F8410C" w:rsidRDefault="00F841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05E04"/>
    <w:multiLevelType w:val="hybridMultilevel"/>
    <w:tmpl w:val="07327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20C92"/>
    <w:multiLevelType w:val="hybridMultilevel"/>
    <w:tmpl w:val="C3BA4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02747"/>
    <w:multiLevelType w:val="hybridMultilevel"/>
    <w:tmpl w:val="2B163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701FC"/>
    <w:multiLevelType w:val="hybridMultilevel"/>
    <w:tmpl w:val="9B2EA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647E6E"/>
    <w:multiLevelType w:val="hybridMultilevel"/>
    <w:tmpl w:val="473C3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381025">
    <w:abstractNumId w:val="2"/>
  </w:num>
  <w:num w:numId="2" w16cid:durableId="738093789">
    <w:abstractNumId w:val="3"/>
  </w:num>
  <w:num w:numId="3" w16cid:durableId="1575972606">
    <w:abstractNumId w:val="0"/>
  </w:num>
  <w:num w:numId="4" w16cid:durableId="1513493122">
    <w:abstractNumId w:val="4"/>
  </w:num>
  <w:num w:numId="5" w16cid:durableId="1189029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63"/>
    <w:rsid w:val="000002EE"/>
    <w:rsid w:val="000004A3"/>
    <w:rsid w:val="00000675"/>
    <w:rsid w:val="0000280A"/>
    <w:rsid w:val="00004D79"/>
    <w:rsid w:val="00006879"/>
    <w:rsid w:val="0000766D"/>
    <w:rsid w:val="0001107D"/>
    <w:rsid w:val="00011236"/>
    <w:rsid w:val="00011377"/>
    <w:rsid w:val="000138FB"/>
    <w:rsid w:val="000140B0"/>
    <w:rsid w:val="00014810"/>
    <w:rsid w:val="00014A5E"/>
    <w:rsid w:val="00016BFB"/>
    <w:rsid w:val="00017B7C"/>
    <w:rsid w:val="00017D67"/>
    <w:rsid w:val="00020072"/>
    <w:rsid w:val="00021198"/>
    <w:rsid w:val="00021F75"/>
    <w:rsid w:val="00023705"/>
    <w:rsid w:val="00023C9E"/>
    <w:rsid w:val="00023F0D"/>
    <w:rsid w:val="00026E17"/>
    <w:rsid w:val="00031EDC"/>
    <w:rsid w:val="000327B9"/>
    <w:rsid w:val="00033ADE"/>
    <w:rsid w:val="00034805"/>
    <w:rsid w:val="00037985"/>
    <w:rsid w:val="00040A30"/>
    <w:rsid w:val="0004213D"/>
    <w:rsid w:val="00042F6A"/>
    <w:rsid w:val="00043EB7"/>
    <w:rsid w:val="00043EFD"/>
    <w:rsid w:val="00044BB6"/>
    <w:rsid w:val="000457F2"/>
    <w:rsid w:val="00045A8D"/>
    <w:rsid w:val="000478AB"/>
    <w:rsid w:val="00047C6A"/>
    <w:rsid w:val="00050810"/>
    <w:rsid w:val="00051546"/>
    <w:rsid w:val="00051650"/>
    <w:rsid w:val="00052A0D"/>
    <w:rsid w:val="000536FF"/>
    <w:rsid w:val="00054900"/>
    <w:rsid w:val="00056BB9"/>
    <w:rsid w:val="0005754F"/>
    <w:rsid w:val="00057597"/>
    <w:rsid w:val="00057F90"/>
    <w:rsid w:val="00062119"/>
    <w:rsid w:val="00063F75"/>
    <w:rsid w:val="00065019"/>
    <w:rsid w:val="0006626E"/>
    <w:rsid w:val="000666F6"/>
    <w:rsid w:val="0007152C"/>
    <w:rsid w:val="00071C60"/>
    <w:rsid w:val="00072A3A"/>
    <w:rsid w:val="000758A4"/>
    <w:rsid w:val="00080EE8"/>
    <w:rsid w:val="000811CF"/>
    <w:rsid w:val="000822CF"/>
    <w:rsid w:val="000848C2"/>
    <w:rsid w:val="00087BCF"/>
    <w:rsid w:val="000907C5"/>
    <w:rsid w:val="00091E13"/>
    <w:rsid w:val="00092C88"/>
    <w:rsid w:val="00096327"/>
    <w:rsid w:val="00096C82"/>
    <w:rsid w:val="000A091A"/>
    <w:rsid w:val="000A107F"/>
    <w:rsid w:val="000A17EB"/>
    <w:rsid w:val="000A1B0D"/>
    <w:rsid w:val="000A1C00"/>
    <w:rsid w:val="000A350E"/>
    <w:rsid w:val="000B0C32"/>
    <w:rsid w:val="000B1E53"/>
    <w:rsid w:val="000B2853"/>
    <w:rsid w:val="000B3347"/>
    <w:rsid w:val="000B574B"/>
    <w:rsid w:val="000B5B4D"/>
    <w:rsid w:val="000B74AB"/>
    <w:rsid w:val="000B750B"/>
    <w:rsid w:val="000C0F79"/>
    <w:rsid w:val="000C1374"/>
    <w:rsid w:val="000C207F"/>
    <w:rsid w:val="000C5384"/>
    <w:rsid w:val="000C571B"/>
    <w:rsid w:val="000C72BB"/>
    <w:rsid w:val="000D0B32"/>
    <w:rsid w:val="000D0DBC"/>
    <w:rsid w:val="000D213E"/>
    <w:rsid w:val="000D2545"/>
    <w:rsid w:val="000D26F9"/>
    <w:rsid w:val="000D2E91"/>
    <w:rsid w:val="000D335C"/>
    <w:rsid w:val="000D4280"/>
    <w:rsid w:val="000D42DE"/>
    <w:rsid w:val="000D4523"/>
    <w:rsid w:val="000D5F5F"/>
    <w:rsid w:val="000D68B9"/>
    <w:rsid w:val="000E1EC3"/>
    <w:rsid w:val="000E39C1"/>
    <w:rsid w:val="000E3E3C"/>
    <w:rsid w:val="000E4679"/>
    <w:rsid w:val="000E5066"/>
    <w:rsid w:val="000E7E10"/>
    <w:rsid w:val="000F0604"/>
    <w:rsid w:val="000F183A"/>
    <w:rsid w:val="000F1D8F"/>
    <w:rsid w:val="000F22F9"/>
    <w:rsid w:val="000F35CF"/>
    <w:rsid w:val="000F4150"/>
    <w:rsid w:val="000F43BD"/>
    <w:rsid w:val="000F48B0"/>
    <w:rsid w:val="00100167"/>
    <w:rsid w:val="00100E0B"/>
    <w:rsid w:val="00101189"/>
    <w:rsid w:val="00103A64"/>
    <w:rsid w:val="0010612B"/>
    <w:rsid w:val="00106358"/>
    <w:rsid w:val="001071CD"/>
    <w:rsid w:val="00107F7F"/>
    <w:rsid w:val="00110738"/>
    <w:rsid w:val="00112556"/>
    <w:rsid w:val="00112B40"/>
    <w:rsid w:val="00112ECA"/>
    <w:rsid w:val="00112F2A"/>
    <w:rsid w:val="00113BEC"/>
    <w:rsid w:val="001171A4"/>
    <w:rsid w:val="00122261"/>
    <w:rsid w:val="00124EBA"/>
    <w:rsid w:val="00125134"/>
    <w:rsid w:val="00125815"/>
    <w:rsid w:val="00125B20"/>
    <w:rsid w:val="00125BE3"/>
    <w:rsid w:val="0012669E"/>
    <w:rsid w:val="001270C0"/>
    <w:rsid w:val="001272CD"/>
    <w:rsid w:val="0013014C"/>
    <w:rsid w:val="001321AD"/>
    <w:rsid w:val="0013470E"/>
    <w:rsid w:val="001353C7"/>
    <w:rsid w:val="00135CB0"/>
    <w:rsid w:val="00137161"/>
    <w:rsid w:val="00137761"/>
    <w:rsid w:val="00137CFB"/>
    <w:rsid w:val="0014071A"/>
    <w:rsid w:val="00140C8D"/>
    <w:rsid w:val="00141755"/>
    <w:rsid w:val="001417BA"/>
    <w:rsid w:val="00143F46"/>
    <w:rsid w:val="00145582"/>
    <w:rsid w:val="00147BA5"/>
    <w:rsid w:val="00150890"/>
    <w:rsid w:val="001518CB"/>
    <w:rsid w:val="00153132"/>
    <w:rsid w:val="0015318A"/>
    <w:rsid w:val="00153CD9"/>
    <w:rsid w:val="00155AB1"/>
    <w:rsid w:val="00156176"/>
    <w:rsid w:val="00156FBF"/>
    <w:rsid w:val="00161D90"/>
    <w:rsid w:val="0016216E"/>
    <w:rsid w:val="00165EAA"/>
    <w:rsid w:val="00165FDA"/>
    <w:rsid w:val="0016601C"/>
    <w:rsid w:val="00167702"/>
    <w:rsid w:val="001701CA"/>
    <w:rsid w:val="00170AF7"/>
    <w:rsid w:val="00170C5B"/>
    <w:rsid w:val="001716C8"/>
    <w:rsid w:val="00171E74"/>
    <w:rsid w:val="00173E02"/>
    <w:rsid w:val="001740D5"/>
    <w:rsid w:val="00175799"/>
    <w:rsid w:val="00175827"/>
    <w:rsid w:val="00177A98"/>
    <w:rsid w:val="0018459F"/>
    <w:rsid w:val="0018482C"/>
    <w:rsid w:val="0018595D"/>
    <w:rsid w:val="00185E50"/>
    <w:rsid w:val="00186FFA"/>
    <w:rsid w:val="0018740E"/>
    <w:rsid w:val="00190923"/>
    <w:rsid w:val="00190D32"/>
    <w:rsid w:val="001928EB"/>
    <w:rsid w:val="00196EE1"/>
    <w:rsid w:val="00197754"/>
    <w:rsid w:val="001A0E50"/>
    <w:rsid w:val="001A25B1"/>
    <w:rsid w:val="001A31D9"/>
    <w:rsid w:val="001A5139"/>
    <w:rsid w:val="001A5CB8"/>
    <w:rsid w:val="001A64F3"/>
    <w:rsid w:val="001A6AE6"/>
    <w:rsid w:val="001A7877"/>
    <w:rsid w:val="001A7BF5"/>
    <w:rsid w:val="001B2F86"/>
    <w:rsid w:val="001B3131"/>
    <w:rsid w:val="001B38C7"/>
    <w:rsid w:val="001B5767"/>
    <w:rsid w:val="001C21C3"/>
    <w:rsid w:val="001C2DF3"/>
    <w:rsid w:val="001C3FF5"/>
    <w:rsid w:val="001C5669"/>
    <w:rsid w:val="001C57C5"/>
    <w:rsid w:val="001C5FD1"/>
    <w:rsid w:val="001C7E90"/>
    <w:rsid w:val="001D01FA"/>
    <w:rsid w:val="001D0DC3"/>
    <w:rsid w:val="001D126F"/>
    <w:rsid w:val="001D249E"/>
    <w:rsid w:val="001D3252"/>
    <w:rsid w:val="001D4698"/>
    <w:rsid w:val="001D4E66"/>
    <w:rsid w:val="001E157B"/>
    <w:rsid w:val="001E4934"/>
    <w:rsid w:val="001E4E01"/>
    <w:rsid w:val="001E6724"/>
    <w:rsid w:val="001E746F"/>
    <w:rsid w:val="001E7CBD"/>
    <w:rsid w:val="001F06DF"/>
    <w:rsid w:val="001F1080"/>
    <w:rsid w:val="001F2241"/>
    <w:rsid w:val="001F249E"/>
    <w:rsid w:val="001F3518"/>
    <w:rsid w:val="001F36BE"/>
    <w:rsid w:val="001F412D"/>
    <w:rsid w:val="001F4B3B"/>
    <w:rsid w:val="001F513E"/>
    <w:rsid w:val="001F68BC"/>
    <w:rsid w:val="001F73B5"/>
    <w:rsid w:val="00202018"/>
    <w:rsid w:val="00202097"/>
    <w:rsid w:val="00202338"/>
    <w:rsid w:val="00202DBD"/>
    <w:rsid w:val="002039E9"/>
    <w:rsid w:val="00203E7D"/>
    <w:rsid w:val="00204777"/>
    <w:rsid w:val="00204D1A"/>
    <w:rsid w:val="0020734B"/>
    <w:rsid w:val="0020761B"/>
    <w:rsid w:val="00207773"/>
    <w:rsid w:val="00207D58"/>
    <w:rsid w:val="00212053"/>
    <w:rsid w:val="0021290B"/>
    <w:rsid w:val="0021325C"/>
    <w:rsid w:val="00213E7A"/>
    <w:rsid w:val="00217547"/>
    <w:rsid w:val="0022009C"/>
    <w:rsid w:val="00221A53"/>
    <w:rsid w:val="00222485"/>
    <w:rsid w:val="0022276D"/>
    <w:rsid w:val="00222833"/>
    <w:rsid w:val="00222AAC"/>
    <w:rsid w:val="00223909"/>
    <w:rsid w:val="002257AA"/>
    <w:rsid w:val="00226234"/>
    <w:rsid w:val="002269C0"/>
    <w:rsid w:val="002304F1"/>
    <w:rsid w:val="00231BE0"/>
    <w:rsid w:val="00233071"/>
    <w:rsid w:val="00233EE9"/>
    <w:rsid w:val="00234006"/>
    <w:rsid w:val="00236D37"/>
    <w:rsid w:val="00240282"/>
    <w:rsid w:val="00240C86"/>
    <w:rsid w:val="00241F54"/>
    <w:rsid w:val="0024218D"/>
    <w:rsid w:val="00242716"/>
    <w:rsid w:val="00244469"/>
    <w:rsid w:val="0025001D"/>
    <w:rsid w:val="00250B65"/>
    <w:rsid w:val="00250C99"/>
    <w:rsid w:val="002531C4"/>
    <w:rsid w:val="0025357A"/>
    <w:rsid w:val="00254533"/>
    <w:rsid w:val="002557E6"/>
    <w:rsid w:val="002565C2"/>
    <w:rsid w:val="00260E91"/>
    <w:rsid w:val="00261732"/>
    <w:rsid w:val="002621A3"/>
    <w:rsid w:val="0026427E"/>
    <w:rsid w:val="002648BA"/>
    <w:rsid w:val="00264CE4"/>
    <w:rsid w:val="002654ED"/>
    <w:rsid w:val="00265A9E"/>
    <w:rsid w:val="00266779"/>
    <w:rsid w:val="00267660"/>
    <w:rsid w:val="00270232"/>
    <w:rsid w:val="002708BE"/>
    <w:rsid w:val="00270949"/>
    <w:rsid w:val="002713E8"/>
    <w:rsid w:val="002724EA"/>
    <w:rsid w:val="002731C0"/>
    <w:rsid w:val="0027352C"/>
    <w:rsid w:val="0027382A"/>
    <w:rsid w:val="00273E4B"/>
    <w:rsid w:val="00273EEB"/>
    <w:rsid w:val="002754E3"/>
    <w:rsid w:val="002772F7"/>
    <w:rsid w:val="002812AD"/>
    <w:rsid w:val="0028445D"/>
    <w:rsid w:val="00284850"/>
    <w:rsid w:val="002852CE"/>
    <w:rsid w:val="00286682"/>
    <w:rsid w:val="00290D08"/>
    <w:rsid w:val="002936A3"/>
    <w:rsid w:val="00295FA0"/>
    <w:rsid w:val="00296A7A"/>
    <w:rsid w:val="002A0633"/>
    <w:rsid w:val="002A0ACE"/>
    <w:rsid w:val="002A2961"/>
    <w:rsid w:val="002A4D11"/>
    <w:rsid w:val="002B02F8"/>
    <w:rsid w:val="002B08DD"/>
    <w:rsid w:val="002B14C0"/>
    <w:rsid w:val="002B200C"/>
    <w:rsid w:val="002B2091"/>
    <w:rsid w:val="002B27AD"/>
    <w:rsid w:val="002B3ADB"/>
    <w:rsid w:val="002B6592"/>
    <w:rsid w:val="002C07C2"/>
    <w:rsid w:val="002C0CA6"/>
    <w:rsid w:val="002C0CB6"/>
    <w:rsid w:val="002C3669"/>
    <w:rsid w:val="002C5652"/>
    <w:rsid w:val="002D1762"/>
    <w:rsid w:val="002D2956"/>
    <w:rsid w:val="002D34C7"/>
    <w:rsid w:val="002D47A3"/>
    <w:rsid w:val="002D5CD6"/>
    <w:rsid w:val="002E0E36"/>
    <w:rsid w:val="002E1EAA"/>
    <w:rsid w:val="002E275F"/>
    <w:rsid w:val="002E28DB"/>
    <w:rsid w:val="002E2E23"/>
    <w:rsid w:val="002E30A3"/>
    <w:rsid w:val="002E4BE8"/>
    <w:rsid w:val="002E6529"/>
    <w:rsid w:val="002E6C34"/>
    <w:rsid w:val="002F1024"/>
    <w:rsid w:val="002F2920"/>
    <w:rsid w:val="002F318C"/>
    <w:rsid w:val="002F35F6"/>
    <w:rsid w:val="002F57C6"/>
    <w:rsid w:val="002F5E57"/>
    <w:rsid w:val="002F6355"/>
    <w:rsid w:val="003043A5"/>
    <w:rsid w:val="00307FF9"/>
    <w:rsid w:val="0031039D"/>
    <w:rsid w:val="00310B08"/>
    <w:rsid w:val="00310CFA"/>
    <w:rsid w:val="0031129F"/>
    <w:rsid w:val="00311575"/>
    <w:rsid w:val="00311DE3"/>
    <w:rsid w:val="00312132"/>
    <w:rsid w:val="00312556"/>
    <w:rsid w:val="0031283C"/>
    <w:rsid w:val="00312C93"/>
    <w:rsid w:val="00312D87"/>
    <w:rsid w:val="0031307E"/>
    <w:rsid w:val="003131E5"/>
    <w:rsid w:val="00313D68"/>
    <w:rsid w:val="0031429B"/>
    <w:rsid w:val="003148F5"/>
    <w:rsid w:val="00314964"/>
    <w:rsid w:val="00315983"/>
    <w:rsid w:val="00316576"/>
    <w:rsid w:val="00317E97"/>
    <w:rsid w:val="00321756"/>
    <w:rsid w:val="00321BD5"/>
    <w:rsid w:val="00323408"/>
    <w:rsid w:val="00323A39"/>
    <w:rsid w:val="003250FD"/>
    <w:rsid w:val="00325965"/>
    <w:rsid w:val="00326217"/>
    <w:rsid w:val="003305AC"/>
    <w:rsid w:val="00331796"/>
    <w:rsid w:val="00334B89"/>
    <w:rsid w:val="00335517"/>
    <w:rsid w:val="00337A13"/>
    <w:rsid w:val="00337D7F"/>
    <w:rsid w:val="0034060A"/>
    <w:rsid w:val="00340723"/>
    <w:rsid w:val="0034165B"/>
    <w:rsid w:val="00342809"/>
    <w:rsid w:val="00343D02"/>
    <w:rsid w:val="003449CD"/>
    <w:rsid w:val="003502A4"/>
    <w:rsid w:val="00350807"/>
    <w:rsid w:val="00350B76"/>
    <w:rsid w:val="00353C04"/>
    <w:rsid w:val="00355161"/>
    <w:rsid w:val="003558CE"/>
    <w:rsid w:val="00356802"/>
    <w:rsid w:val="00356878"/>
    <w:rsid w:val="00356B35"/>
    <w:rsid w:val="00360142"/>
    <w:rsid w:val="00361301"/>
    <w:rsid w:val="003613D4"/>
    <w:rsid w:val="0036155D"/>
    <w:rsid w:val="00363319"/>
    <w:rsid w:val="00363887"/>
    <w:rsid w:val="003640D1"/>
    <w:rsid w:val="00365E0B"/>
    <w:rsid w:val="0036659F"/>
    <w:rsid w:val="003701BA"/>
    <w:rsid w:val="003708A6"/>
    <w:rsid w:val="0037306D"/>
    <w:rsid w:val="00373497"/>
    <w:rsid w:val="003736EF"/>
    <w:rsid w:val="00374FE4"/>
    <w:rsid w:val="00376425"/>
    <w:rsid w:val="0037751C"/>
    <w:rsid w:val="003814D0"/>
    <w:rsid w:val="00381F25"/>
    <w:rsid w:val="0038317F"/>
    <w:rsid w:val="0038366B"/>
    <w:rsid w:val="003865B5"/>
    <w:rsid w:val="00390253"/>
    <w:rsid w:val="003979A9"/>
    <w:rsid w:val="003A2548"/>
    <w:rsid w:val="003A2DDD"/>
    <w:rsid w:val="003A496B"/>
    <w:rsid w:val="003A5ACF"/>
    <w:rsid w:val="003A5B52"/>
    <w:rsid w:val="003A619C"/>
    <w:rsid w:val="003A6D0B"/>
    <w:rsid w:val="003A7C4A"/>
    <w:rsid w:val="003B00B1"/>
    <w:rsid w:val="003B1D1F"/>
    <w:rsid w:val="003B5B1F"/>
    <w:rsid w:val="003B6BD8"/>
    <w:rsid w:val="003C40D1"/>
    <w:rsid w:val="003C60D6"/>
    <w:rsid w:val="003C7213"/>
    <w:rsid w:val="003D0E1B"/>
    <w:rsid w:val="003D2D51"/>
    <w:rsid w:val="003D38CE"/>
    <w:rsid w:val="003D52F4"/>
    <w:rsid w:val="003D57E1"/>
    <w:rsid w:val="003E02DD"/>
    <w:rsid w:val="003E2719"/>
    <w:rsid w:val="003E2856"/>
    <w:rsid w:val="003E29E4"/>
    <w:rsid w:val="003E6A83"/>
    <w:rsid w:val="003E77A8"/>
    <w:rsid w:val="003F0950"/>
    <w:rsid w:val="003F17DA"/>
    <w:rsid w:val="003F1D8B"/>
    <w:rsid w:val="003F3BBA"/>
    <w:rsid w:val="003F5E76"/>
    <w:rsid w:val="003F79D2"/>
    <w:rsid w:val="00400C5A"/>
    <w:rsid w:val="00400FB8"/>
    <w:rsid w:val="004041A7"/>
    <w:rsid w:val="004048C3"/>
    <w:rsid w:val="00404D93"/>
    <w:rsid w:val="00405D4E"/>
    <w:rsid w:val="00406E9C"/>
    <w:rsid w:val="00407C65"/>
    <w:rsid w:val="00410FDB"/>
    <w:rsid w:val="004124D3"/>
    <w:rsid w:val="00414001"/>
    <w:rsid w:val="004160D3"/>
    <w:rsid w:val="00420D88"/>
    <w:rsid w:val="0042206A"/>
    <w:rsid w:val="004236DE"/>
    <w:rsid w:val="004244F5"/>
    <w:rsid w:val="004261E8"/>
    <w:rsid w:val="00426B23"/>
    <w:rsid w:val="004271FF"/>
    <w:rsid w:val="00430F94"/>
    <w:rsid w:val="0043329E"/>
    <w:rsid w:val="00434106"/>
    <w:rsid w:val="004350D4"/>
    <w:rsid w:val="004361E9"/>
    <w:rsid w:val="00436B9F"/>
    <w:rsid w:val="00436F9A"/>
    <w:rsid w:val="00437228"/>
    <w:rsid w:val="00437DE6"/>
    <w:rsid w:val="00440785"/>
    <w:rsid w:val="0044091B"/>
    <w:rsid w:val="00442CAB"/>
    <w:rsid w:val="0044367F"/>
    <w:rsid w:val="0044381C"/>
    <w:rsid w:val="00444DCD"/>
    <w:rsid w:val="0044546B"/>
    <w:rsid w:val="00445971"/>
    <w:rsid w:val="00447EDE"/>
    <w:rsid w:val="00450836"/>
    <w:rsid w:val="0045202A"/>
    <w:rsid w:val="00452BCA"/>
    <w:rsid w:val="0045373B"/>
    <w:rsid w:val="00454FDF"/>
    <w:rsid w:val="00455412"/>
    <w:rsid w:val="00456883"/>
    <w:rsid w:val="004622FF"/>
    <w:rsid w:val="00462C09"/>
    <w:rsid w:val="00463BD6"/>
    <w:rsid w:val="00463F82"/>
    <w:rsid w:val="00465715"/>
    <w:rsid w:val="00467726"/>
    <w:rsid w:val="0047127F"/>
    <w:rsid w:val="00471F14"/>
    <w:rsid w:val="00474647"/>
    <w:rsid w:val="004764EB"/>
    <w:rsid w:val="004771D1"/>
    <w:rsid w:val="00477DDD"/>
    <w:rsid w:val="00480537"/>
    <w:rsid w:val="00480B27"/>
    <w:rsid w:val="00480F5D"/>
    <w:rsid w:val="00481592"/>
    <w:rsid w:val="00481595"/>
    <w:rsid w:val="00482EF3"/>
    <w:rsid w:val="00483CE9"/>
    <w:rsid w:val="00483DE8"/>
    <w:rsid w:val="0048420C"/>
    <w:rsid w:val="00484487"/>
    <w:rsid w:val="0048471C"/>
    <w:rsid w:val="0048521F"/>
    <w:rsid w:val="0048602A"/>
    <w:rsid w:val="004866CD"/>
    <w:rsid w:val="00487F63"/>
    <w:rsid w:val="00490DA1"/>
    <w:rsid w:val="00493850"/>
    <w:rsid w:val="00494F30"/>
    <w:rsid w:val="00494F45"/>
    <w:rsid w:val="00496AE5"/>
    <w:rsid w:val="00496B6B"/>
    <w:rsid w:val="004A0533"/>
    <w:rsid w:val="004A0BB5"/>
    <w:rsid w:val="004A10E5"/>
    <w:rsid w:val="004A454F"/>
    <w:rsid w:val="004A5443"/>
    <w:rsid w:val="004A5B95"/>
    <w:rsid w:val="004A6A7E"/>
    <w:rsid w:val="004A732E"/>
    <w:rsid w:val="004B0D1E"/>
    <w:rsid w:val="004B2381"/>
    <w:rsid w:val="004B2E21"/>
    <w:rsid w:val="004B4653"/>
    <w:rsid w:val="004B4657"/>
    <w:rsid w:val="004B4947"/>
    <w:rsid w:val="004B4C9D"/>
    <w:rsid w:val="004B5E59"/>
    <w:rsid w:val="004B7E7A"/>
    <w:rsid w:val="004C135A"/>
    <w:rsid w:val="004C1516"/>
    <w:rsid w:val="004C15AD"/>
    <w:rsid w:val="004C3C4D"/>
    <w:rsid w:val="004C482D"/>
    <w:rsid w:val="004C611A"/>
    <w:rsid w:val="004D329F"/>
    <w:rsid w:val="004D3B11"/>
    <w:rsid w:val="004D409C"/>
    <w:rsid w:val="004D5006"/>
    <w:rsid w:val="004D5043"/>
    <w:rsid w:val="004D5B59"/>
    <w:rsid w:val="004D636D"/>
    <w:rsid w:val="004D6723"/>
    <w:rsid w:val="004D7E17"/>
    <w:rsid w:val="004E14C0"/>
    <w:rsid w:val="004E211A"/>
    <w:rsid w:val="004E6603"/>
    <w:rsid w:val="004E698E"/>
    <w:rsid w:val="004E6D4F"/>
    <w:rsid w:val="004F0F6E"/>
    <w:rsid w:val="004F2211"/>
    <w:rsid w:val="004F43C1"/>
    <w:rsid w:val="004F51FF"/>
    <w:rsid w:val="004F668F"/>
    <w:rsid w:val="005001E7"/>
    <w:rsid w:val="00500D25"/>
    <w:rsid w:val="00503A57"/>
    <w:rsid w:val="00504227"/>
    <w:rsid w:val="00504F26"/>
    <w:rsid w:val="00507877"/>
    <w:rsid w:val="00507AD0"/>
    <w:rsid w:val="005103F9"/>
    <w:rsid w:val="00511B89"/>
    <w:rsid w:val="00512101"/>
    <w:rsid w:val="00513FBA"/>
    <w:rsid w:val="00514590"/>
    <w:rsid w:val="005151F1"/>
    <w:rsid w:val="00517B45"/>
    <w:rsid w:val="00522398"/>
    <w:rsid w:val="00522634"/>
    <w:rsid w:val="00522EB5"/>
    <w:rsid w:val="00523768"/>
    <w:rsid w:val="005258DD"/>
    <w:rsid w:val="005260A9"/>
    <w:rsid w:val="005267A2"/>
    <w:rsid w:val="005271B9"/>
    <w:rsid w:val="0053153C"/>
    <w:rsid w:val="0053412A"/>
    <w:rsid w:val="00537E4F"/>
    <w:rsid w:val="00541EE5"/>
    <w:rsid w:val="0054236D"/>
    <w:rsid w:val="005427EA"/>
    <w:rsid w:val="0054384F"/>
    <w:rsid w:val="00543A44"/>
    <w:rsid w:val="005441CB"/>
    <w:rsid w:val="0054467F"/>
    <w:rsid w:val="00550485"/>
    <w:rsid w:val="00551157"/>
    <w:rsid w:val="0055155D"/>
    <w:rsid w:val="00551AFE"/>
    <w:rsid w:val="005535C3"/>
    <w:rsid w:val="00553969"/>
    <w:rsid w:val="00553CB4"/>
    <w:rsid w:val="00554387"/>
    <w:rsid w:val="00555B70"/>
    <w:rsid w:val="005561B8"/>
    <w:rsid w:val="00556BE5"/>
    <w:rsid w:val="00561966"/>
    <w:rsid w:val="00561F4A"/>
    <w:rsid w:val="0056216A"/>
    <w:rsid w:val="0056227D"/>
    <w:rsid w:val="00562403"/>
    <w:rsid w:val="005624B9"/>
    <w:rsid w:val="00562634"/>
    <w:rsid w:val="00562B36"/>
    <w:rsid w:val="00563A1F"/>
    <w:rsid w:val="00564086"/>
    <w:rsid w:val="00566621"/>
    <w:rsid w:val="005667DF"/>
    <w:rsid w:val="00567AA8"/>
    <w:rsid w:val="005706B8"/>
    <w:rsid w:val="00571566"/>
    <w:rsid w:val="00571909"/>
    <w:rsid w:val="00571BB0"/>
    <w:rsid w:val="00571FEC"/>
    <w:rsid w:val="00572BF0"/>
    <w:rsid w:val="0057355F"/>
    <w:rsid w:val="0057419D"/>
    <w:rsid w:val="005757DF"/>
    <w:rsid w:val="0057608B"/>
    <w:rsid w:val="005769A1"/>
    <w:rsid w:val="005771A6"/>
    <w:rsid w:val="0057762A"/>
    <w:rsid w:val="00580770"/>
    <w:rsid w:val="0058120D"/>
    <w:rsid w:val="0058123E"/>
    <w:rsid w:val="005812DB"/>
    <w:rsid w:val="005815E7"/>
    <w:rsid w:val="005833B7"/>
    <w:rsid w:val="00583AF2"/>
    <w:rsid w:val="00584AA8"/>
    <w:rsid w:val="00585942"/>
    <w:rsid w:val="00587411"/>
    <w:rsid w:val="00587B0A"/>
    <w:rsid w:val="00593AC4"/>
    <w:rsid w:val="0059518D"/>
    <w:rsid w:val="005955F7"/>
    <w:rsid w:val="005957BA"/>
    <w:rsid w:val="005967E1"/>
    <w:rsid w:val="00596F1B"/>
    <w:rsid w:val="005A08A0"/>
    <w:rsid w:val="005A0B86"/>
    <w:rsid w:val="005A1D18"/>
    <w:rsid w:val="005A35A9"/>
    <w:rsid w:val="005A3952"/>
    <w:rsid w:val="005A3ABC"/>
    <w:rsid w:val="005A3B50"/>
    <w:rsid w:val="005A3F09"/>
    <w:rsid w:val="005A48BC"/>
    <w:rsid w:val="005A6BB0"/>
    <w:rsid w:val="005A75A4"/>
    <w:rsid w:val="005A7AB0"/>
    <w:rsid w:val="005B0F6C"/>
    <w:rsid w:val="005B36F1"/>
    <w:rsid w:val="005B4E11"/>
    <w:rsid w:val="005B548E"/>
    <w:rsid w:val="005B5B4B"/>
    <w:rsid w:val="005B6392"/>
    <w:rsid w:val="005B6B40"/>
    <w:rsid w:val="005B6BF3"/>
    <w:rsid w:val="005C034A"/>
    <w:rsid w:val="005C0388"/>
    <w:rsid w:val="005C1984"/>
    <w:rsid w:val="005C2C47"/>
    <w:rsid w:val="005C4B24"/>
    <w:rsid w:val="005C531F"/>
    <w:rsid w:val="005C695F"/>
    <w:rsid w:val="005C724C"/>
    <w:rsid w:val="005C7AB5"/>
    <w:rsid w:val="005D33F2"/>
    <w:rsid w:val="005D4A8A"/>
    <w:rsid w:val="005D6627"/>
    <w:rsid w:val="005D7C5B"/>
    <w:rsid w:val="005E0AE3"/>
    <w:rsid w:val="005E1A15"/>
    <w:rsid w:val="005E2164"/>
    <w:rsid w:val="005E331C"/>
    <w:rsid w:val="005E52D1"/>
    <w:rsid w:val="005E671D"/>
    <w:rsid w:val="005E75C9"/>
    <w:rsid w:val="005E75DB"/>
    <w:rsid w:val="005F1E60"/>
    <w:rsid w:val="005F22DA"/>
    <w:rsid w:val="005F2FFB"/>
    <w:rsid w:val="005F34E3"/>
    <w:rsid w:val="005F4F65"/>
    <w:rsid w:val="005F548D"/>
    <w:rsid w:val="005F6B49"/>
    <w:rsid w:val="005F6B57"/>
    <w:rsid w:val="005F6FE3"/>
    <w:rsid w:val="00600B8E"/>
    <w:rsid w:val="006024DF"/>
    <w:rsid w:val="00602911"/>
    <w:rsid w:val="00603DC3"/>
    <w:rsid w:val="00604A66"/>
    <w:rsid w:val="006076EF"/>
    <w:rsid w:val="00607A77"/>
    <w:rsid w:val="00611AE7"/>
    <w:rsid w:val="0061331B"/>
    <w:rsid w:val="00616712"/>
    <w:rsid w:val="0061739B"/>
    <w:rsid w:val="00617467"/>
    <w:rsid w:val="0062231A"/>
    <w:rsid w:val="00622C15"/>
    <w:rsid w:val="00622F37"/>
    <w:rsid w:val="00624B6F"/>
    <w:rsid w:val="00624BB0"/>
    <w:rsid w:val="00626BDF"/>
    <w:rsid w:val="00627B26"/>
    <w:rsid w:val="00631509"/>
    <w:rsid w:val="00632021"/>
    <w:rsid w:val="006321CC"/>
    <w:rsid w:val="0063312E"/>
    <w:rsid w:val="00633E88"/>
    <w:rsid w:val="00635700"/>
    <w:rsid w:val="006361E0"/>
    <w:rsid w:val="006372F4"/>
    <w:rsid w:val="006405F7"/>
    <w:rsid w:val="00641AD7"/>
    <w:rsid w:val="006425C8"/>
    <w:rsid w:val="006434D8"/>
    <w:rsid w:val="00645148"/>
    <w:rsid w:val="0065129C"/>
    <w:rsid w:val="006534EA"/>
    <w:rsid w:val="00653A99"/>
    <w:rsid w:val="00653C41"/>
    <w:rsid w:val="00653DEC"/>
    <w:rsid w:val="00656EAB"/>
    <w:rsid w:val="006574C0"/>
    <w:rsid w:val="006575B3"/>
    <w:rsid w:val="006603E6"/>
    <w:rsid w:val="006607A6"/>
    <w:rsid w:val="006619BF"/>
    <w:rsid w:val="00662B83"/>
    <w:rsid w:val="00662F69"/>
    <w:rsid w:val="0066362E"/>
    <w:rsid w:val="00664B42"/>
    <w:rsid w:val="006658F8"/>
    <w:rsid w:val="00665A99"/>
    <w:rsid w:val="00666CAD"/>
    <w:rsid w:val="006672AF"/>
    <w:rsid w:val="00670728"/>
    <w:rsid w:val="00670EB7"/>
    <w:rsid w:val="006715BF"/>
    <w:rsid w:val="0067188A"/>
    <w:rsid w:val="00673B4A"/>
    <w:rsid w:val="0067435C"/>
    <w:rsid w:val="00674C76"/>
    <w:rsid w:val="00675519"/>
    <w:rsid w:val="00683E26"/>
    <w:rsid w:val="006849E2"/>
    <w:rsid w:val="00686580"/>
    <w:rsid w:val="006868E1"/>
    <w:rsid w:val="006869D6"/>
    <w:rsid w:val="006907CD"/>
    <w:rsid w:val="00692AA9"/>
    <w:rsid w:val="00693597"/>
    <w:rsid w:val="0069398D"/>
    <w:rsid w:val="0069542E"/>
    <w:rsid w:val="0069740E"/>
    <w:rsid w:val="006A4C93"/>
    <w:rsid w:val="006A52E1"/>
    <w:rsid w:val="006A58A2"/>
    <w:rsid w:val="006A6830"/>
    <w:rsid w:val="006A6C45"/>
    <w:rsid w:val="006A7EE5"/>
    <w:rsid w:val="006B1AFF"/>
    <w:rsid w:val="006B339A"/>
    <w:rsid w:val="006B3541"/>
    <w:rsid w:val="006C09CA"/>
    <w:rsid w:val="006C0E08"/>
    <w:rsid w:val="006C1962"/>
    <w:rsid w:val="006C198D"/>
    <w:rsid w:val="006C2641"/>
    <w:rsid w:val="006C40EA"/>
    <w:rsid w:val="006C450E"/>
    <w:rsid w:val="006C46BB"/>
    <w:rsid w:val="006C57C2"/>
    <w:rsid w:val="006D213C"/>
    <w:rsid w:val="006D21F2"/>
    <w:rsid w:val="006D378C"/>
    <w:rsid w:val="006D57EE"/>
    <w:rsid w:val="006D625E"/>
    <w:rsid w:val="006D6DDA"/>
    <w:rsid w:val="006E1B09"/>
    <w:rsid w:val="006E27DA"/>
    <w:rsid w:val="006E4203"/>
    <w:rsid w:val="006E5C36"/>
    <w:rsid w:val="006E72D0"/>
    <w:rsid w:val="006F2988"/>
    <w:rsid w:val="006F2B71"/>
    <w:rsid w:val="006F4839"/>
    <w:rsid w:val="006F67B6"/>
    <w:rsid w:val="006F6C74"/>
    <w:rsid w:val="00701820"/>
    <w:rsid w:val="00703271"/>
    <w:rsid w:val="007035D9"/>
    <w:rsid w:val="007074A4"/>
    <w:rsid w:val="00707F11"/>
    <w:rsid w:val="00710836"/>
    <w:rsid w:val="00710CB7"/>
    <w:rsid w:val="00710D1E"/>
    <w:rsid w:val="00711E58"/>
    <w:rsid w:val="0071215B"/>
    <w:rsid w:val="00712286"/>
    <w:rsid w:val="007131FE"/>
    <w:rsid w:val="007139F2"/>
    <w:rsid w:val="00713B29"/>
    <w:rsid w:val="00715B44"/>
    <w:rsid w:val="00715E1F"/>
    <w:rsid w:val="00715FF0"/>
    <w:rsid w:val="00716A2F"/>
    <w:rsid w:val="00717FD9"/>
    <w:rsid w:val="0072259B"/>
    <w:rsid w:val="00725BF4"/>
    <w:rsid w:val="007265A9"/>
    <w:rsid w:val="00726DE3"/>
    <w:rsid w:val="00726FA7"/>
    <w:rsid w:val="00730289"/>
    <w:rsid w:val="0073155E"/>
    <w:rsid w:val="00731ABF"/>
    <w:rsid w:val="00732826"/>
    <w:rsid w:val="007344DE"/>
    <w:rsid w:val="0074154F"/>
    <w:rsid w:val="00743130"/>
    <w:rsid w:val="007441DB"/>
    <w:rsid w:val="007475F3"/>
    <w:rsid w:val="00747C7E"/>
    <w:rsid w:val="00747E69"/>
    <w:rsid w:val="0075088A"/>
    <w:rsid w:val="00751493"/>
    <w:rsid w:val="00754285"/>
    <w:rsid w:val="00755487"/>
    <w:rsid w:val="0075673C"/>
    <w:rsid w:val="0076192B"/>
    <w:rsid w:val="00761B9A"/>
    <w:rsid w:val="00764BF2"/>
    <w:rsid w:val="0076513B"/>
    <w:rsid w:val="0076650B"/>
    <w:rsid w:val="00766F07"/>
    <w:rsid w:val="00771425"/>
    <w:rsid w:val="007718BE"/>
    <w:rsid w:val="00772082"/>
    <w:rsid w:val="00773685"/>
    <w:rsid w:val="007749A8"/>
    <w:rsid w:val="00775F7B"/>
    <w:rsid w:val="00776B56"/>
    <w:rsid w:val="0077783D"/>
    <w:rsid w:val="00781B1C"/>
    <w:rsid w:val="00781D0B"/>
    <w:rsid w:val="00781D7F"/>
    <w:rsid w:val="0078279D"/>
    <w:rsid w:val="00783B5A"/>
    <w:rsid w:val="00785620"/>
    <w:rsid w:val="00786762"/>
    <w:rsid w:val="0078719A"/>
    <w:rsid w:val="0078756B"/>
    <w:rsid w:val="00790DFB"/>
    <w:rsid w:val="00791280"/>
    <w:rsid w:val="00792280"/>
    <w:rsid w:val="00792470"/>
    <w:rsid w:val="00794265"/>
    <w:rsid w:val="00794990"/>
    <w:rsid w:val="00795D0E"/>
    <w:rsid w:val="007A0C6B"/>
    <w:rsid w:val="007A2A27"/>
    <w:rsid w:val="007A2C04"/>
    <w:rsid w:val="007A2F3F"/>
    <w:rsid w:val="007A3D02"/>
    <w:rsid w:val="007A54E6"/>
    <w:rsid w:val="007A64B0"/>
    <w:rsid w:val="007A6E81"/>
    <w:rsid w:val="007A7602"/>
    <w:rsid w:val="007B0120"/>
    <w:rsid w:val="007B11A4"/>
    <w:rsid w:val="007B34E1"/>
    <w:rsid w:val="007B3FC2"/>
    <w:rsid w:val="007B5057"/>
    <w:rsid w:val="007B552F"/>
    <w:rsid w:val="007B6AFB"/>
    <w:rsid w:val="007B6D23"/>
    <w:rsid w:val="007C21EB"/>
    <w:rsid w:val="007C2B00"/>
    <w:rsid w:val="007C333E"/>
    <w:rsid w:val="007C3820"/>
    <w:rsid w:val="007C5FD7"/>
    <w:rsid w:val="007C60D8"/>
    <w:rsid w:val="007D1278"/>
    <w:rsid w:val="007D15A5"/>
    <w:rsid w:val="007D3386"/>
    <w:rsid w:val="007D36BC"/>
    <w:rsid w:val="007D7326"/>
    <w:rsid w:val="007E125C"/>
    <w:rsid w:val="007E2AEA"/>
    <w:rsid w:val="007E37AC"/>
    <w:rsid w:val="007E3C2E"/>
    <w:rsid w:val="007E3EC9"/>
    <w:rsid w:val="007E4ED6"/>
    <w:rsid w:val="007E4FA6"/>
    <w:rsid w:val="007E5957"/>
    <w:rsid w:val="007E5B01"/>
    <w:rsid w:val="007F14CE"/>
    <w:rsid w:val="007F1B5A"/>
    <w:rsid w:val="007F27DA"/>
    <w:rsid w:val="007F2C03"/>
    <w:rsid w:val="007F4BDC"/>
    <w:rsid w:val="007F5840"/>
    <w:rsid w:val="007F584D"/>
    <w:rsid w:val="007F5D94"/>
    <w:rsid w:val="007F6352"/>
    <w:rsid w:val="007F76E1"/>
    <w:rsid w:val="007F7C24"/>
    <w:rsid w:val="0080085C"/>
    <w:rsid w:val="00802070"/>
    <w:rsid w:val="008037BF"/>
    <w:rsid w:val="00804EFC"/>
    <w:rsid w:val="008059BE"/>
    <w:rsid w:val="008060E7"/>
    <w:rsid w:val="0080691A"/>
    <w:rsid w:val="00807FE9"/>
    <w:rsid w:val="00810279"/>
    <w:rsid w:val="0081073B"/>
    <w:rsid w:val="00810BD9"/>
    <w:rsid w:val="00811277"/>
    <w:rsid w:val="008112AF"/>
    <w:rsid w:val="0081175A"/>
    <w:rsid w:val="00811A25"/>
    <w:rsid w:val="00813F80"/>
    <w:rsid w:val="00815A85"/>
    <w:rsid w:val="00816C79"/>
    <w:rsid w:val="008170F2"/>
    <w:rsid w:val="008204BA"/>
    <w:rsid w:val="00820E75"/>
    <w:rsid w:val="008216C2"/>
    <w:rsid w:val="00823EA5"/>
    <w:rsid w:val="00823FEC"/>
    <w:rsid w:val="00824AD8"/>
    <w:rsid w:val="0082653E"/>
    <w:rsid w:val="00826746"/>
    <w:rsid w:val="0082760D"/>
    <w:rsid w:val="00831626"/>
    <w:rsid w:val="008336B1"/>
    <w:rsid w:val="00834621"/>
    <w:rsid w:val="008365A4"/>
    <w:rsid w:val="00837226"/>
    <w:rsid w:val="008401BA"/>
    <w:rsid w:val="00842BC8"/>
    <w:rsid w:val="00846C34"/>
    <w:rsid w:val="008473FC"/>
    <w:rsid w:val="00847978"/>
    <w:rsid w:val="00850567"/>
    <w:rsid w:val="008512C1"/>
    <w:rsid w:val="0085189D"/>
    <w:rsid w:val="00857E5D"/>
    <w:rsid w:val="00860404"/>
    <w:rsid w:val="00860D32"/>
    <w:rsid w:val="008613CE"/>
    <w:rsid w:val="00864FF4"/>
    <w:rsid w:val="00866277"/>
    <w:rsid w:val="0086719B"/>
    <w:rsid w:val="00871E77"/>
    <w:rsid w:val="00872A00"/>
    <w:rsid w:val="0087307B"/>
    <w:rsid w:val="00873AC2"/>
    <w:rsid w:val="008753C0"/>
    <w:rsid w:val="008759A9"/>
    <w:rsid w:val="00876605"/>
    <w:rsid w:val="00880887"/>
    <w:rsid w:val="0088193D"/>
    <w:rsid w:val="00881AC7"/>
    <w:rsid w:val="00882D2D"/>
    <w:rsid w:val="00882E54"/>
    <w:rsid w:val="00885D15"/>
    <w:rsid w:val="008872FA"/>
    <w:rsid w:val="008873F5"/>
    <w:rsid w:val="00887AE2"/>
    <w:rsid w:val="00890250"/>
    <w:rsid w:val="00893433"/>
    <w:rsid w:val="00893800"/>
    <w:rsid w:val="00893C65"/>
    <w:rsid w:val="00895EA5"/>
    <w:rsid w:val="00895ED6"/>
    <w:rsid w:val="008A00E3"/>
    <w:rsid w:val="008A068E"/>
    <w:rsid w:val="008A148E"/>
    <w:rsid w:val="008A17F1"/>
    <w:rsid w:val="008A3393"/>
    <w:rsid w:val="008B0CE6"/>
    <w:rsid w:val="008B1B2A"/>
    <w:rsid w:val="008B6302"/>
    <w:rsid w:val="008B7A0C"/>
    <w:rsid w:val="008C267C"/>
    <w:rsid w:val="008C307A"/>
    <w:rsid w:val="008C3348"/>
    <w:rsid w:val="008C3B09"/>
    <w:rsid w:val="008C433F"/>
    <w:rsid w:val="008C7644"/>
    <w:rsid w:val="008C7F09"/>
    <w:rsid w:val="008D29B9"/>
    <w:rsid w:val="008D3D20"/>
    <w:rsid w:val="008D50FF"/>
    <w:rsid w:val="008D5D24"/>
    <w:rsid w:val="008D6FD1"/>
    <w:rsid w:val="008E4140"/>
    <w:rsid w:val="008E4DA5"/>
    <w:rsid w:val="008E50E4"/>
    <w:rsid w:val="008E5A17"/>
    <w:rsid w:val="008E5BDD"/>
    <w:rsid w:val="008E5FFE"/>
    <w:rsid w:val="008E6014"/>
    <w:rsid w:val="008F01A9"/>
    <w:rsid w:val="008F0DB4"/>
    <w:rsid w:val="008F4AC1"/>
    <w:rsid w:val="008F4B54"/>
    <w:rsid w:val="008F59DD"/>
    <w:rsid w:val="008F62C8"/>
    <w:rsid w:val="008F6D2A"/>
    <w:rsid w:val="008F6D33"/>
    <w:rsid w:val="00900723"/>
    <w:rsid w:val="00900A66"/>
    <w:rsid w:val="00901333"/>
    <w:rsid w:val="009021E6"/>
    <w:rsid w:val="00902C00"/>
    <w:rsid w:val="00903124"/>
    <w:rsid w:val="00906658"/>
    <w:rsid w:val="0090741E"/>
    <w:rsid w:val="009075AA"/>
    <w:rsid w:val="00907814"/>
    <w:rsid w:val="00910472"/>
    <w:rsid w:val="0091119F"/>
    <w:rsid w:val="0091400F"/>
    <w:rsid w:val="00914396"/>
    <w:rsid w:val="0091534C"/>
    <w:rsid w:val="00916A62"/>
    <w:rsid w:val="00916B62"/>
    <w:rsid w:val="00916DF7"/>
    <w:rsid w:val="00917237"/>
    <w:rsid w:val="009172B5"/>
    <w:rsid w:val="0091788B"/>
    <w:rsid w:val="00921F7F"/>
    <w:rsid w:val="00922CC7"/>
    <w:rsid w:val="00923883"/>
    <w:rsid w:val="00924545"/>
    <w:rsid w:val="009265AA"/>
    <w:rsid w:val="0092707F"/>
    <w:rsid w:val="00927540"/>
    <w:rsid w:val="00931479"/>
    <w:rsid w:val="00931E09"/>
    <w:rsid w:val="009337A3"/>
    <w:rsid w:val="0093419D"/>
    <w:rsid w:val="009341A7"/>
    <w:rsid w:val="00934BD5"/>
    <w:rsid w:val="009361B3"/>
    <w:rsid w:val="00936DC4"/>
    <w:rsid w:val="00940A5C"/>
    <w:rsid w:val="00941B34"/>
    <w:rsid w:val="00942CF6"/>
    <w:rsid w:val="00946A74"/>
    <w:rsid w:val="00946A92"/>
    <w:rsid w:val="009472EC"/>
    <w:rsid w:val="00947B92"/>
    <w:rsid w:val="00950680"/>
    <w:rsid w:val="00953E40"/>
    <w:rsid w:val="00955162"/>
    <w:rsid w:val="009553C7"/>
    <w:rsid w:val="00955571"/>
    <w:rsid w:val="0095713E"/>
    <w:rsid w:val="0096033A"/>
    <w:rsid w:val="009603D3"/>
    <w:rsid w:val="0096306C"/>
    <w:rsid w:val="00964368"/>
    <w:rsid w:val="0096554F"/>
    <w:rsid w:val="00965CEF"/>
    <w:rsid w:val="00965D04"/>
    <w:rsid w:val="0096636A"/>
    <w:rsid w:val="00967B64"/>
    <w:rsid w:val="00967E9A"/>
    <w:rsid w:val="0097022E"/>
    <w:rsid w:val="00970835"/>
    <w:rsid w:val="009724C0"/>
    <w:rsid w:val="009729D0"/>
    <w:rsid w:val="00973D91"/>
    <w:rsid w:val="00974995"/>
    <w:rsid w:val="0097678C"/>
    <w:rsid w:val="0097790B"/>
    <w:rsid w:val="009801BB"/>
    <w:rsid w:val="00981A6F"/>
    <w:rsid w:val="009837B7"/>
    <w:rsid w:val="0098502A"/>
    <w:rsid w:val="00986D66"/>
    <w:rsid w:val="00987D79"/>
    <w:rsid w:val="00987E49"/>
    <w:rsid w:val="009904B8"/>
    <w:rsid w:val="00990DC1"/>
    <w:rsid w:val="00990DDD"/>
    <w:rsid w:val="00992CF4"/>
    <w:rsid w:val="00992DA5"/>
    <w:rsid w:val="009959FA"/>
    <w:rsid w:val="00995CFE"/>
    <w:rsid w:val="00995F88"/>
    <w:rsid w:val="00997168"/>
    <w:rsid w:val="009A09AC"/>
    <w:rsid w:val="009A199D"/>
    <w:rsid w:val="009A4FF2"/>
    <w:rsid w:val="009A52C4"/>
    <w:rsid w:val="009A547D"/>
    <w:rsid w:val="009A5E02"/>
    <w:rsid w:val="009A6A42"/>
    <w:rsid w:val="009A7353"/>
    <w:rsid w:val="009B2AC7"/>
    <w:rsid w:val="009B37DA"/>
    <w:rsid w:val="009B3A7C"/>
    <w:rsid w:val="009B3FAE"/>
    <w:rsid w:val="009B40FE"/>
    <w:rsid w:val="009B47E2"/>
    <w:rsid w:val="009B4872"/>
    <w:rsid w:val="009B5FE3"/>
    <w:rsid w:val="009B6454"/>
    <w:rsid w:val="009B7671"/>
    <w:rsid w:val="009C0171"/>
    <w:rsid w:val="009C431A"/>
    <w:rsid w:val="009C5A4D"/>
    <w:rsid w:val="009C6D2D"/>
    <w:rsid w:val="009D0B71"/>
    <w:rsid w:val="009D1003"/>
    <w:rsid w:val="009D1D41"/>
    <w:rsid w:val="009D1D71"/>
    <w:rsid w:val="009D23D0"/>
    <w:rsid w:val="009D41FA"/>
    <w:rsid w:val="009D4355"/>
    <w:rsid w:val="009D5A95"/>
    <w:rsid w:val="009D79CC"/>
    <w:rsid w:val="009E246E"/>
    <w:rsid w:val="009E2D3E"/>
    <w:rsid w:val="009E3754"/>
    <w:rsid w:val="009E54A6"/>
    <w:rsid w:val="009E67ED"/>
    <w:rsid w:val="009E67EE"/>
    <w:rsid w:val="009F0228"/>
    <w:rsid w:val="009F1977"/>
    <w:rsid w:val="009F2781"/>
    <w:rsid w:val="009F3027"/>
    <w:rsid w:val="009F34C5"/>
    <w:rsid w:val="009F3C6B"/>
    <w:rsid w:val="009F3EF2"/>
    <w:rsid w:val="009F5101"/>
    <w:rsid w:val="009F5309"/>
    <w:rsid w:val="009F566E"/>
    <w:rsid w:val="009F5FA0"/>
    <w:rsid w:val="009F711F"/>
    <w:rsid w:val="00A02619"/>
    <w:rsid w:val="00A027DE"/>
    <w:rsid w:val="00A055E8"/>
    <w:rsid w:val="00A06B14"/>
    <w:rsid w:val="00A1158C"/>
    <w:rsid w:val="00A12B85"/>
    <w:rsid w:val="00A1464B"/>
    <w:rsid w:val="00A208F8"/>
    <w:rsid w:val="00A20EF5"/>
    <w:rsid w:val="00A24FEE"/>
    <w:rsid w:val="00A2550A"/>
    <w:rsid w:val="00A2565C"/>
    <w:rsid w:val="00A2569B"/>
    <w:rsid w:val="00A26F6D"/>
    <w:rsid w:val="00A3019C"/>
    <w:rsid w:val="00A3137F"/>
    <w:rsid w:val="00A31AEA"/>
    <w:rsid w:val="00A331BA"/>
    <w:rsid w:val="00A3401A"/>
    <w:rsid w:val="00A35C5D"/>
    <w:rsid w:val="00A40B5D"/>
    <w:rsid w:val="00A41A10"/>
    <w:rsid w:val="00A423DB"/>
    <w:rsid w:val="00A42878"/>
    <w:rsid w:val="00A452CF"/>
    <w:rsid w:val="00A46CE1"/>
    <w:rsid w:val="00A472A7"/>
    <w:rsid w:val="00A508E7"/>
    <w:rsid w:val="00A51F08"/>
    <w:rsid w:val="00A53395"/>
    <w:rsid w:val="00A5472B"/>
    <w:rsid w:val="00A557ED"/>
    <w:rsid w:val="00A55CB0"/>
    <w:rsid w:val="00A564B4"/>
    <w:rsid w:val="00A56544"/>
    <w:rsid w:val="00A637B1"/>
    <w:rsid w:val="00A644DB"/>
    <w:rsid w:val="00A652CA"/>
    <w:rsid w:val="00A65FE7"/>
    <w:rsid w:val="00A66035"/>
    <w:rsid w:val="00A66486"/>
    <w:rsid w:val="00A66A39"/>
    <w:rsid w:val="00A7018C"/>
    <w:rsid w:val="00A7144B"/>
    <w:rsid w:val="00A722E4"/>
    <w:rsid w:val="00A72757"/>
    <w:rsid w:val="00A731F0"/>
    <w:rsid w:val="00A73492"/>
    <w:rsid w:val="00A7556D"/>
    <w:rsid w:val="00A76A81"/>
    <w:rsid w:val="00A77BDF"/>
    <w:rsid w:val="00A77D86"/>
    <w:rsid w:val="00A80ABF"/>
    <w:rsid w:val="00A80C1E"/>
    <w:rsid w:val="00A81165"/>
    <w:rsid w:val="00A829FB"/>
    <w:rsid w:val="00A82CB7"/>
    <w:rsid w:val="00A83192"/>
    <w:rsid w:val="00A83464"/>
    <w:rsid w:val="00A83488"/>
    <w:rsid w:val="00A83692"/>
    <w:rsid w:val="00A85E77"/>
    <w:rsid w:val="00A864F3"/>
    <w:rsid w:val="00A90031"/>
    <w:rsid w:val="00A91582"/>
    <w:rsid w:val="00A91CA6"/>
    <w:rsid w:val="00A91F60"/>
    <w:rsid w:val="00A92B8D"/>
    <w:rsid w:val="00A93F98"/>
    <w:rsid w:val="00A95FDE"/>
    <w:rsid w:val="00AA49C4"/>
    <w:rsid w:val="00AA5B34"/>
    <w:rsid w:val="00AA75D8"/>
    <w:rsid w:val="00AA77CE"/>
    <w:rsid w:val="00AB0226"/>
    <w:rsid w:val="00AB0AB5"/>
    <w:rsid w:val="00AB13B7"/>
    <w:rsid w:val="00AB1DFF"/>
    <w:rsid w:val="00AB23A4"/>
    <w:rsid w:val="00AB2802"/>
    <w:rsid w:val="00AB3059"/>
    <w:rsid w:val="00AB3A1B"/>
    <w:rsid w:val="00AB4337"/>
    <w:rsid w:val="00AB553D"/>
    <w:rsid w:val="00AB7659"/>
    <w:rsid w:val="00AC0825"/>
    <w:rsid w:val="00AC11A8"/>
    <w:rsid w:val="00AC1E96"/>
    <w:rsid w:val="00AC36DF"/>
    <w:rsid w:val="00AC41CD"/>
    <w:rsid w:val="00AC61F8"/>
    <w:rsid w:val="00AC69DA"/>
    <w:rsid w:val="00AD0162"/>
    <w:rsid w:val="00AD25AF"/>
    <w:rsid w:val="00AD2699"/>
    <w:rsid w:val="00AD2B98"/>
    <w:rsid w:val="00AD2DA1"/>
    <w:rsid w:val="00AD4CCD"/>
    <w:rsid w:val="00AD4ECA"/>
    <w:rsid w:val="00AD639C"/>
    <w:rsid w:val="00AD6951"/>
    <w:rsid w:val="00AD6C6B"/>
    <w:rsid w:val="00AD73F9"/>
    <w:rsid w:val="00AD7E91"/>
    <w:rsid w:val="00AE09BC"/>
    <w:rsid w:val="00AE18EF"/>
    <w:rsid w:val="00AE1F9D"/>
    <w:rsid w:val="00AE4DB2"/>
    <w:rsid w:val="00AE56AF"/>
    <w:rsid w:val="00AE5D6C"/>
    <w:rsid w:val="00AE61C3"/>
    <w:rsid w:val="00AE620E"/>
    <w:rsid w:val="00AE6E23"/>
    <w:rsid w:val="00AE7C1F"/>
    <w:rsid w:val="00AF05AE"/>
    <w:rsid w:val="00AF07F1"/>
    <w:rsid w:val="00AF1735"/>
    <w:rsid w:val="00AF1A6C"/>
    <w:rsid w:val="00AF277E"/>
    <w:rsid w:val="00AF2B4B"/>
    <w:rsid w:val="00AF2DA3"/>
    <w:rsid w:val="00AF46A5"/>
    <w:rsid w:val="00AF64DF"/>
    <w:rsid w:val="00B007C7"/>
    <w:rsid w:val="00B0126A"/>
    <w:rsid w:val="00B03AB6"/>
    <w:rsid w:val="00B0477F"/>
    <w:rsid w:val="00B04BFD"/>
    <w:rsid w:val="00B068A9"/>
    <w:rsid w:val="00B06910"/>
    <w:rsid w:val="00B06F70"/>
    <w:rsid w:val="00B10B5E"/>
    <w:rsid w:val="00B111AB"/>
    <w:rsid w:val="00B11F74"/>
    <w:rsid w:val="00B1205B"/>
    <w:rsid w:val="00B12AAD"/>
    <w:rsid w:val="00B13D47"/>
    <w:rsid w:val="00B14301"/>
    <w:rsid w:val="00B1492E"/>
    <w:rsid w:val="00B1504B"/>
    <w:rsid w:val="00B15C01"/>
    <w:rsid w:val="00B16DE6"/>
    <w:rsid w:val="00B20454"/>
    <w:rsid w:val="00B207F7"/>
    <w:rsid w:val="00B20AF0"/>
    <w:rsid w:val="00B2133B"/>
    <w:rsid w:val="00B227E3"/>
    <w:rsid w:val="00B22F4A"/>
    <w:rsid w:val="00B24F0D"/>
    <w:rsid w:val="00B254DA"/>
    <w:rsid w:val="00B25DAF"/>
    <w:rsid w:val="00B2684F"/>
    <w:rsid w:val="00B26AAC"/>
    <w:rsid w:val="00B26C09"/>
    <w:rsid w:val="00B26D58"/>
    <w:rsid w:val="00B27ABA"/>
    <w:rsid w:val="00B27F6B"/>
    <w:rsid w:val="00B3025A"/>
    <w:rsid w:val="00B3254A"/>
    <w:rsid w:val="00B3291E"/>
    <w:rsid w:val="00B34393"/>
    <w:rsid w:val="00B36508"/>
    <w:rsid w:val="00B366C2"/>
    <w:rsid w:val="00B36A26"/>
    <w:rsid w:val="00B37917"/>
    <w:rsid w:val="00B37F67"/>
    <w:rsid w:val="00B4038C"/>
    <w:rsid w:val="00B40428"/>
    <w:rsid w:val="00B406CC"/>
    <w:rsid w:val="00B409E5"/>
    <w:rsid w:val="00B417DB"/>
    <w:rsid w:val="00B42486"/>
    <w:rsid w:val="00B43ED5"/>
    <w:rsid w:val="00B460C3"/>
    <w:rsid w:val="00B477F2"/>
    <w:rsid w:val="00B528B7"/>
    <w:rsid w:val="00B53BFD"/>
    <w:rsid w:val="00B55173"/>
    <w:rsid w:val="00B56F00"/>
    <w:rsid w:val="00B56FFE"/>
    <w:rsid w:val="00B61D59"/>
    <w:rsid w:val="00B63488"/>
    <w:rsid w:val="00B64192"/>
    <w:rsid w:val="00B64ECB"/>
    <w:rsid w:val="00B700C3"/>
    <w:rsid w:val="00B704D6"/>
    <w:rsid w:val="00B70FA7"/>
    <w:rsid w:val="00B712DB"/>
    <w:rsid w:val="00B722CE"/>
    <w:rsid w:val="00B729A4"/>
    <w:rsid w:val="00B76111"/>
    <w:rsid w:val="00B76238"/>
    <w:rsid w:val="00B7627A"/>
    <w:rsid w:val="00B764E2"/>
    <w:rsid w:val="00B77720"/>
    <w:rsid w:val="00B808C6"/>
    <w:rsid w:val="00B80E36"/>
    <w:rsid w:val="00B814C0"/>
    <w:rsid w:val="00B83F1C"/>
    <w:rsid w:val="00B865F4"/>
    <w:rsid w:val="00B873B9"/>
    <w:rsid w:val="00B87FAD"/>
    <w:rsid w:val="00B905BA"/>
    <w:rsid w:val="00B9107A"/>
    <w:rsid w:val="00B916CE"/>
    <w:rsid w:val="00B916D2"/>
    <w:rsid w:val="00B91E7F"/>
    <w:rsid w:val="00B929CA"/>
    <w:rsid w:val="00B93C33"/>
    <w:rsid w:val="00B94428"/>
    <w:rsid w:val="00B9534B"/>
    <w:rsid w:val="00B957B1"/>
    <w:rsid w:val="00B96D3C"/>
    <w:rsid w:val="00B970DF"/>
    <w:rsid w:val="00B97313"/>
    <w:rsid w:val="00B97EB6"/>
    <w:rsid w:val="00BA3D9C"/>
    <w:rsid w:val="00BA53F1"/>
    <w:rsid w:val="00BA6BE2"/>
    <w:rsid w:val="00BA7E2D"/>
    <w:rsid w:val="00BB08AF"/>
    <w:rsid w:val="00BB20C1"/>
    <w:rsid w:val="00BB3644"/>
    <w:rsid w:val="00BB4265"/>
    <w:rsid w:val="00BB47DA"/>
    <w:rsid w:val="00BB5599"/>
    <w:rsid w:val="00BB62CF"/>
    <w:rsid w:val="00BB65AF"/>
    <w:rsid w:val="00BB6992"/>
    <w:rsid w:val="00BC041F"/>
    <w:rsid w:val="00BC1244"/>
    <w:rsid w:val="00BC44D4"/>
    <w:rsid w:val="00BD0A63"/>
    <w:rsid w:val="00BD285E"/>
    <w:rsid w:val="00BD2973"/>
    <w:rsid w:val="00BD3432"/>
    <w:rsid w:val="00BD3E3C"/>
    <w:rsid w:val="00BD4EB2"/>
    <w:rsid w:val="00BD7C34"/>
    <w:rsid w:val="00BE0CC7"/>
    <w:rsid w:val="00BE5CC4"/>
    <w:rsid w:val="00BF0B85"/>
    <w:rsid w:val="00BF1A6A"/>
    <w:rsid w:val="00BF4AF1"/>
    <w:rsid w:val="00BF59AB"/>
    <w:rsid w:val="00C0210D"/>
    <w:rsid w:val="00C02594"/>
    <w:rsid w:val="00C02DF1"/>
    <w:rsid w:val="00C03CFF"/>
    <w:rsid w:val="00C052BC"/>
    <w:rsid w:val="00C07850"/>
    <w:rsid w:val="00C0799F"/>
    <w:rsid w:val="00C07AE8"/>
    <w:rsid w:val="00C115BE"/>
    <w:rsid w:val="00C1277C"/>
    <w:rsid w:val="00C1334A"/>
    <w:rsid w:val="00C1546F"/>
    <w:rsid w:val="00C15BC0"/>
    <w:rsid w:val="00C15C15"/>
    <w:rsid w:val="00C2040A"/>
    <w:rsid w:val="00C20530"/>
    <w:rsid w:val="00C21084"/>
    <w:rsid w:val="00C21107"/>
    <w:rsid w:val="00C21360"/>
    <w:rsid w:val="00C2341D"/>
    <w:rsid w:val="00C247DB"/>
    <w:rsid w:val="00C26C18"/>
    <w:rsid w:val="00C26FDB"/>
    <w:rsid w:val="00C30F83"/>
    <w:rsid w:val="00C323DA"/>
    <w:rsid w:val="00C351BA"/>
    <w:rsid w:val="00C36791"/>
    <w:rsid w:val="00C40F60"/>
    <w:rsid w:val="00C41554"/>
    <w:rsid w:val="00C42568"/>
    <w:rsid w:val="00C435CC"/>
    <w:rsid w:val="00C45622"/>
    <w:rsid w:val="00C45647"/>
    <w:rsid w:val="00C47850"/>
    <w:rsid w:val="00C50FAF"/>
    <w:rsid w:val="00C53322"/>
    <w:rsid w:val="00C54729"/>
    <w:rsid w:val="00C5595A"/>
    <w:rsid w:val="00C600A2"/>
    <w:rsid w:val="00C60F3C"/>
    <w:rsid w:val="00C637E2"/>
    <w:rsid w:val="00C66E22"/>
    <w:rsid w:val="00C67D4A"/>
    <w:rsid w:val="00C712BB"/>
    <w:rsid w:val="00C759A4"/>
    <w:rsid w:val="00C75C71"/>
    <w:rsid w:val="00C764A8"/>
    <w:rsid w:val="00C76789"/>
    <w:rsid w:val="00C76FF9"/>
    <w:rsid w:val="00C77163"/>
    <w:rsid w:val="00C778B5"/>
    <w:rsid w:val="00C77A14"/>
    <w:rsid w:val="00C80BEC"/>
    <w:rsid w:val="00C83A60"/>
    <w:rsid w:val="00C86F6D"/>
    <w:rsid w:val="00C87F9E"/>
    <w:rsid w:val="00C93133"/>
    <w:rsid w:val="00C956B4"/>
    <w:rsid w:val="00C9597E"/>
    <w:rsid w:val="00CA265A"/>
    <w:rsid w:val="00CA2F34"/>
    <w:rsid w:val="00CA3EEF"/>
    <w:rsid w:val="00CA501F"/>
    <w:rsid w:val="00CA6630"/>
    <w:rsid w:val="00CA733D"/>
    <w:rsid w:val="00CB0521"/>
    <w:rsid w:val="00CB2375"/>
    <w:rsid w:val="00CB23E0"/>
    <w:rsid w:val="00CB2837"/>
    <w:rsid w:val="00CB31F4"/>
    <w:rsid w:val="00CB35F2"/>
    <w:rsid w:val="00CB41B4"/>
    <w:rsid w:val="00CB493C"/>
    <w:rsid w:val="00CB4EBE"/>
    <w:rsid w:val="00CB58B4"/>
    <w:rsid w:val="00CB6042"/>
    <w:rsid w:val="00CB63C3"/>
    <w:rsid w:val="00CB6510"/>
    <w:rsid w:val="00CC0A8E"/>
    <w:rsid w:val="00CC134F"/>
    <w:rsid w:val="00CC143F"/>
    <w:rsid w:val="00CC2ED7"/>
    <w:rsid w:val="00CD12A5"/>
    <w:rsid w:val="00CD25D5"/>
    <w:rsid w:val="00CD4CB0"/>
    <w:rsid w:val="00CD4D4B"/>
    <w:rsid w:val="00CD4EE5"/>
    <w:rsid w:val="00CD63A3"/>
    <w:rsid w:val="00CE02E1"/>
    <w:rsid w:val="00CE143A"/>
    <w:rsid w:val="00CE1A86"/>
    <w:rsid w:val="00CE3136"/>
    <w:rsid w:val="00CE43C0"/>
    <w:rsid w:val="00CE4C4E"/>
    <w:rsid w:val="00CE52FF"/>
    <w:rsid w:val="00CE57EC"/>
    <w:rsid w:val="00CE798F"/>
    <w:rsid w:val="00CE7BE4"/>
    <w:rsid w:val="00CE7C39"/>
    <w:rsid w:val="00CF0D87"/>
    <w:rsid w:val="00CF13CB"/>
    <w:rsid w:val="00CF1ACA"/>
    <w:rsid w:val="00D0239A"/>
    <w:rsid w:val="00D02420"/>
    <w:rsid w:val="00D0265B"/>
    <w:rsid w:val="00D02CAE"/>
    <w:rsid w:val="00D06194"/>
    <w:rsid w:val="00D0623F"/>
    <w:rsid w:val="00D06531"/>
    <w:rsid w:val="00D0726A"/>
    <w:rsid w:val="00D152FE"/>
    <w:rsid w:val="00D17EB1"/>
    <w:rsid w:val="00D21691"/>
    <w:rsid w:val="00D2187C"/>
    <w:rsid w:val="00D222C8"/>
    <w:rsid w:val="00D25827"/>
    <w:rsid w:val="00D27AE6"/>
    <w:rsid w:val="00D3117B"/>
    <w:rsid w:val="00D33AEB"/>
    <w:rsid w:val="00D34485"/>
    <w:rsid w:val="00D34961"/>
    <w:rsid w:val="00D374CF"/>
    <w:rsid w:val="00D37B8A"/>
    <w:rsid w:val="00D4286C"/>
    <w:rsid w:val="00D43383"/>
    <w:rsid w:val="00D43E56"/>
    <w:rsid w:val="00D43FFE"/>
    <w:rsid w:val="00D44D7C"/>
    <w:rsid w:val="00D46F66"/>
    <w:rsid w:val="00D5108E"/>
    <w:rsid w:val="00D51C86"/>
    <w:rsid w:val="00D52D7D"/>
    <w:rsid w:val="00D52F42"/>
    <w:rsid w:val="00D53079"/>
    <w:rsid w:val="00D53255"/>
    <w:rsid w:val="00D53E73"/>
    <w:rsid w:val="00D54157"/>
    <w:rsid w:val="00D542A6"/>
    <w:rsid w:val="00D5671B"/>
    <w:rsid w:val="00D569B9"/>
    <w:rsid w:val="00D618FF"/>
    <w:rsid w:val="00D61D21"/>
    <w:rsid w:val="00D6218F"/>
    <w:rsid w:val="00D62A75"/>
    <w:rsid w:val="00D6429F"/>
    <w:rsid w:val="00D65B1F"/>
    <w:rsid w:val="00D65B26"/>
    <w:rsid w:val="00D70A4D"/>
    <w:rsid w:val="00D70FDC"/>
    <w:rsid w:val="00D71349"/>
    <w:rsid w:val="00D71462"/>
    <w:rsid w:val="00D72469"/>
    <w:rsid w:val="00D7318F"/>
    <w:rsid w:val="00D73F73"/>
    <w:rsid w:val="00D74555"/>
    <w:rsid w:val="00D75F45"/>
    <w:rsid w:val="00D763F4"/>
    <w:rsid w:val="00D76CEC"/>
    <w:rsid w:val="00D80053"/>
    <w:rsid w:val="00D8050D"/>
    <w:rsid w:val="00D806F7"/>
    <w:rsid w:val="00D817E0"/>
    <w:rsid w:val="00D8263D"/>
    <w:rsid w:val="00D82D94"/>
    <w:rsid w:val="00D82DAC"/>
    <w:rsid w:val="00D82F55"/>
    <w:rsid w:val="00D84331"/>
    <w:rsid w:val="00D8541B"/>
    <w:rsid w:val="00D862EE"/>
    <w:rsid w:val="00D87AB2"/>
    <w:rsid w:val="00D9014A"/>
    <w:rsid w:val="00D90576"/>
    <w:rsid w:val="00D908C3"/>
    <w:rsid w:val="00D9099D"/>
    <w:rsid w:val="00D90CDB"/>
    <w:rsid w:val="00D90FD3"/>
    <w:rsid w:val="00D92445"/>
    <w:rsid w:val="00D92E92"/>
    <w:rsid w:val="00D92EC3"/>
    <w:rsid w:val="00D935F7"/>
    <w:rsid w:val="00D93608"/>
    <w:rsid w:val="00D93A6F"/>
    <w:rsid w:val="00D93AAC"/>
    <w:rsid w:val="00D93DD0"/>
    <w:rsid w:val="00D944D4"/>
    <w:rsid w:val="00D95ACE"/>
    <w:rsid w:val="00D972A5"/>
    <w:rsid w:val="00D97502"/>
    <w:rsid w:val="00D977EE"/>
    <w:rsid w:val="00DA0245"/>
    <w:rsid w:val="00DA183E"/>
    <w:rsid w:val="00DA1A0C"/>
    <w:rsid w:val="00DA30A6"/>
    <w:rsid w:val="00DA33E6"/>
    <w:rsid w:val="00DA42D0"/>
    <w:rsid w:val="00DA440C"/>
    <w:rsid w:val="00DA61D7"/>
    <w:rsid w:val="00DA7CD3"/>
    <w:rsid w:val="00DB1221"/>
    <w:rsid w:val="00DB2614"/>
    <w:rsid w:val="00DB3F49"/>
    <w:rsid w:val="00DB57AE"/>
    <w:rsid w:val="00DB6704"/>
    <w:rsid w:val="00DC0F07"/>
    <w:rsid w:val="00DC4C28"/>
    <w:rsid w:val="00DC7147"/>
    <w:rsid w:val="00DC786D"/>
    <w:rsid w:val="00DD0255"/>
    <w:rsid w:val="00DD1185"/>
    <w:rsid w:val="00DD391E"/>
    <w:rsid w:val="00DD3FA4"/>
    <w:rsid w:val="00DD5929"/>
    <w:rsid w:val="00DD598C"/>
    <w:rsid w:val="00DE0976"/>
    <w:rsid w:val="00DE1515"/>
    <w:rsid w:val="00DE213F"/>
    <w:rsid w:val="00DE25CD"/>
    <w:rsid w:val="00DE27C5"/>
    <w:rsid w:val="00DE2FBB"/>
    <w:rsid w:val="00DE338C"/>
    <w:rsid w:val="00DE5184"/>
    <w:rsid w:val="00DE53F6"/>
    <w:rsid w:val="00DE5BDE"/>
    <w:rsid w:val="00DE5F17"/>
    <w:rsid w:val="00DF1C22"/>
    <w:rsid w:val="00DF3A8E"/>
    <w:rsid w:val="00DF4607"/>
    <w:rsid w:val="00DF6E2B"/>
    <w:rsid w:val="00E01671"/>
    <w:rsid w:val="00E028DF"/>
    <w:rsid w:val="00E074A0"/>
    <w:rsid w:val="00E118E3"/>
    <w:rsid w:val="00E11B77"/>
    <w:rsid w:val="00E12D71"/>
    <w:rsid w:val="00E205C8"/>
    <w:rsid w:val="00E21771"/>
    <w:rsid w:val="00E22461"/>
    <w:rsid w:val="00E2378F"/>
    <w:rsid w:val="00E2409C"/>
    <w:rsid w:val="00E26148"/>
    <w:rsid w:val="00E30E26"/>
    <w:rsid w:val="00E319A4"/>
    <w:rsid w:val="00E34B5F"/>
    <w:rsid w:val="00E34BA1"/>
    <w:rsid w:val="00E3617F"/>
    <w:rsid w:val="00E40039"/>
    <w:rsid w:val="00E41076"/>
    <w:rsid w:val="00E4338E"/>
    <w:rsid w:val="00E440EF"/>
    <w:rsid w:val="00E454BF"/>
    <w:rsid w:val="00E4630E"/>
    <w:rsid w:val="00E4635C"/>
    <w:rsid w:val="00E46ADA"/>
    <w:rsid w:val="00E46F16"/>
    <w:rsid w:val="00E475CA"/>
    <w:rsid w:val="00E5039B"/>
    <w:rsid w:val="00E50933"/>
    <w:rsid w:val="00E51338"/>
    <w:rsid w:val="00E526C1"/>
    <w:rsid w:val="00E539FB"/>
    <w:rsid w:val="00E5491F"/>
    <w:rsid w:val="00E55985"/>
    <w:rsid w:val="00E57947"/>
    <w:rsid w:val="00E60DCF"/>
    <w:rsid w:val="00E645EA"/>
    <w:rsid w:val="00E650AE"/>
    <w:rsid w:val="00E65A04"/>
    <w:rsid w:val="00E66E6A"/>
    <w:rsid w:val="00E673DD"/>
    <w:rsid w:val="00E715CC"/>
    <w:rsid w:val="00E72D3C"/>
    <w:rsid w:val="00E77652"/>
    <w:rsid w:val="00E77767"/>
    <w:rsid w:val="00E77AC8"/>
    <w:rsid w:val="00E80DF2"/>
    <w:rsid w:val="00E82EA3"/>
    <w:rsid w:val="00E8695A"/>
    <w:rsid w:val="00E87241"/>
    <w:rsid w:val="00E94A46"/>
    <w:rsid w:val="00EA0035"/>
    <w:rsid w:val="00EA084A"/>
    <w:rsid w:val="00EA0B5A"/>
    <w:rsid w:val="00EA0FF2"/>
    <w:rsid w:val="00EA20AB"/>
    <w:rsid w:val="00EA27C8"/>
    <w:rsid w:val="00EA351F"/>
    <w:rsid w:val="00EA36F9"/>
    <w:rsid w:val="00EA46A0"/>
    <w:rsid w:val="00EA6567"/>
    <w:rsid w:val="00EA6BED"/>
    <w:rsid w:val="00EA76D0"/>
    <w:rsid w:val="00EA7E97"/>
    <w:rsid w:val="00EB0009"/>
    <w:rsid w:val="00EB0942"/>
    <w:rsid w:val="00EB111D"/>
    <w:rsid w:val="00EB1507"/>
    <w:rsid w:val="00EB1957"/>
    <w:rsid w:val="00EB28CD"/>
    <w:rsid w:val="00EB28E2"/>
    <w:rsid w:val="00EB372A"/>
    <w:rsid w:val="00EB40F5"/>
    <w:rsid w:val="00EB6335"/>
    <w:rsid w:val="00EC0F70"/>
    <w:rsid w:val="00EC219A"/>
    <w:rsid w:val="00EC5A28"/>
    <w:rsid w:val="00EC7A57"/>
    <w:rsid w:val="00ED11D3"/>
    <w:rsid w:val="00ED1AA5"/>
    <w:rsid w:val="00ED2234"/>
    <w:rsid w:val="00ED260E"/>
    <w:rsid w:val="00ED3D2C"/>
    <w:rsid w:val="00ED5789"/>
    <w:rsid w:val="00ED61A9"/>
    <w:rsid w:val="00EE02D0"/>
    <w:rsid w:val="00EE0578"/>
    <w:rsid w:val="00EE0935"/>
    <w:rsid w:val="00EE156A"/>
    <w:rsid w:val="00EE3FD4"/>
    <w:rsid w:val="00EE4108"/>
    <w:rsid w:val="00EE772A"/>
    <w:rsid w:val="00EF1329"/>
    <w:rsid w:val="00EF437E"/>
    <w:rsid w:val="00EF70B3"/>
    <w:rsid w:val="00F00BC2"/>
    <w:rsid w:val="00F01219"/>
    <w:rsid w:val="00F06482"/>
    <w:rsid w:val="00F111AB"/>
    <w:rsid w:val="00F13E67"/>
    <w:rsid w:val="00F16FFD"/>
    <w:rsid w:val="00F17DAC"/>
    <w:rsid w:val="00F21B01"/>
    <w:rsid w:val="00F22F9A"/>
    <w:rsid w:val="00F23164"/>
    <w:rsid w:val="00F23537"/>
    <w:rsid w:val="00F3069D"/>
    <w:rsid w:val="00F326D4"/>
    <w:rsid w:val="00F37DD3"/>
    <w:rsid w:val="00F415E2"/>
    <w:rsid w:val="00F41ED6"/>
    <w:rsid w:val="00F4222A"/>
    <w:rsid w:val="00F42365"/>
    <w:rsid w:val="00F42C0E"/>
    <w:rsid w:val="00F42D46"/>
    <w:rsid w:val="00F43D56"/>
    <w:rsid w:val="00F43EDB"/>
    <w:rsid w:val="00F44648"/>
    <w:rsid w:val="00F44D27"/>
    <w:rsid w:val="00F45685"/>
    <w:rsid w:val="00F45982"/>
    <w:rsid w:val="00F5028B"/>
    <w:rsid w:val="00F50469"/>
    <w:rsid w:val="00F513FF"/>
    <w:rsid w:val="00F52920"/>
    <w:rsid w:val="00F52962"/>
    <w:rsid w:val="00F53F9A"/>
    <w:rsid w:val="00F54512"/>
    <w:rsid w:val="00F5656E"/>
    <w:rsid w:val="00F57C0C"/>
    <w:rsid w:val="00F57D6A"/>
    <w:rsid w:val="00F60877"/>
    <w:rsid w:val="00F61DFE"/>
    <w:rsid w:val="00F6400A"/>
    <w:rsid w:val="00F7181C"/>
    <w:rsid w:val="00F7258D"/>
    <w:rsid w:val="00F72CBF"/>
    <w:rsid w:val="00F72DC2"/>
    <w:rsid w:val="00F744DB"/>
    <w:rsid w:val="00F74EB7"/>
    <w:rsid w:val="00F762FA"/>
    <w:rsid w:val="00F76554"/>
    <w:rsid w:val="00F76760"/>
    <w:rsid w:val="00F80201"/>
    <w:rsid w:val="00F8091B"/>
    <w:rsid w:val="00F80E41"/>
    <w:rsid w:val="00F811CE"/>
    <w:rsid w:val="00F81E5D"/>
    <w:rsid w:val="00F81E92"/>
    <w:rsid w:val="00F821E6"/>
    <w:rsid w:val="00F82755"/>
    <w:rsid w:val="00F827BB"/>
    <w:rsid w:val="00F83384"/>
    <w:rsid w:val="00F83524"/>
    <w:rsid w:val="00F8410C"/>
    <w:rsid w:val="00F844D5"/>
    <w:rsid w:val="00F84D00"/>
    <w:rsid w:val="00F85913"/>
    <w:rsid w:val="00F90C3C"/>
    <w:rsid w:val="00F91606"/>
    <w:rsid w:val="00F9203F"/>
    <w:rsid w:val="00F9233D"/>
    <w:rsid w:val="00F929E4"/>
    <w:rsid w:val="00F94053"/>
    <w:rsid w:val="00F95214"/>
    <w:rsid w:val="00FA20D9"/>
    <w:rsid w:val="00FA2161"/>
    <w:rsid w:val="00FA37DB"/>
    <w:rsid w:val="00FB579A"/>
    <w:rsid w:val="00FC0B36"/>
    <w:rsid w:val="00FC3966"/>
    <w:rsid w:val="00FC4FCA"/>
    <w:rsid w:val="00FD088F"/>
    <w:rsid w:val="00FD13C6"/>
    <w:rsid w:val="00FD1960"/>
    <w:rsid w:val="00FD1F47"/>
    <w:rsid w:val="00FD2AE6"/>
    <w:rsid w:val="00FD4A69"/>
    <w:rsid w:val="00FD57E7"/>
    <w:rsid w:val="00FD64C5"/>
    <w:rsid w:val="00FE135E"/>
    <w:rsid w:val="00FE2913"/>
    <w:rsid w:val="00FE3108"/>
    <w:rsid w:val="00FE65F0"/>
    <w:rsid w:val="00FE691B"/>
    <w:rsid w:val="00FE693D"/>
    <w:rsid w:val="00FE7BEF"/>
    <w:rsid w:val="00FF0080"/>
    <w:rsid w:val="00FF0E78"/>
    <w:rsid w:val="00FF1765"/>
    <w:rsid w:val="00FF3E42"/>
    <w:rsid w:val="00F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D8D1D"/>
  <w15:chartTrackingRefBased/>
  <w15:docId w15:val="{BBF3B19E-21F0-7E40-89D7-A3EE06D4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163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1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7716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716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77163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table" w:styleId="TableGrid">
    <w:name w:val="Table Grid"/>
    <w:basedOn w:val="TableNormal"/>
    <w:uiPriority w:val="59"/>
    <w:rsid w:val="00C77163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71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16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71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163"/>
    <w:rPr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7163"/>
    <w:pPr>
      <w:spacing w:after="160"/>
    </w:pPr>
    <w:rPr>
      <w:rFonts w:ascii="Calibri" w:eastAsiaTheme="minorEastAsia" w:hAnsi="Calibri" w:cs="Calibri"/>
      <w:noProof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C77163"/>
    <w:rPr>
      <w:rFonts w:ascii="Calibri" w:eastAsiaTheme="minorEastAsia" w:hAnsi="Calibri" w:cs="Calibri"/>
      <w:noProof/>
      <w:kern w:val="0"/>
      <w:szCs w:val="22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C77163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7163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7716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77163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7716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163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771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716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771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77163"/>
  </w:style>
  <w:style w:type="character" w:styleId="LineNumber">
    <w:name w:val="line number"/>
    <w:basedOn w:val="DefaultParagraphFont"/>
    <w:uiPriority w:val="99"/>
    <w:semiHidden/>
    <w:unhideWhenUsed/>
    <w:rsid w:val="00C77163"/>
  </w:style>
  <w:style w:type="character" w:styleId="PlaceholderText">
    <w:name w:val="Placeholder Text"/>
    <w:basedOn w:val="DefaultParagraphFont"/>
    <w:uiPriority w:val="99"/>
    <w:semiHidden/>
    <w:rsid w:val="00C77163"/>
    <w:rPr>
      <w:color w:val="808080"/>
    </w:rPr>
  </w:style>
  <w:style w:type="character" w:customStyle="1" w:styleId="katex-mathml">
    <w:name w:val="katex-mathml"/>
    <w:basedOn w:val="DefaultParagraphFont"/>
    <w:rsid w:val="00C77163"/>
  </w:style>
  <w:style w:type="character" w:customStyle="1" w:styleId="mord">
    <w:name w:val="mord"/>
    <w:basedOn w:val="DefaultParagraphFont"/>
    <w:rsid w:val="00C77163"/>
  </w:style>
  <w:style w:type="paragraph" w:styleId="CommentText">
    <w:name w:val="annotation text"/>
    <w:basedOn w:val="Normal"/>
    <w:link w:val="CommentTextChar"/>
    <w:uiPriority w:val="99"/>
    <w:semiHidden/>
    <w:unhideWhenUsed/>
    <w:rsid w:val="00C771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16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6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58</Words>
  <Characters>1002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Phuong Thao</dc:creator>
  <cp:keywords/>
  <dc:description/>
  <cp:lastModifiedBy>Vineetha Mandlik</cp:lastModifiedBy>
  <cp:revision>2</cp:revision>
  <dcterms:created xsi:type="dcterms:W3CDTF">2025-10-14T11:21:00Z</dcterms:created>
  <dcterms:modified xsi:type="dcterms:W3CDTF">2025-10-14T11:21:00Z</dcterms:modified>
</cp:coreProperties>
</file>